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2810"/>
        <w:gridCol w:w="2902"/>
        <w:gridCol w:w="2600"/>
      </w:tblGrid>
      <w:tr w:rsidR="00625624" w:rsidRPr="002A4C03" w14:paraId="400A9669" w14:textId="77777777" w:rsidTr="002A4C03">
        <w:trPr>
          <w:trHeight w:val="851"/>
        </w:trPr>
        <w:tc>
          <w:tcPr>
            <w:tcW w:w="5000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8D43539" w14:textId="38B16C9C" w:rsidR="00625624" w:rsidRPr="00625624" w:rsidRDefault="00625624" w:rsidP="0062562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</w:t>
            </w:r>
            <w:r w:rsidR="002A4C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6256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ble </w:t>
            </w:r>
            <w:r w:rsidR="002A4C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aseline characteristics of participants who had and had not developed a fracture in prospective studies of fracture.</w:t>
            </w:r>
          </w:p>
        </w:tc>
      </w:tr>
      <w:tr w:rsidR="00625624" w:rsidRPr="00625624" w14:paraId="0E39B955" w14:textId="77777777" w:rsidTr="002A4C03">
        <w:trPr>
          <w:trHeight w:val="330"/>
        </w:trPr>
        <w:tc>
          <w:tcPr>
            <w:tcW w:w="169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3917A7" w14:textId="5F784DE5" w:rsidR="00625624" w:rsidRPr="00625624" w:rsidRDefault="002A4C03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AD5B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625624"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acteristic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D55E2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ticipants without fracture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48E73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ticipants with fracture</w:t>
            </w:r>
          </w:p>
        </w:tc>
      </w:tr>
      <w:tr w:rsidR="00625624" w:rsidRPr="00625624" w14:paraId="412FF137" w14:textId="77777777" w:rsidTr="002A4C03">
        <w:trPr>
          <w:trHeight w:val="330"/>
        </w:trPr>
        <w:tc>
          <w:tcPr>
            <w:tcW w:w="16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87A667" w14:textId="77777777" w:rsidR="00625624" w:rsidRPr="00625624" w:rsidRDefault="00625624" w:rsidP="006256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07A3EC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 = 385071)</w:t>
            </w:r>
          </w:p>
        </w:tc>
        <w:tc>
          <w:tcPr>
            <w:tcW w:w="1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285ACA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 = 13002)</w:t>
            </w:r>
          </w:p>
        </w:tc>
      </w:tr>
      <w:tr w:rsidR="00625624" w:rsidRPr="00625624" w14:paraId="3F7347DF" w14:textId="77777777" w:rsidTr="002A4C03">
        <w:trPr>
          <w:trHeight w:val="37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5B228" w14:textId="77777777" w:rsidR="00625624" w:rsidRPr="00625624" w:rsidRDefault="00625624" w:rsidP="006256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086F0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6.49 (8.05)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5A04C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.26 (7.75)</w:t>
            </w:r>
          </w:p>
        </w:tc>
      </w:tr>
      <w:tr w:rsidR="00625624" w:rsidRPr="00625624" w14:paraId="130A9451" w14:textId="77777777" w:rsidTr="002A4C03">
        <w:trPr>
          <w:trHeight w:val="37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8FBB2" w14:textId="77777777" w:rsidR="00625624" w:rsidRPr="00625624" w:rsidRDefault="00625624" w:rsidP="006256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CB2A8" w14:textId="77777777" w:rsidR="00625624" w:rsidRPr="00625624" w:rsidRDefault="00625624" w:rsidP="006256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EAC73" w14:textId="77777777" w:rsidR="00625624" w:rsidRPr="00625624" w:rsidRDefault="00625624" w:rsidP="0062562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2562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25624" w:rsidRPr="00625624" w14:paraId="2DEA0BFA" w14:textId="77777777" w:rsidTr="002A4C03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8A76B" w14:textId="77777777" w:rsidR="00625624" w:rsidRPr="00625624" w:rsidRDefault="00625624" w:rsidP="0062562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B6BFE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06683 (53.7)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ACAFC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8163 (62.8) </w:t>
            </w:r>
          </w:p>
        </w:tc>
      </w:tr>
      <w:tr w:rsidR="00625624" w:rsidRPr="00625624" w14:paraId="018BF984" w14:textId="77777777" w:rsidTr="002A4C03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A34EA" w14:textId="77777777" w:rsidR="00625624" w:rsidRPr="00625624" w:rsidRDefault="00625624" w:rsidP="0062562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CA63B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78388 (46.3)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23299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839 (37.2) </w:t>
            </w:r>
          </w:p>
        </w:tc>
      </w:tr>
      <w:tr w:rsidR="00625624" w:rsidRPr="00625624" w14:paraId="02CF43AE" w14:textId="77777777" w:rsidTr="002A4C03">
        <w:trPr>
          <w:trHeight w:val="37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FFFF0" w14:textId="77777777" w:rsidR="00625624" w:rsidRPr="00625624" w:rsidRDefault="00625624" w:rsidP="006256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ucation</w:t>
            </w: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A82DE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B3439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25624" w:rsidRPr="00625624" w14:paraId="1DDAA676" w14:textId="77777777" w:rsidTr="002A4C03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41CEF" w14:textId="77777777" w:rsidR="00625624" w:rsidRPr="00625624" w:rsidRDefault="00625624" w:rsidP="0062562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6FBE7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0827 (15.8)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AC028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470 (19.0) </w:t>
            </w:r>
          </w:p>
        </w:tc>
      </w:tr>
      <w:tr w:rsidR="00625624" w:rsidRPr="00625624" w14:paraId="749716A0" w14:textId="77777777" w:rsidTr="002A4C03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0ADDE" w14:textId="77777777" w:rsidR="00625624" w:rsidRPr="00625624" w:rsidRDefault="00625624" w:rsidP="0062562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B15E9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24244 (84.2)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45394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532 (81.0) </w:t>
            </w:r>
          </w:p>
        </w:tc>
      </w:tr>
      <w:tr w:rsidR="00625624" w:rsidRPr="00625624" w14:paraId="5FE15617" w14:textId="77777777" w:rsidTr="002A4C03">
        <w:trPr>
          <w:trHeight w:val="37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BEB5D" w14:textId="77777777" w:rsidR="00625624" w:rsidRPr="00625624" w:rsidRDefault="00625624" w:rsidP="006256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dy mass index</w:t>
            </w: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136B5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7.31 (4.71)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CBB7C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08 (4.83)</w:t>
            </w:r>
          </w:p>
        </w:tc>
      </w:tr>
      <w:tr w:rsidR="00625624" w:rsidRPr="00625624" w14:paraId="58A0CBA5" w14:textId="77777777" w:rsidTr="002A4C03">
        <w:trPr>
          <w:trHeight w:val="37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0AC96" w14:textId="77777777" w:rsidR="00625624" w:rsidRPr="00625624" w:rsidRDefault="00625624" w:rsidP="006256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king</w:t>
            </w: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9D67A" w14:textId="77777777" w:rsidR="00625624" w:rsidRPr="00625624" w:rsidRDefault="00625624" w:rsidP="006256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5D3F1" w14:textId="77777777" w:rsidR="00625624" w:rsidRPr="00625624" w:rsidRDefault="00625624" w:rsidP="006256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2562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25624" w:rsidRPr="00625624" w14:paraId="20784D6B" w14:textId="77777777" w:rsidTr="002A4C03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165F7" w14:textId="77777777" w:rsidR="00625624" w:rsidRPr="00625624" w:rsidRDefault="00625624" w:rsidP="0062562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17338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10936 (54.8)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E17E9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891 (53.0) </w:t>
            </w:r>
          </w:p>
        </w:tc>
      </w:tr>
      <w:tr w:rsidR="00625624" w:rsidRPr="00625624" w14:paraId="23B49C34" w14:textId="77777777" w:rsidTr="002A4C03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EBA71" w14:textId="77777777" w:rsidR="00625624" w:rsidRPr="00625624" w:rsidRDefault="00625624" w:rsidP="0062562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vious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36035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5893 (35.3)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EC551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613 (35.5) </w:t>
            </w:r>
          </w:p>
        </w:tc>
      </w:tr>
      <w:tr w:rsidR="00625624" w:rsidRPr="00625624" w14:paraId="0AA29B0E" w14:textId="77777777" w:rsidTr="002A4C03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94065" w14:textId="77777777" w:rsidR="00625624" w:rsidRPr="00625624" w:rsidRDefault="00625624" w:rsidP="0062562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rrent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843CC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8242 (9.9)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DD288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498 (11.5) </w:t>
            </w:r>
          </w:p>
        </w:tc>
      </w:tr>
      <w:tr w:rsidR="00625624" w:rsidRPr="00625624" w14:paraId="6AD44082" w14:textId="77777777" w:rsidTr="002A4C03">
        <w:trPr>
          <w:trHeight w:val="37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30DED" w14:textId="77777777" w:rsidR="00625624" w:rsidRPr="00625624" w:rsidRDefault="00625624" w:rsidP="006256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cohol consumption</w:t>
            </w: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A0C86" w14:textId="77777777" w:rsidR="00625624" w:rsidRPr="00625624" w:rsidRDefault="00625624" w:rsidP="0062562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F38D7" w14:textId="77777777" w:rsidR="00625624" w:rsidRPr="00625624" w:rsidRDefault="00625624" w:rsidP="0062562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25624" w:rsidRPr="00625624" w14:paraId="527739F9" w14:textId="77777777" w:rsidTr="002A4C03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BA21A" w14:textId="77777777" w:rsidR="00625624" w:rsidRPr="00625624" w:rsidRDefault="00625624" w:rsidP="0062562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6A86C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1557 (3.0)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7FD24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471 (3.6) </w:t>
            </w:r>
          </w:p>
        </w:tc>
      </w:tr>
      <w:tr w:rsidR="00625624" w:rsidRPr="00625624" w14:paraId="1CF6327C" w14:textId="77777777" w:rsidTr="002A4C03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7F4E0" w14:textId="77777777" w:rsidR="00625624" w:rsidRPr="00625624" w:rsidRDefault="00625624" w:rsidP="0062562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vious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A1309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2238 (3.2)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91C0F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508 (3.9) </w:t>
            </w:r>
          </w:p>
        </w:tc>
      </w:tr>
      <w:tr w:rsidR="00625624" w:rsidRPr="00625624" w14:paraId="19D07C7F" w14:textId="77777777" w:rsidTr="002A4C03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B7A04" w14:textId="77777777" w:rsidR="00625624" w:rsidRPr="00625624" w:rsidRDefault="00625624" w:rsidP="0062562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rrent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4C36B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61276 (93.8)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9C327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023 (92.5) </w:t>
            </w:r>
          </w:p>
        </w:tc>
      </w:tr>
      <w:tr w:rsidR="00625624" w:rsidRPr="00625624" w14:paraId="190D3874" w14:textId="77777777" w:rsidTr="002A4C03">
        <w:trPr>
          <w:trHeight w:val="37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4D8FE" w14:textId="77777777" w:rsidR="00625624" w:rsidRPr="00625624" w:rsidRDefault="00625624" w:rsidP="006256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quate physical activity</w:t>
            </w: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585B4" w14:textId="77777777" w:rsidR="00625624" w:rsidRPr="00625624" w:rsidRDefault="00625624" w:rsidP="006256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726EE" w14:textId="77777777" w:rsidR="00625624" w:rsidRPr="00625624" w:rsidRDefault="00625624" w:rsidP="0062562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2562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25624" w:rsidRPr="00625624" w14:paraId="29AF3C42" w14:textId="77777777" w:rsidTr="002A4C03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B7243" w14:textId="77777777" w:rsidR="00625624" w:rsidRPr="00625624" w:rsidRDefault="00625624" w:rsidP="0062562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B500E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1557 (3.0)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AE926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471 (3.6) </w:t>
            </w:r>
          </w:p>
        </w:tc>
      </w:tr>
      <w:tr w:rsidR="00625624" w:rsidRPr="00625624" w14:paraId="076FCE9A" w14:textId="77777777" w:rsidTr="002A4C03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78791" w14:textId="77777777" w:rsidR="00625624" w:rsidRPr="00625624" w:rsidRDefault="00625624" w:rsidP="0062562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8AC7B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2238 (3.2)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DA640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508 (3.9) </w:t>
            </w:r>
          </w:p>
        </w:tc>
      </w:tr>
      <w:tr w:rsidR="00625624" w:rsidRPr="00625624" w14:paraId="1ADFB6DC" w14:textId="77777777" w:rsidTr="002A4C03">
        <w:trPr>
          <w:trHeight w:val="37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5AC41" w14:textId="77777777" w:rsidR="00625624" w:rsidRPr="00625624" w:rsidRDefault="00625624" w:rsidP="006256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cognitive impairment</w:t>
            </w: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E304C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FC907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25624" w:rsidRPr="00625624" w14:paraId="4FAA2A0A" w14:textId="77777777" w:rsidTr="002A4C03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6DAEF" w14:textId="77777777" w:rsidR="00625624" w:rsidRPr="00625624" w:rsidRDefault="00625624" w:rsidP="0062562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9C177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81707 (99.1)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FC660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480 (96.0) </w:t>
            </w:r>
          </w:p>
        </w:tc>
      </w:tr>
      <w:tr w:rsidR="00625624" w:rsidRPr="00625624" w14:paraId="40293CC8" w14:textId="77777777" w:rsidTr="002A4C03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BA151" w14:textId="77777777" w:rsidR="00625624" w:rsidRPr="00625624" w:rsidRDefault="00625624" w:rsidP="0062562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8788B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364 (0.9)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5375B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522 (4.0) </w:t>
            </w:r>
          </w:p>
        </w:tc>
      </w:tr>
      <w:tr w:rsidR="00625624" w:rsidRPr="00625624" w14:paraId="2B8A3E9B" w14:textId="77777777" w:rsidTr="002A4C03">
        <w:trPr>
          <w:trHeight w:val="37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D8A45" w14:textId="77777777" w:rsidR="00625624" w:rsidRPr="00625624" w:rsidRDefault="00625624" w:rsidP="006256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status of depression</w:t>
            </w: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E2E30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EDF52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25624" w:rsidRPr="00625624" w14:paraId="4AA7E529" w14:textId="77777777" w:rsidTr="002A4C03">
        <w:trPr>
          <w:trHeight w:val="37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096D9" w14:textId="77777777" w:rsidR="00625624" w:rsidRPr="00625624" w:rsidRDefault="00625624" w:rsidP="0062562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7FB2B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81701 (99.1)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B6FAC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479 (96.0) </w:t>
            </w:r>
          </w:p>
        </w:tc>
      </w:tr>
      <w:tr w:rsidR="00625624" w:rsidRPr="00625624" w14:paraId="1D7959B9" w14:textId="77777777" w:rsidTr="002A4C03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F4145" w14:textId="77777777" w:rsidR="00625624" w:rsidRPr="00625624" w:rsidRDefault="00625624" w:rsidP="0062562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7B2B5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370 (0.9)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F9DE7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523 (4.0) </w:t>
            </w:r>
          </w:p>
        </w:tc>
      </w:tr>
      <w:tr w:rsidR="00625624" w:rsidRPr="00625624" w14:paraId="3F3E2BD6" w14:textId="77777777" w:rsidTr="002A4C03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3C787" w14:textId="77777777" w:rsidR="00625624" w:rsidRPr="00625624" w:rsidRDefault="00625624" w:rsidP="006256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use of glucocorticoid</w:t>
            </w: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A5E29" w14:textId="77777777" w:rsidR="00625624" w:rsidRPr="00625624" w:rsidRDefault="00625624" w:rsidP="006256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B15BF" w14:textId="77777777" w:rsidR="00625624" w:rsidRPr="00625624" w:rsidRDefault="00625624" w:rsidP="006256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2562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25624" w:rsidRPr="00625624" w14:paraId="287AC1C4" w14:textId="77777777" w:rsidTr="002A4C03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4765A" w14:textId="77777777" w:rsidR="00625624" w:rsidRPr="00625624" w:rsidRDefault="00625624" w:rsidP="0062562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D2AB8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40139 (88.3)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CAE61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477 (88.3) </w:t>
            </w:r>
          </w:p>
        </w:tc>
      </w:tr>
      <w:tr w:rsidR="00625624" w:rsidRPr="00625624" w14:paraId="2243C5CC" w14:textId="77777777" w:rsidTr="002A4C03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83FDE" w14:textId="77777777" w:rsidR="00625624" w:rsidRPr="00625624" w:rsidRDefault="00625624" w:rsidP="0062562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6DBF3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4932 (11.7)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0CADF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525 (11.7) </w:t>
            </w:r>
          </w:p>
        </w:tc>
      </w:tr>
      <w:tr w:rsidR="00625624" w:rsidRPr="00625624" w14:paraId="3B6CB012" w14:textId="77777777" w:rsidTr="002A4C03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7F575" w14:textId="77777777" w:rsidR="00625624" w:rsidRPr="00625624" w:rsidRDefault="00625624" w:rsidP="006256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use of sleep medicine</w:t>
            </w: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054E1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53199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25624" w:rsidRPr="00625624" w14:paraId="45075E1B" w14:textId="77777777" w:rsidTr="002A4C03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B752F" w14:textId="77777777" w:rsidR="00625624" w:rsidRPr="00625624" w:rsidRDefault="00625624" w:rsidP="0062562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B7353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75723 (97.6)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41C87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548 (96.5) </w:t>
            </w:r>
          </w:p>
        </w:tc>
      </w:tr>
      <w:tr w:rsidR="00625624" w:rsidRPr="00625624" w14:paraId="3FEF9F51" w14:textId="77777777" w:rsidTr="002A4C03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1FD69" w14:textId="77777777" w:rsidR="00625624" w:rsidRPr="00625624" w:rsidRDefault="00625624" w:rsidP="0062562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3898D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9348 (2.4)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0A8FB" w14:textId="77777777" w:rsidR="00625624" w:rsidRPr="00625624" w:rsidRDefault="00625624" w:rsidP="00625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454 (3.5) </w:t>
            </w:r>
          </w:p>
        </w:tc>
      </w:tr>
      <w:tr w:rsidR="00625624" w:rsidRPr="00625624" w14:paraId="65ACFD75" w14:textId="77777777" w:rsidTr="00625624">
        <w:trPr>
          <w:trHeight w:val="390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FC31C" w14:textId="77777777" w:rsidR="00625624" w:rsidRPr="00625624" w:rsidRDefault="00625624" w:rsidP="006256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s are numbers (percentages);</w:t>
            </w:r>
          </w:p>
        </w:tc>
      </w:tr>
      <w:tr w:rsidR="00625624" w:rsidRPr="00625624" w14:paraId="4B8104A2" w14:textId="77777777" w:rsidTr="00625624">
        <w:trPr>
          <w:trHeight w:val="375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46E1C" w14:textId="77777777" w:rsidR="00625624" w:rsidRPr="00625624" w:rsidRDefault="00625624" w:rsidP="006256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s are mean (standard deviation);</w:t>
            </w:r>
          </w:p>
        </w:tc>
      </w:tr>
      <w:tr w:rsidR="00625624" w:rsidRPr="00625624" w14:paraId="7F78D266" w14:textId="77777777" w:rsidTr="00625624">
        <w:trPr>
          <w:trHeight w:val="315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B9A3D" w14:textId="77777777" w:rsidR="00625624" w:rsidRPr="00625624" w:rsidRDefault="00625624" w:rsidP="006256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reviations: N, number.</w:t>
            </w:r>
          </w:p>
        </w:tc>
      </w:tr>
    </w:tbl>
    <w:p w14:paraId="684FF2EE" w14:textId="77777777" w:rsidR="00564550" w:rsidRPr="00F31453" w:rsidRDefault="00564550" w:rsidP="00564550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2769"/>
        <w:gridCol w:w="1307"/>
        <w:gridCol w:w="1751"/>
        <w:gridCol w:w="1703"/>
        <w:gridCol w:w="1110"/>
      </w:tblGrid>
      <w:tr w:rsidR="00F31453" w:rsidRPr="00F31453" w14:paraId="5ACA7E3F" w14:textId="77777777" w:rsidTr="00F31453">
        <w:trPr>
          <w:trHeight w:val="330"/>
        </w:trPr>
        <w:tc>
          <w:tcPr>
            <w:tcW w:w="864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200E1F" w14:textId="68DBB4B2" w:rsidR="00F31453" w:rsidRPr="00F31453" w:rsidRDefault="00F31453" w:rsidP="00F3145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upplementary Table </w:t>
            </w:r>
            <w:r w:rsidR="002A4C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ssessment of the mediator (i.e., falls) for the association between insomnia and fracture risk</w:t>
            </w: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F31453" w:rsidRPr="00F31453" w14:paraId="2D89C8C0" w14:textId="77777777" w:rsidTr="00F31453">
        <w:trPr>
          <w:trHeight w:val="345"/>
        </w:trPr>
        <w:tc>
          <w:tcPr>
            <w:tcW w:w="2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5A1F90" w14:textId="77777777" w:rsidR="00F31453" w:rsidRPr="00F31453" w:rsidRDefault="00F31453" w:rsidP="00F314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79A7A4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20E744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I Lowe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54E761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I Uppe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3D5F9C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F31453" w:rsidRPr="00F31453" w14:paraId="7F789134" w14:textId="77777777" w:rsidTr="00F31453">
        <w:trPr>
          <w:trHeight w:val="315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748DE" w14:textId="77777777" w:rsidR="00F31453" w:rsidRPr="00F31453" w:rsidRDefault="00F31453" w:rsidP="00F31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ME (control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31B54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7E-0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C4594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4E-0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5ECFF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1CF40" w14:textId="274FFE94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</w:t>
            </w:r>
            <w:r w:rsidR="00256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6</w:t>
            </w:r>
          </w:p>
        </w:tc>
      </w:tr>
      <w:tr w:rsidR="00F31453" w:rsidRPr="00F31453" w14:paraId="1CB5464F" w14:textId="77777777" w:rsidTr="00F31453">
        <w:trPr>
          <w:trHeight w:val="315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7789E" w14:textId="77777777" w:rsidR="00F31453" w:rsidRPr="00F31453" w:rsidRDefault="00F31453" w:rsidP="00F31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ME (treated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B21A2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5E-0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634B2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3E-0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05945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D8648" w14:textId="14900F46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</w:t>
            </w:r>
            <w:r w:rsidR="00256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6</w:t>
            </w:r>
          </w:p>
        </w:tc>
      </w:tr>
      <w:tr w:rsidR="00F31453" w:rsidRPr="00F31453" w14:paraId="1C497242" w14:textId="77777777" w:rsidTr="00F31453">
        <w:trPr>
          <w:trHeight w:val="315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7097B" w14:textId="77777777" w:rsidR="00F31453" w:rsidRPr="00F31453" w:rsidRDefault="00F31453" w:rsidP="00F31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 (control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3AA25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32E07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97B31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7C690" w14:textId="15946553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</w:t>
            </w:r>
            <w:r w:rsidR="00256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6</w:t>
            </w:r>
          </w:p>
        </w:tc>
      </w:tr>
      <w:tr w:rsidR="00F31453" w:rsidRPr="00F31453" w14:paraId="5309259E" w14:textId="77777777" w:rsidTr="00F31453">
        <w:trPr>
          <w:trHeight w:val="315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10FB0" w14:textId="77777777" w:rsidR="00F31453" w:rsidRPr="00F31453" w:rsidRDefault="00F31453" w:rsidP="00F31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 (treated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3B83D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FEC2E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46965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C0282" w14:textId="0D4D0AF8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</w:t>
            </w:r>
            <w:r w:rsidR="00256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6</w:t>
            </w:r>
          </w:p>
        </w:tc>
      </w:tr>
      <w:tr w:rsidR="00F31453" w:rsidRPr="00F31453" w14:paraId="2974A94A" w14:textId="77777777" w:rsidTr="00F31453">
        <w:trPr>
          <w:trHeight w:val="315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509EC" w14:textId="77777777" w:rsidR="00F31453" w:rsidRPr="00F31453" w:rsidRDefault="00F31453" w:rsidP="00F31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Effec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A6F4F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D1BF8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6ACB8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CEE75" w14:textId="2B8DCE78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</w:t>
            </w:r>
            <w:r w:rsidR="00256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6</w:t>
            </w:r>
          </w:p>
        </w:tc>
      </w:tr>
      <w:tr w:rsidR="00F31453" w:rsidRPr="00F31453" w14:paraId="4220980B" w14:textId="77777777" w:rsidTr="00F31453">
        <w:trPr>
          <w:trHeight w:val="315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F4ADB" w14:textId="77777777" w:rsidR="00F31453" w:rsidRPr="00F31453" w:rsidRDefault="00F31453" w:rsidP="00F31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p. Mediated (control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79EA2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D760E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6E2AF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3271F" w14:textId="1E3354CF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</w:t>
            </w:r>
            <w:r w:rsidR="00256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6</w:t>
            </w:r>
          </w:p>
        </w:tc>
      </w:tr>
      <w:tr w:rsidR="00F31453" w:rsidRPr="00F31453" w14:paraId="527B2952" w14:textId="77777777" w:rsidTr="00F31453">
        <w:trPr>
          <w:trHeight w:val="315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5B848" w14:textId="77777777" w:rsidR="00F31453" w:rsidRPr="00F31453" w:rsidRDefault="00F31453" w:rsidP="00F31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p. Mediated (treated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B9DA3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B5D3D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4E412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E6A92" w14:textId="417DE9EE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</w:t>
            </w:r>
            <w:r w:rsidR="00256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6</w:t>
            </w:r>
          </w:p>
        </w:tc>
      </w:tr>
      <w:tr w:rsidR="00F31453" w:rsidRPr="00F31453" w14:paraId="3A564BF2" w14:textId="77777777" w:rsidTr="00F31453">
        <w:trPr>
          <w:trHeight w:val="315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D172A" w14:textId="77777777" w:rsidR="00F31453" w:rsidRPr="00F31453" w:rsidRDefault="00F31453" w:rsidP="00F31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ME (average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E8111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6E-0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A6F13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5E-0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3F627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73698" w14:textId="66B88613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</w:t>
            </w:r>
            <w:r w:rsidR="00256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6</w:t>
            </w:r>
          </w:p>
        </w:tc>
      </w:tr>
      <w:tr w:rsidR="00F31453" w:rsidRPr="00F31453" w14:paraId="229DBE30" w14:textId="77777777" w:rsidTr="00F31453">
        <w:trPr>
          <w:trHeight w:val="315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C5DF4" w14:textId="77777777" w:rsidR="00F31453" w:rsidRPr="00F31453" w:rsidRDefault="00F31453" w:rsidP="00F31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 (average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D27B7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97BA9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9D69D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B252C" w14:textId="22F8099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</w:t>
            </w:r>
            <w:r w:rsidR="00256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6</w:t>
            </w:r>
          </w:p>
        </w:tc>
      </w:tr>
      <w:tr w:rsidR="00F31453" w:rsidRPr="00F31453" w14:paraId="36859353" w14:textId="77777777" w:rsidTr="00F31453">
        <w:trPr>
          <w:trHeight w:val="330"/>
        </w:trPr>
        <w:tc>
          <w:tcPr>
            <w:tcW w:w="2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95E991" w14:textId="77777777" w:rsidR="00F31453" w:rsidRPr="00F31453" w:rsidRDefault="00F31453" w:rsidP="00F31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p. Mediated (average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2E2702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6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9B4E91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0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21FE85" w14:textId="7777777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2E1918" w14:textId="5FE31A47" w:rsidR="00F31453" w:rsidRPr="00F31453" w:rsidRDefault="00F31453" w:rsidP="00F31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</w:t>
            </w:r>
            <w:r w:rsidR="00256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-</w:t>
            </w: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F31453" w:rsidRPr="00F31453" w14:paraId="49A07FFC" w14:textId="77777777" w:rsidTr="00F31453">
        <w:trPr>
          <w:trHeight w:val="390"/>
        </w:trPr>
        <w:tc>
          <w:tcPr>
            <w:tcW w:w="864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19651" w14:textId="554B8649" w:rsidR="00F31453" w:rsidRPr="00F31453" w:rsidRDefault="00F31453" w:rsidP="00F314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is mediation analysis was adjus</w:t>
            </w:r>
            <w:r w:rsidR="008976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d for age, sex, body mass index, education, smoking, alcohol consumption, physical activity, cognitive </w:t>
            </w:r>
            <w:r w:rsidR="008B56B5" w:rsidRPr="00AD5B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airment</w:t>
            </w:r>
            <w:r w:rsidRPr="00F314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depression, and the use of glucocorticoid medication, benzodiazepines, and antidepressants. Abbreviations: ACME, average causal mediation effect; ADE, average direct effect; CI, confidence interval.</w:t>
            </w:r>
          </w:p>
        </w:tc>
      </w:tr>
    </w:tbl>
    <w:p w14:paraId="303AB60F" w14:textId="77777777" w:rsidR="00564550" w:rsidRPr="00F31453" w:rsidRDefault="00564550" w:rsidP="00564550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667E438F" w14:textId="2F91DFD1" w:rsidR="00B132AA" w:rsidRDefault="00564550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7A7ED0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69"/>
        <w:gridCol w:w="1195"/>
        <w:gridCol w:w="1705"/>
        <w:gridCol w:w="1680"/>
        <w:gridCol w:w="1063"/>
      </w:tblGrid>
      <w:tr w:rsidR="00700302" w:rsidRPr="00700302" w14:paraId="4EB45818" w14:textId="77777777" w:rsidTr="00700302">
        <w:trPr>
          <w:trHeight w:val="330"/>
        </w:trPr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F95811" w14:textId="2D310C9A" w:rsidR="00700302" w:rsidRPr="00700302" w:rsidRDefault="00700302" w:rsidP="0070030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upplementary Table </w:t>
            </w:r>
            <w:r w:rsidR="002A4C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ssessment of the mediator (i.e., bone mineral density) for the association between insomnia and fracture risk</w:t>
            </w: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700302" w:rsidRPr="00700302" w14:paraId="69621499" w14:textId="77777777" w:rsidTr="00700302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A47B57" w14:textId="77777777" w:rsidR="00700302" w:rsidRPr="00700302" w:rsidRDefault="00700302" w:rsidP="0070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1CA4A6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E571CF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I 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4BF5A2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I 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1AFCD4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700302" w:rsidRPr="00700302" w14:paraId="35EF39C2" w14:textId="77777777" w:rsidTr="0070030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D2BA3" w14:textId="77777777" w:rsidR="00700302" w:rsidRPr="00700302" w:rsidRDefault="00700302" w:rsidP="0070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ME (contro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084B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1DA8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8BE6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CD68A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700302" w:rsidRPr="00700302" w14:paraId="4131D463" w14:textId="77777777" w:rsidTr="0070030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7A836" w14:textId="77777777" w:rsidR="00700302" w:rsidRPr="00700302" w:rsidRDefault="00700302" w:rsidP="0070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ME (trea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E633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106A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7CD6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3FEC7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700302" w:rsidRPr="00700302" w14:paraId="22EB5040" w14:textId="77777777" w:rsidTr="0070030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DA75E" w14:textId="77777777" w:rsidR="00700302" w:rsidRPr="00700302" w:rsidRDefault="00700302" w:rsidP="0070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 (contro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8CFA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25C4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ACF7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054A0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700302" w:rsidRPr="00700302" w14:paraId="4E40FF75" w14:textId="77777777" w:rsidTr="0070030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25DB9" w14:textId="77777777" w:rsidR="00700302" w:rsidRPr="00700302" w:rsidRDefault="00700302" w:rsidP="0070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 (trea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5E12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A68B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D958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2DD4F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700302" w:rsidRPr="00700302" w14:paraId="3304D2ED" w14:textId="77777777" w:rsidTr="0070030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50A97" w14:textId="77777777" w:rsidR="00700302" w:rsidRPr="00700302" w:rsidRDefault="00700302" w:rsidP="0070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0997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AB50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0484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EF760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700302" w:rsidRPr="00700302" w14:paraId="1420C72C" w14:textId="77777777" w:rsidTr="0070030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C98A6" w14:textId="77777777" w:rsidR="00700302" w:rsidRPr="00700302" w:rsidRDefault="00700302" w:rsidP="0070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p. Mediated (contro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0E3D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369E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1A00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23A3B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700302" w:rsidRPr="00700302" w14:paraId="7D44021C" w14:textId="77777777" w:rsidTr="0070030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59F60" w14:textId="77777777" w:rsidR="00700302" w:rsidRPr="00700302" w:rsidRDefault="00700302" w:rsidP="0070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p. Mediated (trea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0F26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0683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A409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1BBF2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700302" w:rsidRPr="00700302" w14:paraId="58978129" w14:textId="77777777" w:rsidTr="0070030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1EC26" w14:textId="77777777" w:rsidR="00700302" w:rsidRPr="00700302" w:rsidRDefault="00700302" w:rsidP="0070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ME (avera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50F0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C694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E8DE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E62F7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700302" w:rsidRPr="00700302" w14:paraId="65014925" w14:textId="77777777" w:rsidTr="0070030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2DD28" w14:textId="77777777" w:rsidR="00700302" w:rsidRPr="00700302" w:rsidRDefault="00700302" w:rsidP="0070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 (avera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2A82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BB67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5A20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25345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700302" w:rsidRPr="00700302" w14:paraId="74F13F79" w14:textId="77777777" w:rsidTr="0070030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5FEA6D" w14:textId="77777777" w:rsidR="00700302" w:rsidRPr="00700302" w:rsidRDefault="00700302" w:rsidP="0070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p. Mediated (avera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5D91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7B30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AF6A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273A37" w14:textId="77777777" w:rsidR="00700302" w:rsidRPr="00700302" w:rsidRDefault="00700302" w:rsidP="00700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700302" w:rsidRPr="00700302" w14:paraId="7E39F73B" w14:textId="77777777" w:rsidTr="00700302">
        <w:trPr>
          <w:trHeight w:val="390"/>
        </w:trPr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CE995" w14:textId="4D6B883E" w:rsidR="00700302" w:rsidRPr="00700302" w:rsidRDefault="00700302" w:rsidP="007003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is mediation analysis was adjus</w:t>
            </w:r>
            <w:r w:rsidR="008976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7003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 for age, education, sex, smoking, alcohol consumption, physical activity, body mass index, and the use of glucocorticoid. Abbreviations: ACME, average causal mediation effect; ADE, average direct effect; CI, confidence interval.</w:t>
            </w:r>
          </w:p>
        </w:tc>
      </w:tr>
    </w:tbl>
    <w:p w14:paraId="57673677" w14:textId="3BA5971B" w:rsidR="00B132AA" w:rsidRPr="00700302" w:rsidRDefault="00B132AA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5AA2B8A1" w14:textId="77777777" w:rsidR="00B132AA" w:rsidRDefault="00B132AA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59"/>
        <w:gridCol w:w="1261"/>
        <w:gridCol w:w="1410"/>
        <w:gridCol w:w="1393"/>
        <w:gridCol w:w="1589"/>
      </w:tblGrid>
      <w:tr w:rsidR="00E5671D" w:rsidRPr="00E5671D" w14:paraId="45D5070E" w14:textId="77777777" w:rsidTr="002A4C03">
        <w:trPr>
          <w:trHeight w:val="33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54DDFE" w14:textId="708843EA" w:rsidR="00E5671D" w:rsidRPr="00E5671D" w:rsidRDefault="00E5671D" w:rsidP="00E5671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upplementary Table </w:t>
            </w:r>
            <w:r w:rsidR="002A4C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ssessment of the mediator (i.e., falls) for the association between sleep duration and fracture risk</w:t>
            </w: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E5671D" w:rsidRPr="00E5671D" w14:paraId="2D943B42" w14:textId="77777777" w:rsidTr="002A4C03">
        <w:trPr>
          <w:trHeight w:val="345"/>
        </w:trPr>
        <w:tc>
          <w:tcPr>
            <w:tcW w:w="1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7C7D41" w14:textId="77777777" w:rsidR="00E5671D" w:rsidRPr="00E5671D" w:rsidRDefault="00E5671D" w:rsidP="00E5671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DDDFEE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E4ABF1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I Lower</w:t>
            </w:r>
          </w:p>
        </w:tc>
        <w:tc>
          <w:tcPr>
            <w:tcW w:w="8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A50767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I Upper</w:t>
            </w:r>
          </w:p>
        </w:tc>
        <w:tc>
          <w:tcPr>
            <w:tcW w:w="9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19E5DD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E5671D" w:rsidRPr="00E5671D" w14:paraId="37F591B2" w14:textId="77777777" w:rsidTr="002A4C03">
        <w:trPr>
          <w:trHeight w:val="31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22300" w14:textId="77777777" w:rsidR="00E5671D" w:rsidRPr="00E5671D" w:rsidRDefault="00E5671D" w:rsidP="00E56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ME (control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908B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9E-0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DA4B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34E-0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591E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4C710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E5671D" w:rsidRPr="00E5671D" w14:paraId="71D6D112" w14:textId="77777777" w:rsidTr="002A4C03">
        <w:trPr>
          <w:trHeight w:val="31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32E2E" w14:textId="77777777" w:rsidR="00E5671D" w:rsidRPr="00E5671D" w:rsidRDefault="00E5671D" w:rsidP="00E56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ME (treated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96B8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1E-0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DBED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24E-0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C6B9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E86D1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E5671D" w:rsidRPr="00E5671D" w14:paraId="756C2934" w14:textId="77777777" w:rsidTr="002A4C03">
        <w:trPr>
          <w:trHeight w:val="31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F94E0" w14:textId="77777777" w:rsidR="00E5671D" w:rsidRPr="00E5671D" w:rsidRDefault="00E5671D" w:rsidP="00E56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 (control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4099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04A7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30B1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9CEB8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E5671D" w:rsidRPr="00E5671D" w14:paraId="4834156E" w14:textId="77777777" w:rsidTr="002A4C03">
        <w:trPr>
          <w:trHeight w:val="31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5B137" w14:textId="77777777" w:rsidR="00E5671D" w:rsidRPr="00E5671D" w:rsidRDefault="00E5671D" w:rsidP="00E56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 (treated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789A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7BD1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F2E5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7F94F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E5671D" w:rsidRPr="00E5671D" w14:paraId="31AF7184" w14:textId="77777777" w:rsidTr="002A4C03">
        <w:trPr>
          <w:trHeight w:val="31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6EC9D" w14:textId="77777777" w:rsidR="00E5671D" w:rsidRPr="00E5671D" w:rsidRDefault="00E5671D" w:rsidP="00E56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Effect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F9BC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6BB4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9A07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DDCE1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E5671D" w:rsidRPr="00E5671D" w14:paraId="61D5B2E7" w14:textId="77777777" w:rsidTr="002A4C03">
        <w:trPr>
          <w:trHeight w:val="31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29D43" w14:textId="77777777" w:rsidR="00E5671D" w:rsidRPr="00E5671D" w:rsidRDefault="00E5671D" w:rsidP="00E56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p. Mediated (control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D1AF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DED8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EE1D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3D316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E5671D" w:rsidRPr="00E5671D" w14:paraId="194B3763" w14:textId="77777777" w:rsidTr="002A4C03">
        <w:trPr>
          <w:trHeight w:val="31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D45CC" w14:textId="77777777" w:rsidR="00E5671D" w:rsidRPr="00E5671D" w:rsidRDefault="00E5671D" w:rsidP="00E56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p. Mediated (treated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82F1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3D9B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8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2613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C544F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E5671D" w:rsidRPr="00E5671D" w14:paraId="393489B0" w14:textId="77777777" w:rsidTr="002A4C03">
        <w:trPr>
          <w:trHeight w:val="31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89EE3" w14:textId="77777777" w:rsidR="00E5671D" w:rsidRPr="00E5671D" w:rsidRDefault="00E5671D" w:rsidP="00E56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ME (average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6711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5E-0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FA13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29E-0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9154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428F7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E5671D" w:rsidRPr="00E5671D" w14:paraId="76C9A0DB" w14:textId="77777777" w:rsidTr="002A4C03">
        <w:trPr>
          <w:trHeight w:val="31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2E574" w14:textId="77777777" w:rsidR="00E5671D" w:rsidRPr="00E5671D" w:rsidRDefault="00E5671D" w:rsidP="00E56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 (average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55AE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B314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C8F4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C0571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E5671D" w:rsidRPr="00E5671D" w14:paraId="732AF53E" w14:textId="77777777" w:rsidTr="002A4C03">
        <w:trPr>
          <w:trHeight w:val="330"/>
        </w:trPr>
        <w:tc>
          <w:tcPr>
            <w:tcW w:w="16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2CE579" w14:textId="77777777" w:rsidR="00E5671D" w:rsidRPr="00E5671D" w:rsidRDefault="00E5671D" w:rsidP="00E56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p. Mediated (average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2CCC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5FC8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550C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  <w:tc>
          <w:tcPr>
            <w:tcW w:w="9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6D7B96" w14:textId="77777777" w:rsidR="00E5671D" w:rsidRPr="00E5671D" w:rsidRDefault="00E5671D" w:rsidP="00E567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E5671D" w:rsidRPr="00E5671D" w14:paraId="2DC52852" w14:textId="77777777" w:rsidTr="002A4C03">
        <w:trPr>
          <w:trHeight w:val="390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F3DDD" w14:textId="6930F008" w:rsidR="00E5671D" w:rsidRPr="00E5671D" w:rsidRDefault="00E5671D" w:rsidP="00E567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is mediation analysis was adjus</w:t>
            </w:r>
            <w:r w:rsidR="008976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d for age, sex, body mass index, education, smoking, alcohol consumption, physical activity, cognitive </w:t>
            </w:r>
            <w:r w:rsidR="008B56B5" w:rsidRPr="00AD5B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airment</w:t>
            </w:r>
            <w:r w:rsidRPr="00E567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depression, and the use of glucocorticoid medication, benzodiazepines, and antidepressants. Abbreviations: ACME, average causal mediation effect; ADE, average direct effect; CI, confidence interval.</w:t>
            </w:r>
          </w:p>
        </w:tc>
      </w:tr>
    </w:tbl>
    <w:p w14:paraId="002BBE1F" w14:textId="3CE16311" w:rsidR="00124211" w:rsidRDefault="00274D7F">
      <w:r>
        <w:t xml:space="preserve"> </w:t>
      </w:r>
      <w:r w:rsidR="00124211">
        <w:br w:type="page"/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2941"/>
        <w:gridCol w:w="1196"/>
        <w:gridCol w:w="1738"/>
        <w:gridCol w:w="1706"/>
        <w:gridCol w:w="1059"/>
      </w:tblGrid>
      <w:tr w:rsidR="007B6436" w:rsidRPr="007B6436" w14:paraId="17AADE44" w14:textId="77777777" w:rsidTr="007B6436">
        <w:trPr>
          <w:trHeight w:val="330"/>
        </w:trPr>
        <w:tc>
          <w:tcPr>
            <w:tcW w:w="864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158563" w14:textId="0E653E4D" w:rsidR="007B6436" w:rsidRPr="007B6436" w:rsidRDefault="007B6436" w:rsidP="007B643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upplementary Table </w:t>
            </w:r>
            <w:r w:rsidR="002A4C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ssessment of the mediator (i.e., bone mineral density) for the association between sleep duration and fracture risk</w:t>
            </w: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7B6436" w:rsidRPr="007B6436" w14:paraId="5AD57528" w14:textId="77777777" w:rsidTr="007B6436">
        <w:trPr>
          <w:trHeight w:val="345"/>
        </w:trPr>
        <w:tc>
          <w:tcPr>
            <w:tcW w:w="2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1D8C21" w14:textId="77777777" w:rsidR="007B6436" w:rsidRPr="007B6436" w:rsidRDefault="007B6436" w:rsidP="007B643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959505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82C226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I Lower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5F03C6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I Upper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207FD8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7B6436" w:rsidRPr="007B6436" w14:paraId="16218224" w14:textId="77777777" w:rsidTr="007B6436">
        <w:trPr>
          <w:trHeight w:val="315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C6AC1" w14:textId="77777777" w:rsidR="007B6436" w:rsidRPr="007B6436" w:rsidRDefault="007B6436" w:rsidP="007B64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ME (control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452D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8E-0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D219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1E-0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E193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48BBC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7B6436" w:rsidRPr="007B6436" w14:paraId="6536727C" w14:textId="77777777" w:rsidTr="007B6436">
        <w:trPr>
          <w:trHeight w:val="315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A6690" w14:textId="77777777" w:rsidR="007B6436" w:rsidRPr="007B6436" w:rsidRDefault="007B6436" w:rsidP="007B64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ME (treated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60BA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2E-0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A52C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1E-0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6E84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97627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7B6436" w:rsidRPr="007B6436" w14:paraId="618F4BC9" w14:textId="77777777" w:rsidTr="007B6436">
        <w:trPr>
          <w:trHeight w:val="315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2E15A" w14:textId="77777777" w:rsidR="007B6436" w:rsidRPr="007B6436" w:rsidRDefault="007B6436" w:rsidP="007B64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 (control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1F86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2BD3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16D1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02F9D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7B6436" w:rsidRPr="007B6436" w14:paraId="3BFDC67D" w14:textId="77777777" w:rsidTr="007B6436">
        <w:trPr>
          <w:trHeight w:val="315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B4F3C" w14:textId="77777777" w:rsidR="007B6436" w:rsidRPr="007B6436" w:rsidRDefault="007B6436" w:rsidP="007B64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 (treated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9C3F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E27E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F22A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CE86F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7B6436" w:rsidRPr="007B6436" w14:paraId="00529524" w14:textId="77777777" w:rsidTr="007B6436">
        <w:trPr>
          <w:trHeight w:val="315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46CEC" w14:textId="77777777" w:rsidR="007B6436" w:rsidRPr="007B6436" w:rsidRDefault="007B6436" w:rsidP="007B64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Effec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6676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96B5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6F6E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781FE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7B6436" w:rsidRPr="007B6436" w14:paraId="515F0248" w14:textId="77777777" w:rsidTr="007B6436">
        <w:trPr>
          <w:trHeight w:val="315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02B77" w14:textId="77777777" w:rsidR="007B6436" w:rsidRPr="007B6436" w:rsidRDefault="007B6436" w:rsidP="007B64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p. Mediated (control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6694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DE4E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4C6E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CC644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7B6436" w:rsidRPr="007B6436" w14:paraId="0957A5AF" w14:textId="77777777" w:rsidTr="007B6436">
        <w:trPr>
          <w:trHeight w:val="315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76D5B" w14:textId="77777777" w:rsidR="007B6436" w:rsidRPr="007B6436" w:rsidRDefault="007B6436" w:rsidP="007B64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p. Mediated (treated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16CB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68AD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834D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BDB44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7B6436" w:rsidRPr="007B6436" w14:paraId="42D60EC6" w14:textId="77777777" w:rsidTr="007B6436">
        <w:trPr>
          <w:trHeight w:val="315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BF1D6" w14:textId="77777777" w:rsidR="007B6436" w:rsidRPr="007B6436" w:rsidRDefault="007B6436" w:rsidP="007B64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ME (average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4840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5E-0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B137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6E-0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8664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C6406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7B6436" w:rsidRPr="007B6436" w14:paraId="5DEB81EC" w14:textId="77777777" w:rsidTr="007B6436">
        <w:trPr>
          <w:trHeight w:val="315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19E8B" w14:textId="77777777" w:rsidR="007B6436" w:rsidRPr="007B6436" w:rsidRDefault="007B6436" w:rsidP="007B64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 (average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0174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9981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C5F2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FDE30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7B6436" w:rsidRPr="007B6436" w14:paraId="2A89A690" w14:textId="77777777" w:rsidTr="007B6436">
        <w:trPr>
          <w:trHeight w:val="330"/>
        </w:trPr>
        <w:tc>
          <w:tcPr>
            <w:tcW w:w="2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E41433" w14:textId="77777777" w:rsidR="007B6436" w:rsidRPr="007B6436" w:rsidRDefault="007B6436" w:rsidP="007B64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p. Mediated (average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BDB8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29D7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E975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8C0ADE" w14:textId="77777777" w:rsidR="007B6436" w:rsidRPr="007B6436" w:rsidRDefault="007B6436" w:rsidP="007B64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7B6436" w:rsidRPr="007B6436" w14:paraId="7230D9D9" w14:textId="77777777" w:rsidTr="007B6436">
        <w:trPr>
          <w:trHeight w:val="390"/>
        </w:trPr>
        <w:tc>
          <w:tcPr>
            <w:tcW w:w="864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7B9D3" w14:textId="3EC26194" w:rsidR="007B6436" w:rsidRPr="007B6436" w:rsidRDefault="007B6436" w:rsidP="007B64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is mediation analysis was adju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d for age, sex, body mass index, education, smoking, alcohol consumption, physical activity, cognitive </w:t>
            </w:r>
            <w:r w:rsidR="008B56B5" w:rsidRPr="00AD5B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airment</w:t>
            </w:r>
            <w:r w:rsidRPr="007B64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depression, and the use of glucocorticoid medication, benzodiazepines, and antidepressants. Abbreviations: ACME, average causal mediation effect; ADE, average direct effect; CI, confidence interval.</w:t>
            </w:r>
          </w:p>
        </w:tc>
      </w:tr>
    </w:tbl>
    <w:p w14:paraId="39ED7A6B" w14:textId="3DC3C045" w:rsidR="00062BFA" w:rsidRPr="007B6436" w:rsidRDefault="00062BFA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70DD2763" w14:textId="77777777" w:rsidR="008F29CC" w:rsidRDefault="00062BFA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  <w:sectPr w:rsidR="008F29CC" w:rsidSect="0058174A">
          <w:headerReference w:type="default" r:id="rId8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668"/>
        <w:gridCol w:w="2109"/>
        <w:gridCol w:w="2108"/>
        <w:gridCol w:w="2073"/>
      </w:tblGrid>
      <w:tr w:rsidR="00283E0F" w:rsidRPr="00283E0F" w14:paraId="1DB900E7" w14:textId="77777777" w:rsidTr="00283E0F">
        <w:trPr>
          <w:trHeight w:val="33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EDE6B9" w14:textId="59BC8A45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3E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upplementary Table </w:t>
            </w:r>
            <w:r w:rsidR="002A4C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r w:rsidRPr="00283E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sociation of sleep duration with fracture risk in male and female in observational analyses.</w:t>
            </w:r>
          </w:p>
        </w:tc>
      </w:tr>
      <w:tr w:rsidR="00283E0F" w:rsidRPr="00283E0F" w14:paraId="04D11E20" w14:textId="77777777" w:rsidTr="00283E0F">
        <w:trPr>
          <w:trHeight w:val="315"/>
        </w:trPr>
        <w:tc>
          <w:tcPr>
            <w:tcW w:w="280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647283" w14:textId="77777777" w:rsidR="00283E0F" w:rsidRPr="00283E0F" w:rsidRDefault="00283E0F" w:rsidP="00283E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hod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89E833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/HR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9DD9D9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B3446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83E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-</w:t>
            </w: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 of</w:t>
            </w:r>
          </w:p>
        </w:tc>
      </w:tr>
      <w:tr w:rsidR="00283E0F" w:rsidRPr="00283E0F" w14:paraId="4518D56E" w14:textId="77777777" w:rsidTr="00283E0F">
        <w:trPr>
          <w:trHeight w:val="330"/>
        </w:trPr>
        <w:tc>
          <w:tcPr>
            <w:tcW w:w="28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7D6A0B" w14:textId="77777777" w:rsidR="00283E0F" w:rsidRPr="00283E0F" w:rsidRDefault="00283E0F" w:rsidP="00283E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5A1F96" w14:textId="77777777" w:rsidR="00283E0F" w:rsidRPr="00283E0F" w:rsidRDefault="00283E0F" w:rsidP="00283E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7A6D12" w14:textId="77777777" w:rsidR="00283E0F" w:rsidRPr="00283E0F" w:rsidRDefault="00283E0F" w:rsidP="00283E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B7327E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sociation</w:t>
            </w:r>
          </w:p>
        </w:tc>
      </w:tr>
      <w:tr w:rsidR="00283E0F" w:rsidRPr="00283E0F" w14:paraId="75755FA2" w14:textId="77777777" w:rsidTr="00283E0F">
        <w:trPr>
          <w:trHeight w:val="300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0A5A4" w14:textId="77777777" w:rsidR="00283E0F" w:rsidRPr="00283E0F" w:rsidRDefault="00283E0F" w:rsidP="00283E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ble Cox regression in male (model 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F65C2" w14:textId="77777777" w:rsidR="00283E0F" w:rsidRPr="00283E0F" w:rsidRDefault="00283E0F" w:rsidP="00283E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83E0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FB3DE" w14:textId="77777777" w:rsidR="00283E0F" w:rsidRPr="00283E0F" w:rsidRDefault="00283E0F" w:rsidP="00283E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83E0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4372C" w14:textId="77777777" w:rsidR="00283E0F" w:rsidRPr="00283E0F" w:rsidRDefault="00283E0F" w:rsidP="00283E0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83E0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83E0F" w:rsidRPr="00283E0F" w14:paraId="21B14938" w14:textId="77777777" w:rsidTr="00283E0F">
        <w:trPr>
          <w:trHeight w:val="300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2C316" w14:textId="77777777" w:rsidR="00283E0F" w:rsidRPr="00283E0F" w:rsidRDefault="00283E0F" w:rsidP="00283E0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7-8 hou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2F8EF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4CFC7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3CECC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283E0F" w:rsidRPr="00283E0F" w14:paraId="2FCDD0E5" w14:textId="77777777" w:rsidTr="00283E0F">
        <w:trPr>
          <w:trHeight w:val="360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2AC68" w14:textId="77777777" w:rsidR="00283E0F" w:rsidRPr="00283E0F" w:rsidRDefault="00283E0F" w:rsidP="00283E0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less 7 hou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CDB0F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CC103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9-1.25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585E0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×10</w:t>
            </w: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6</w:t>
            </w:r>
          </w:p>
        </w:tc>
      </w:tr>
      <w:tr w:rsidR="00283E0F" w:rsidRPr="00283E0F" w14:paraId="2E4E9178" w14:textId="77777777" w:rsidTr="00283E0F">
        <w:trPr>
          <w:trHeight w:val="360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3B80A" w14:textId="77777777" w:rsidR="00283E0F" w:rsidRPr="00283E0F" w:rsidRDefault="00283E0F" w:rsidP="00283E0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more than 8 hou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7F8C1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EC288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9-1.33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99AA5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4×10</w:t>
            </w: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</w:tr>
      <w:tr w:rsidR="00283E0F" w:rsidRPr="00283E0F" w14:paraId="3A8D7491" w14:textId="77777777" w:rsidTr="00283E0F">
        <w:trPr>
          <w:trHeight w:val="300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F8728" w14:textId="77777777" w:rsidR="00283E0F" w:rsidRPr="00283E0F" w:rsidRDefault="00283E0F" w:rsidP="00283E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ble Cox regression in male (model 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0C5DA" w14:textId="77777777" w:rsidR="00283E0F" w:rsidRPr="00283E0F" w:rsidRDefault="00283E0F" w:rsidP="00283E0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3E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2F823" w14:textId="77777777" w:rsidR="00283E0F" w:rsidRPr="00283E0F" w:rsidRDefault="00283E0F" w:rsidP="00283E0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3E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63C8A" w14:textId="77777777" w:rsidR="00283E0F" w:rsidRPr="00283E0F" w:rsidRDefault="00283E0F" w:rsidP="00283E0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83E0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83E0F" w:rsidRPr="00283E0F" w14:paraId="3B20ED91" w14:textId="77777777" w:rsidTr="00283E0F">
        <w:trPr>
          <w:trHeight w:val="300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DB105" w14:textId="77777777" w:rsidR="00283E0F" w:rsidRPr="00283E0F" w:rsidRDefault="00283E0F" w:rsidP="00283E0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7-8 hou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CFE90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E8373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5A1E6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283E0F" w:rsidRPr="00283E0F" w14:paraId="3466577B" w14:textId="77777777" w:rsidTr="00283E0F">
        <w:trPr>
          <w:trHeight w:val="360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6948F" w14:textId="77777777" w:rsidR="00283E0F" w:rsidRPr="00283E0F" w:rsidRDefault="00283E0F" w:rsidP="00283E0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less 7 hou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E3DB1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17FFF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1-1.23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84B87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×10</w:t>
            </w: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</w:tr>
      <w:tr w:rsidR="00283E0F" w:rsidRPr="00283E0F" w14:paraId="7E7A20BD" w14:textId="77777777" w:rsidTr="00283E0F">
        <w:trPr>
          <w:trHeight w:val="300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6D091" w14:textId="77777777" w:rsidR="00283E0F" w:rsidRPr="00283E0F" w:rsidRDefault="00283E0F" w:rsidP="00283E0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more than 8 hou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C1E12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A78C0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7-1.29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719EA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283E0F" w:rsidRPr="00283E0F" w14:paraId="429FA782" w14:textId="77777777" w:rsidTr="00283E0F">
        <w:trPr>
          <w:trHeight w:val="300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6E0E2" w14:textId="77777777" w:rsidR="00283E0F" w:rsidRPr="00283E0F" w:rsidRDefault="00283E0F" w:rsidP="00283E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ble Cox regression in male (model 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DF911" w14:textId="77777777" w:rsidR="00283E0F" w:rsidRPr="00283E0F" w:rsidRDefault="00283E0F" w:rsidP="00283E0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3E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8FF82" w14:textId="77777777" w:rsidR="00283E0F" w:rsidRPr="00283E0F" w:rsidRDefault="00283E0F" w:rsidP="00283E0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3E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EDB4C" w14:textId="77777777" w:rsidR="00283E0F" w:rsidRPr="00283E0F" w:rsidRDefault="00283E0F" w:rsidP="00283E0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3E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83E0F" w:rsidRPr="00283E0F" w14:paraId="251DF2E9" w14:textId="77777777" w:rsidTr="00283E0F">
        <w:trPr>
          <w:trHeight w:val="300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A0936" w14:textId="77777777" w:rsidR="00283E0F" w:rsidRPr="00283E0F" w:rsidRDefault="00283E0F" w:rsidP="00283E0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7-8 hou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00E13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89DE3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DD3AA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283E0F" w:rsidRPr="00283E0F" w14:paraId="25F8D94C" w14:textId="77777777" w:rsidTr="00283E0F">
        <w:trPr>
          <w:trHeight w:val="360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C928A" w14:textId="77777777" w:rsidR="00283E0F" w:rsidRPr="00283E0F" w:rsidRDefault="00283E0F" w:rsidP="00283E0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less 7 hou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E6CF5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6CF04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5-1.21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0A864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×10</w:t>
            </w: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</w:tr>
      <w:tr w:rsidR="00283E0F" w:rsidRPr="00283E0F" w14:paraId="522F19C4" w14:textId="77777777" w:rsidTr="00283E0F">
        <w:trPr>
          <w:trHeight w:val="300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511B3" w14:textId="77777777" w:rsidR="00283E0F" w:rsidRPr="00283E0F" w:rsidRDefault="00283E0F" w:rsidP="00283E0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more than 8 hou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4D8BD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BCD42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2-1.28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E4DE4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283E0F" w:rsidRPr="00283E0F" w14:paraId="41FAE4E6" w14:textId="77777777" w:rsidTr="00283E0F">
        <w:trPr>
          <w:trHeight w:val="300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C4A71" w14:textId="77777777" w:rsidR="00283E0F" w:rsidRPr="00283E0F" w:rsidRDefault="00283E0F" w:rsidP="00283E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ble Cox regression in male (model 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0D3E0" w14:textId="77777777" w:rsidR="00283E0F" w:rsidRPr="00283E0F" w:rsidRDefault="00283E0F" w:rsidP="00283E0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3E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D17E8" w14:textId="77777777" w:rsidR="00283E0F" w:rsidRPr="00283E0F" w:rsidRDefault="00283E0F" w:rsidP="00283E0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3E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B0FD2" w14:textId="77777777" w:rsidR="00283E0F" w:rsidRPr="00283E0F" w:rsidRDefault="00283E0F" w:rsidP="00283E0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3E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83E0F" w:rsidRPr="00283E0F" w14:paraId="68B65841" w14:textId="77777777" w:rsidTr="00283E0F">
        <w:trPr>
          <w:trHeight w:val="300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C1DE6" w14:textId="77777777" w:rsidR="00283E0F" w:rsidRPr="00283E0F" w:rsidRDefault="00283E0F" w:rsidP="00283E0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7-8 hou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3F24C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31D1B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08A4C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283E0F" w:rsidRPr="00283E0F" w14:paraId="291BAF74" w14:textId="77777777" w:rsidTr="00283E0F">
        <w:trPr>
          <w:trHeight w:val="360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49CDE" w14:textId="77777777" w:rsidR="00283E0F" w:rsidRPr="00283E0F" w:rsidRDefault="00283E0F" w:rsidP="00283E0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less 7 hou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2AFAA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9DD62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9-1.19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EBD29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4×10</w:t>
            </w: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</w:tr>
      <w:tr w:rsidR="00283E0F" w:rsidRPr="00283E0F" w14:paraId="2752E828" w14:textId="77777777" w:rsidTr="00283E0F">
        <w:trPr>
          <w:trHeight w:val="300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6BBCD" w14:textId="77777777" w:rsidR="00283E0F" w:rsidRPr="00283E0F" w:rsidRDefault="00283E0F" w:rsidP="00283E0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more than 8 hou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F65F7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77AEF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-1.25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42A97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</w:tr>
      <w:tr w:rsidR="00283E0F" w:rsidRPr="00283E0F" w14:paraId="08D3CAE7" w14:textId="77777777" w:rsidTr="00283E0F">
        <w:trPr>
          <w:trHeight w:val="300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0FF67" w14:textId="77777777" w:rsidR="00283E0F" w:rsidRPr="00283E0F" w:rsidRDefault="00283E0F" w:rsidP="00283E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ble Cox regression in female (model 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2E716" w14:textId="77777777" w:rsidR="00283E0F" w:rsidRPr="00283E0F" w:rsidRDefault="00283E0F" w:rsidP="00283E0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3E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81A93" w14:textId="77777777" w:rsidR="00283E0F" w:rsidRPr="00283E0F" w:rsidRDefault="00283E0F" w:rsidP="00283E0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3E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03C3D" w14:textId="77777777" w:rsidR="00283E0F" w:rsidRPr="00283E0F" w:rsidRDefault="00283E0F" w:rsidP="00283E0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83E0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83E0F" w:rsidRPr="00283E0F" w14:paraId="42912562" w14:textId="77777777" w:rsidTr="00283E0F">
        <w:trPr>
          <w:trHeight w:val="300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BB21F" w14:textId="77777777" w:rsidR="00283E0F" w:rsidRPr="00283E0F" w:rsidRDefault="00283E0F" w:rsidP="00283E0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7-8 hou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D1D91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3F009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C5121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283E0F" w:rsidRPr="00283E0F" w14:paraId="759E9726" w14:textId="77777777" w:rsidTr="00283E0F">
        <w:trPr>
          <w:trHeight w:val="360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4003F" w14:textId="77777777" w:rsidR="00283E0F" w:rsidRPr="00283E0F" w:rsidRDefault="00283E0F" w:rsidP="00283E0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less 7 hou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A58BE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B1B0F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5-1.16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9E477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1×10</w:t>
            </w: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</w:tr>
      <w:tr w:rsidR="00283E0F" w:rsidRPr="00283E0F" w14:paraId="233F3001" w14:textId="77777777" w:rsidTr="00283E0F">
        <w:trPr>
          <w:trHeight w:val="300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9788D" w14:textId="77777777" w:rsidR="00283E0F" w:rsidRPr="00283E0F" w:rsidRDefault="00283E0F" w:rsidP="00283E0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more than 8 hou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29ADB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B9109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-1.17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7D910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</w:t>
            </w:r>
          </w:p>
        </w:tc>
      </w:tr>
      <w:tr w:rsidR="00283E0F" w:rsidRPr="00283E0F" w14:paraId="7C3EFC54" w14:textId="77777777" w:rsidTr="00283E0F">
        <w:trPr>
          <w:trHeight w:val="300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14D23" w14:textId="77777777" w:rsidR="00283E0F" w:rsidRPr="00283E0F" w:rsidRDefault="00283E0F" w:rsidP="00283E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ble Cox regression in female (model 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90915" w14:textId="77777777" w:rsidR="00283E0F" w:rsidRPr="00283E0F" w:rsidRDefault="00283E0F" w:rsidP="00283E0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3E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E74DF" w14:textId="77777777" w:rsidR="00283E0F" w:rsidRPr="00283E0F" w:rsidRDefault="00283E0F" w:rsidP="00283E0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3E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66DCC" w14:textId="77777777" w:rsidR="00283E0F" w:rsidRPr="00283E0F" w:rsidRDefault="00283E0F" w:rsidP="00283E0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3E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83E0F" w:rsidRPr="00283E0F" w14:paraId="38DC4002" w14:textId="77777777" w:rsidTr="00283E0F">
        <w:trPr>
          <w:trHeight w:val="300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31ED3" w14:textId="77777777" w:rsidR="00283E0F" w:rsidRPr="00283E0F" w:rsidRDefault="00283E0F" w:rsidP="00283E0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7-8 hou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24551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A04E5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AC88B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283E0F" w:rsidRPr="00283E0F" w14:paraId="7C6F928A" w14:textId="77777777" w:rsidTr="00283E0F">
        <w:trPr>
          <w:trHeight w:val="360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05973" w14:textId="77777777" w:rsidR="00283E0F" w:rsidRPr="00283E0F" w:rsidRDefault="00283E0F" w:rsidP="00283E0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leep less 7 hou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490FA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ABEEE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3-1.15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B90D3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4×10</w:t>
            </w: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</w:tr>
      <w:tr w:rsidR="00283E0F" w:rsidRPr="00283E0F" w14:paraId="480AEC0F" w14:textId="77777777" w:rsidTr="00283E0F">
        <w:trPr>
          <w:trHeight w:val="300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5B88F" w14:textId="77777777" w:rsidR="00283E0F" w:rsidRPr="00283E0F" w:rsidRDefault="00283E0F" w:rsidP="00283E0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more than 8 hou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63810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1B026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8-1.16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FA934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</w:t>
            </w:r>
          </w:p>
        </w:tc>
      </w:tr>
      <w:tr w:rsidR="00283E0F" w:rsidRPr="00283E0F" w14:paraId="3927FA6D" w14:textId="77777777" w:rsidTr="00283E0F">
        <w:trPr>
          <w:trHeight w:val="300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ECFD2" w14:textId="77777777" w:rsidR="00283E0F" w:rsidRPr="00283E0F" w:rsidRDefault="00283E0F" w:rsidP="00283E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ble Cox regression in female (model 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789FF" w14:textId="77777777" w:rsidR="00283E0F" w:rsidRPr="00283E0F" w:rsidRDefault="00283E0F" w:rsidP="00283E0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3E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5EC42" w14:textId="77777777" w:rsidR="00283E0F" w:rsidRPr="00283E0F" w:rsidRDefault="00283E0F" w:rsidP="00283E0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3E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553AC" w14:textId="77777777" w:rsidR="00283E0F" w:rsidRPr="00283E0F" w:rsidRDefault="00283E0F" w:rsidP="00283E0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83E0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83E0F" w:rsidRPr="00283E0F" w14:paraId="7209868E" w14:textId="77777777" w:rsidTr="00283E0F">
        <w:trPr>
          <w:trHeight w:val="300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EF4B3" w14:textId="77777777" w:rsidR="00283E0F" w:rsidRPr="00283E0F" w:rsidRDefault="00283E0F" w:rsidP="00283E0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7-8 hou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E4D59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A0C65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A8051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283E0F" w:rsidRPr="00283E0F" w14:paraId="56C24FA7" w14:textId="77777777" w:rsidTr="00283E0F">
        <w:trPr>
          <w:trHeight w:val="300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BDB56" w14:textId="77777777" w:rsidR="00283E0F" w:rsidRPr="00283E0F" w:rsidRDefault="00283E0F" w:rsidP="00283E0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less 7 hou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A65DC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266E4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1-1.14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1F49F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283E0F" w:rsidRPr="00283E0F" w14:paraId="68E6E711" w14:textId="77777777" w:rsidTr="00283E0F">
        <w:trPr>
          <w:trHeight w:val="300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6ACFB" w14:textId="77777777" w:rsidR="00283E0F" w:rsidRPr="00283E0F" w:rsidRDefault="00283E0F" w:rsidP="00283E0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more than 8 hou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707EE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7FAEC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2-1.15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1F1D2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0</w:t>
            </w:r>
          </w:p>
        </w:tc>
      </w:tr>
      <w:tr w:rsidR="00283E0F" w:rsidRPr="00283E0F" w14:paraId="7903C065" w14:textId="77777777" w:rsidTr="00283E0F">
        <w:trPr>
          <w:trHeight w:val="300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B78F3" w14:textId="77777777" w:rsidR="00283E0F" w:rsidRPr="00283E0F" w:rsidRDefault="00283E0F" w:rsidP="00283E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ble Cox regression in female (model 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BF331" w14:textId="77777777" w:rsidR="00283E0F" w:rsidRPr="00283E0F" w:rsidRDefault="00283E0F" w:rsidP="00283E0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3E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D94D1" w14:textId="77777777" w:rsidR="00283E0F" w:rsidRPr="00283E0F" w:rsidRDefault="00283E0F" w:rsidP="00283E0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3E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2CCB2" w14:textId="77777777" w:rsidR="00283E0F" w:rsidRPr="00283E0F" w:rsidRDefault="00283E0F" w:rsidP="00283E0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3E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83E0F" w:rsidRPr="00283E0F" w14:paraId="2DAE690B" w14:textId="77777777" w:rsidTr="00283E0F">
        <w:trPr>
          <w:trHeight w:val="300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8ED16" w14:textId="77777777" w:rsidR="00283E0F" w:rsidRPr="00283E0F" w:rsidRDefault="00283E0F" w:rsidP="00283E0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7-8 hou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C2B5A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7E4AE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C978A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283E0F" w:rsidRPr="00283E0F" w14:paraId="1F159CF3" w14:textId="77777777" w:rsidTr="00283E0F">
        <w:trPr>
          <w:trHeight w:val="300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091A8" w14:textId="77777777" w:rsidR="00283E0F" w:rsidRPr="00283E0F" w:rsidRDefault="00283E0F" w:rsidP="00283E0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less 7 hou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09886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812E3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1-1.13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96FDF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283E0F" w:rsidRPr="00283E0F" w14:paraId="4B336776" w14:textId="77777777" w:rsidTr="00283E0F">
        <w:trPr>
          <w:trHeight w:val="315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2CF13" w14:textId="77777777" w:rsidR="00283E0F" w:rsidRPr="00283E0F" w:rsidRDefault="00283E0F" w:rsidP="00283E0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more than 8 hou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ED99B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ED0A6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2-1.14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732C4" w14:textId="77777777" w:rsidR="00283E0F" w:rsidRPr="00283E0F" w:rsidRDefault="00283E0F" w:rsidP="00283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4</w:t>
            </w:r>
          </w:p>
        </w:tc>
      </w:tr>
      <w:tr w:rsidR="00283E0F" w:rsidRPr="00283E0F" w14:paraId="57BBD70F" w14:textId="77777777" w:rsidTr="00AD5B37">
        <w:trPr>
          <w:trHeight w:val="856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5070B" w14:textId="42264A86" w:rsidR="00283E0F" w:rsidRPr="00283E0F" w:rsidRDefault="00283E0F" w:rsidP="00283E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del </w:t>
            </w:r>
            <w:r w:rsidR="00C41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was adjusted for confounders, including age, sex, body mass index, education, smoking, alcohol consumption, physical activity, cognitive </w:t>
            </w:r>
            <w:r w:rsidR="008B56B5" w:rsidRPr="00AD5B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airment</w:t>
            </w: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depression, and the use of glucocorticoid medication, benzodiazepines, and antidepressants; Model 1 = Model 0 + BMD; Model 2 = Model 0 +falls; Model 3 = Model 0+ BMD + falls. * </w:t>
            </w:r>
            <w:proofErr w:type="gramStart"/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</w:t>
            </w:r>
            <w:proofErr w:type="gramEnd"/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83E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value of the intercept term.</w:t>
            </w:r>
          </w:p>
        </w:tc>
      </w:tr>
      <w:tr w:rsidR="00283E0F" w:rsidRPr="00283E0F" w14:paraId="28133A73" w14:textId="77777777" w:rsidTr="00AD5B37">
        <w:trPr>
          <w:trHeight w:val="523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63EC7" w14:textId="77777777" w:rsidR="00283E0F" w:rsidRPr="00283E0F" w:rsidRDefault="00283E0F" w:rsidP="00283E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3E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reviations: BMD, bone mineral density; CI, confidence interval; HR, hazard ratio; IVW, inverse-variance weighted; MR, Mendelian randomization; MR-PRESSO, MR pleiotropy residual sum and outlier; OR, odds ratio.</w:t>
            </w:r>
          </w:p>
        </w:tc>
      </w:tr>
    </w:tbl>
    <w:p w14:paraId="19B3E020" w14:textId="440AE417" w:rsidR="00062BFA" w:rsidRPr="00283E0F" w:rsidRDefault="00062BFA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72FDD412" w14:textId="24CCB483" w:rsidR="00ED32B6" w:rsidRPr="00ED32B6" w:rsidRDefault="00ED32B6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3EDC2CEF" w14:textId="77777777" w:rsidR="00FC141F" w:rsidRDefault="00FC141F" w:rsidP="00564550">
      <w:pPr>
        <w:widowControl/>
        <w:rPr>
          <w:rFonts w:ascii="Times New Roman" w:hAnsi="Times New Roman" w:cs="Times New Roman"/>
          <w:color w:val="FF0000"/>
          <w:sz w:val="24"/>
          <w:szCs w:val="24"/>
        </w:rPr>
      </w:pPr>
    </w:p>
    <w:p w14:paraId="38F0F7F3" w14:textId="1FB4A8D7" w:rsidR="00531704" w:rsidRDefault="00531704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115"/>
        <w:gridCol w:w="1102"/>
        <w:gridCol w:w="1376"/>
        <w:gridCol w:w="1365"/>
      </w:tblGrid>
      <w:tr w:rsidR="00FB1569" w:rsidRPr="00FB1569" w14:paraId="5C6A05CF" w14:textId="77777777" w:rsidTr="00FB1569">
        <w:trPr>
          <w:trHeight w:val="33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99193D" w14:textId="7FA0CBB8" w:rsidR="00FB1569" w:rsidRPr="00FB1569" w:rsidRDefault="00FB1569" w:rsidP="00FB15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upplementary Table </w:t>
            </w:r>
            <w:r w:rsidR="002A4C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ssociation of snoring with fracture risk in observational and Mendelian randomization analyses.</w:t>
            </w:r>
          </w:p>
        </w:tc>
      </w:tr>
      <w:tr w:rsidR="00FB1569" w:rsidRPr="00FB1569" w14:paraId="75358C78" w14:textId="77777777" w:rsidTr="00FB1569">
        <w:trPr>
          <w:trHeight w:val="315"/>
        </w:trPr>
        <w:tc>
          <w:tcPr>
            <w:tcW w:w="371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A6DCF6E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hod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BBAB1F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/HR</w:t>
            </w:r>
          </w:p>
        </w:tc>
        <w:tc>
          <w:tcPr>
            <w:tcW w:w="46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A076E9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EC0C2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value of</w:t>
            </w:r>
          </w:p>
        </w:tc>
      </w:tr>
      <w:tr w:rsidR="00FB1569" w:rsidRPr="00FB1569" w14:paraId="4C2D34F5" w14:textId="77777777" w:rsidTr="00FB1569">
        <w:trPr>
          <w:trHeight w:val="330"/>
        </w:trPr>
        <w:tc>
          <w:tcPr>
            <w:tcW w:w="371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5AC810" w14:textId="77777777" w:rsidR="00FB1569" w:rsidRPr="00FB1569" w:rsidRDefault="00FB1569" w:rsidP="00FB1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B9DA05" w14:textId="77777777" w:rsidR="00FB1569" w:rsidRPr="00FB1569" w:rsidRDefault="00FB1569" w:rsidP="00FB1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ED9AE0" w14:textId="77777777" w:rsidR="00FB1569" w:rsidRPr="00FB1569" w:rsidRDefault="00FB1569" w:rsidP="00FB1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5B71E5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sociation</w:t>
            </w:r>
          </w:p>
        </w:tc>
      </w:tr>
      <w:tr w:rsidR="00FB1569" w:rsidRPr="00FB1569" w14:paraId="1D6DFD40" w14:textId="77777777" w:rsidTr="00FB1569">
        <w:trPr>
          <w:trHeight w:val="315"/>
        </w:trPr>
        <w:tc>
          <w:tcPr>
            <w:tcW w:w="3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581E1" w14:textId="77777777" w:rsidR="00FB1569" w:rsidRPr="00FB1569" w:rsidRDefault="00FB1569" w:rsidP="00FB1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servational study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47DA3" w14:textId="77777777" w:rsidR="00FB1569" w:rsidRPr="00FB1569" w:rsidRDefault="00FB1569" w:rsidP="00FB156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4BB72" w14:textId="77777777" w:rsidR="00FB1569" w:rsidRPr="00FB1569" w:rsidRDefault="00FB1569" w:rsidP="00FB156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7C71A" w14:textId="77777777" w:rsidR="00FB1569" w:rsidRPr="00FB1569" w:rsidRDefault="00FB1569" w:rsidP="00FB156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B1569" w:rsidRPr="00FB1569" w14:paraId="3CE59CDE" w14:textId="77777777" w:rsidTr="00FB1569">
        <w:trPr>
          <w:trHeight w:val="315"/>
        </w:trPr>
        <w:tc>
          <w:tcPr>
            <w:tcW w:w="3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93AB2" w14:textId="77777777" w:rsidR="00FB1569" w:rsidRPr="00FB1569" w:rsidRDefault="00FB1569" w:rsidP="00FB1569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(model 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D8C37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8F3C0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4-0.98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BB117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FB1569" w:rsidRPr="00FB1569" w14:paraId="07FA4EB7" w14:textId="77777777" w:rsidTr="00FB1569">
        <w:trPr>
          <w:trHeight w:val="315"/>
        </w:trPr>
        <w:tc>
          <w:tcPr>
            <w:tcW w:w="3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FBE80" w14:textId="77777777" w:rsidR="00FB1569" w:rsidRPr="00FB1569" w:rsidRDefault="00FB1569" w:rsidP="00FB1569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(model 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C03C7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9A384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5-0.98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2B799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FB1569" w:rsidRPr="00FB1569" w14:paraId="025E7705" w14:textId="77777777" w:rsidTr="00FB1569">
        <w:trPr>
          <w:trHeight w:val="315"/>
        </w:trPr>
        <w:tc>
          <w:tcPr>
            <w:tcW w:w="3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A65C6" w14:textId="77777777" w:rsidR="00FB1569" w:rsidRPr="00FB1569" w:rsidRDefault="00FB1569" w:rsidP="00FB1569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(model 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F259D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2B2DA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1-0.9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44597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FB1569" w:rsidRPr="00FB1569" w14:paraId="52A6DB0D" w14:textId="77777777" w:rsidTr="00FB1569">
        <w:trPr>
          <w:trHeight w:val="315"/>
        </w:trPr>
        <w:tc>
          <w:tcPr>
            <w:tcW w:w="3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8A107" w14:textId="77777777" w:rsidR="00FB1569" w:rsidRPr="00FB1569" w:rsidRDefault="00FB1569" w:rsidP="00FB1569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(model 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67BCF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8A51E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2-0.97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33F78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FB1569" w:rsidRPr="00FB1569" w14:paraId="0AC5CDEA" w14:textId="77777777" w:rsidTr="00FB1569">
        <w:trPr>
          <w:trHeight w:val="315"/>
        </w:trPr>
        <w:tc>
          <w:tcPr>
            <w:tcW w:w="3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E5052" w14:textId="1DE8E540" w:rsidR="00FB1569" w:rsidRPr="00FB1569" w:rsidRDefault="00FB1569" w:rsidP="00FB1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ne-sample mendelian randomization (model </w:t>
            </w:r>
            <w:r w:rsidR="005817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C4863" w14:textId="07A5DEC2" w:rsidR="00FB1569" w:rsidRPr="00FB1569" w:rsidRDefault="0058174A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3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1B556" w14:textId="3C645FD9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5817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2</w:t>
            </w: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5817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8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686FF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3</w:t>
            </w:r>
          </w:p>
        </w:tc>
      </w:tr>
      <w:tr w:rsidR="00FB1569" w:rsidRPr="00FB1569" w14:paraId="4184BAAD" w14:textId="77777777" w:rsidTr="00FB1569">
        <w:trPr>
          <w:trHeight w:val="315"/>
        </w:trPr>
        <w:tc>
          <w:tcPr>
            <w:tcW w:w="3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94559" w14:textId="77777777" w:rsidR="00FB1569" w:rsidRPr="00FB1569" w:rsidRDefault="00FB1569" w:rsidP="00FB1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wo-sample Mendelian randomization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66225" w14:textId="77777777" w:rsidR="00FB1569" w:rsidRPr="00FB1569" w:rsidRDefault="00FB1569" w:rsidP="00FB156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FCDC0" w14:textId="77777777" w:rsidR="00FB1569" w:rsidRPr="00FB1569" w:rsidRDefault="00FB1569" w:rsidP="00FB156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53450" w14:textId="77777777" w:rsidR="00FB1569" w:rsidRPr="00FB1569" w:rsidRDefault="00FB1569" w:rsidP="00FB156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B1569" w:rsidRPr="00FB1569" w14:paraId="5550B803" w14:textId="77777777" w:rsidTr="00FB1569">
        <w:trPr>
          <w:trHeight w:val="315"/>
        </w:trPr>
        <w:tc>
          <w:tcPr>
            <w:tcW w:w="3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A61FB" w14:textId="77777777" w:rsidR="00FB1569" w:rsidRPr="00FB1569" w:rsidRDefault="00FB1569" w:rsidP="00FB1569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VW method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D9992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96981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0-1.91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15041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2</w:t>
            </w:r>
          </w:p>
        </w:tc>
      </w:tr>
      <w:tr w:rsidR="00FB1569" w:rsidRPr="00FB1569" w14:paraId="591FEDB8" w14:textId="77777777" w:rsidTr="00FB1569">
        <w:trPr>
          <w:trHeight w:val="315"/>
        </w:trPr>
        <w:tc>
          <w:tcPr>
            <w:tcW w:w="3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0223C" w14:textId="77777777" w:rsidR="00FB1569" w:rsidRPr="00FB1569" w:rsidRDefault="00FB1569" w:rsidP="00FB1569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ghted-median method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E14CA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05DAD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7-1.4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69CF2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4</w:t>
            </w:r>
          </w:p>
        </w:tc>
      </w:tr>
      <w:tr w:rsidR="00FB1569" w:rsidRPr="00FB1569" w14:paraId="207FC325" w14:textId="77777777" w:rsidTr="00FB1569">
        <w:trPr>
          <w:trHeight w:val="315"/>
        </w:trPr>
        <w:tc>
          <w:tcPr>
            <w:tcW w:w="3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F84C9" w14:textId="77777777" w:rsidR="00FB1569" w:rsidRPr="00FB1569" w:rsidRDefault="00FB1569" w:rsidP="00FB1569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-PRESSO Outlier corrected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5DDCC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ABF96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2-1.46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4CD96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5</w:t>
            </w:r>
          </w:p>
        </w:tc>
      </w:tr>
      <w:tr w:rsidR="00FB1569" w:rsidRPr="00FB1569" w14:paraId="7CE9ED6B" w14:textId="77777777" w:rsidTr="00FB1569">
        <w:trPr>
          <w:trHeight w:val="315"/>
        </w:trPr>
        <w:tc>
          <w:tcPr>
            <w:tcW w:w="3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E1923" w14:textId="77777777" w:rsidR="00FB1569" w:rsidRPr="00FB1569" w:rsidRDefault="00FB1569" w:rsidP="00FB1569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-Egger regression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7447B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\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B0AAF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\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5B9E8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3*</w:t>
            </w:r>
          </w:p>
        </w:tc>
      </w:tr>
      <w:tr w:rsidR="00FB1569" w:rsidRPr="00FB1569" w14:paraId="5E733924" w14:textId="77777777" w:rsidTr="00FB1569">
        <w:trPr>
          <w:trHeight w:val="315"/>
        </w:trPr>
        <w:tc>
          <w:tcPr>
            <w:tcW w:w="3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6108B" w14:textId="77777777" w:rsidR="00FB1569" w:rsidRPr="00FB1569" w:rsidRDefault="00FB1569" w:rsidP="00FB1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servational study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562E9" w14:textId="77777777" w:rsidR="00FB1569" w:rsidRPr="00FB1569" w:rsidRDefault="00FB1569" w:rsidP="00FB156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06A3F" w14:textId="77777777" w:rsidR="00FB1569" w:rsidRPr="00FB1569" w:rsidRDefault="00FB1569" w:rsidP="00FB156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8D86B" w14:textId="77777777" w:rsidR="00FB1569" w:rsidRPr="00FB1569" w:rsidRDefault="00FB1569" w:rsidP="00FB156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B1569" w:rsidRPr="00FB1569" w14:paraId="2F83816A" w14:textId="77777777" w:rsidTr="00FB1569">
        <w:trPr>
          <w:trHeight w:val="375"/>
        </w:trPr>
        <w:tc>
          <w:tcPr>
            <w:tcW w:w="3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403BB" w14:textId="77777777" w:rsidR="00FB1569" w:rsidRPr="00FB1569" w:rsidRDefault="00FB1569" w:rsidP="00FB1569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in male (model 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FD4C1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1D651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0-0.92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7B1F9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3×10</w:t>
            </w: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</w:tr>
      <w:tr w:rsidR="00FB1569" w:rsidRPr="00FB1569" w14:paraId="75427EBB" w14:textId="77777777" w:rsidTr="00FB1569">
        <w:trPr>
          <w:trHeight w:val="375"/>
        </w:trPr>
        <w:tc>
          <w:tcPr>
            <w:tcW w:w="3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87ED2" w14:textId="77777777" w:rsidR="00FB1569" w:rsidRPr="00FB1569" w:rsidRDefault="00FB1569" w:rsidP="00FB1569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in male (model 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62AC9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43B76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4-0.91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9DA8E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1×10</w:t>
            </w: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</w:tr>
      <w:tr w:rsidR="00FB1569" w:rsidRPr="00FB1569" w14:paraId="02ED746A" w14:textId="77777777" w:rsidTr="00FB1569">
        <w:trPr>
          <w:trHeight w:val="375"/>
        </w:trPr>
        <w:tc>
          <w:tcPr>
            <w:tcW w:w="3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4C399" w14:textId="77777777" w:rsidR="00FB1569" w:rsidRPr="00FB1569" w:rsidRDefault="00FB1569" w:rsidP="00FB1569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in male (model 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07B35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363B1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3-0.92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4430F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×10</w:t>
            </w: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 w:rsidR="00FB1569" w:rsidRPr="00FB1569" w14:paraId="5A589DCD" w14:textId="77777777" w:rsidTr="00FB1569">
        <w:trPr>
          <w:trHeight w:val="375"/>
        </w:trPr>
        <w:tc>
          <w:tcPr>
            <w:tcW w:w="3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7B171" w14:textId="77777777" w:rsidR="00FB1569" w:rsidRPr="00FB1569" w:rsidRDefault="00FB1569" w:rsidP="00FB1569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in male (model 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F18F7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D8F34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8-0.92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B7EB5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4×10</w:t>
            </w: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</w:tr>
      <w:tr w:rsidR="00FB1569" w:rsidRPr="00FB1569" w14:paraId="7363F5C9" w14:textId="77777777" w:rsidTr="00FB1569">
        <w:trPr>
          <w:trHeight w:val="315"/>
        </w:trPr>
        <w:tc>
          <w:tcPr>
            <w:tcW w:w="3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A9638" w14:textId="77777777" w:rsidR="00FB1569" w:rsidRPr="00FB1569" w:rsidRDefault="00FB1569" w:rsidP="00FB1569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in female (model 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1A687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E6E1F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7-1.07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37672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3</w:t>
            </w:r>
          </w:p>
        </w:tc>
      </w:tr>
      <w:tr w:rsidR="00FB1569" w:rsidRPr="00FB1569" w14:paraId="02126AC6" w14:textId="77777777" w:rsidTr="00FB1569">
        <w:trPr>
          <w:trHeight w:val="315"/>
        </w:trPr>
        <w:tc>
          <w:tcPr>
            <w:tcW w:w="3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92252" w14:textId="77777777" w:rsidR="00FB1569" w:rsidRPr="00FB1569" w:rsidRDefault="00FB1569" w:rsidP="00FB1569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in female (model 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678D6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66370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3-1.05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19448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</w:tr>
      <w:tr w:rsidR="00FB1569" w:rsidRPr="00FB1569" w14:paraId="7050280C" w14:textId="77777777" w:rsidTr="00FB1569">
        <w:trPr>
          <w:trHeight w:val="315"/>
        </w:trPr>
        <w:tc>
          <w:tcPr>
            <w:tcW w:w="3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6CE87" w14:textId="77777777" w:rsidR="00FB1569" w:rsidRPr="00FB1569" w:rsidRDefault="00FB1569" w:rsidP="00FB1569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in female (model 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DC50D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D2A15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8-1.06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467D5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0</w:t>
            </w:r>
          </w:p>
        </w:tc>
      </w:tr>
      <w:tr w:rsidR="00FB1569" w:rsidRPr="00FB1569" w14:paraId="68D38C3F" w14:textId="77777777" w:rsidTr="00FB1569">
        <w:trPr>
          <w:trHeight w:val="315"/>
        </w:trPr>
        <w:tc>
          <w:tcPr>
            <w:tcW w:w="3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D541D" w14:textId="77777777" w:rsidR="00FB1569" w:rsidRPr="00FB1569" w:rsidRDefault="00FB1569" w:rsidP="00FB1569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in female (model 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0AAD6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6A677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5-1.04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CEB17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2</w:t>
            </w:r>
          </w:p>
        </w:tc>
      </w:tr>
      <w:tr w:rsidR="00FB1569" w:rsidRPr="00FB1569" w14:paraId="1C0C39F0" w14:textId="77777777" w:rsidTr="00FB1569">
        <w:trPr>
          <w:trHeight w:val="315"/>
        </w:trPr>
        <w:tc>
          <w:tcPr>
            <w:tcW w:w="3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84440" w14:textId="77777777" w:rsidR="00FB1569" w:rsidRPr="00FB1569" w:rsidRDefault="00FB1569" w:rsidP="00FB1569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in participants without insomnia (model 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F0C4A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73FD5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5-1.08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8BD1F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0</w:t>
            </w:r>
          </w:p>
        </w:tc>
      </w:tr>
      <w:tr w:rsidR="00FB1569" w:rsidRPr="00FB1569" w14:paraId="6CCE60CE" w14:textId="77777777" w:rsidTr="00FB1569">
        <w:trPr>
          <w:trHeight w:val="315"/>
        </w:trPr>
        <w:tc>
          <w:tcPr>
            <w:tcW w:w="3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76057" w14:textId="77777777" w:rsidR="00FB1569" w:rsidRPr="00FB1569" w:rsidRDefault="00FB1569" w:rsidP="00FB1569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in participants with normal sleep duration (model 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7AD44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EE45E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2-1.03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BBBC0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3</w:t>
            </w:r>
          </w:p>
        </w:tc>
      </w:tr>
      <w:tr w:rsidR="00FB1569" w:rsidRPr="00FB1569" w14:paraId="42297B2A" w14:textId="77777777" w:rsidTr="00FB1569">
        <w:trPr>
          <w:trHeight w:val="330"/>
        </w:trPr>
        <w:tc>
          <w:tcPr>
            <w:tcW w:w="3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4B78C" w14:textId="77777777" w:rsidR="00FB1569" w:rsidRPr="00FB1569" w:rsidRDefault="00FB1569" w:rsidP="00FB1569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ultivariable Cox regression in participants with non-insomnia and normal sleep duration (model 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2414F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07088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5-1.17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9DC68" w14:textId="77777777" w:rsidR="00FB1569" w:rsidRPr="00FB1569" w:rsidRDefault="00FB1569" w:rsidP="00FB1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8</w:t>
            </w:r>
          </w:p>
        </w:tc>
      </w:tr>
      <w:tr w:rsidR="00FB1569" w:rsidRPr="00FB1569" w14:paraId="215F03AF" w14:textId="77777777" w:rsidTr="00FB1569">
        <w:trPr>
          <w:trHeight w:val="315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6DDFD" w14:textId="195D3FC3" w:rsidR="00FB1569" w:rsidRPr="00FB1569" w:rsidRDefault="00FB1569" w:rsidP="00FB15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del </w:t>
            </w:r>
            <w:r w:rsidR="005921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was adjusted for confounders, including age, sex, body mass index, education, smoking, alcohol consumption, physical activity, cognitive </w:t>
            </w:r>
            <w:r w:rsidR="008B56B5" w:rsidRPr="00AD5B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airment</w:t>
            </w: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depression, and the use of glucocorticoid medication, benzodiazepines, and antidepressants; Model 1 = Model 0 + BMD; Model 2 = Model 0 +falls; Model 3 = Model 0+ BMD + falls.</w:t>
            </w:r>
          </w:p>
        </w:tc>
      </w:tr>
      <w:tr w:rsidR="00FB1569" w:rsidRPr="00FB1569" w14:paraId="41E22313" w14:textId="77777777" w:rsidTr="00FB1569">
        <w:trPr>
          <w:trHeight w:val="315"/>
        </w:trPr>
        <w:tc>
          <w:tcPr>
            <w:tcW w:w="3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D2312" w14:textId="77777777" w:rsidR="00FB1569" w:rsidRPr="00FB1569" w:rsidRDefault="00FB1569" w:rsidP="00FB1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* </w:t>
            </w:r>
            <w:proofErr w:type="gramStart"/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</w:t>
            </w:r>
            <w:proofErr w:type="gramEnd"/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B156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value of the intercept term.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742DA" w14:textId="77777777" w:rsidR="00FB1569" w:rsidRPr="00FB1569" w:rsidRDefault="00FB1569" w:rsidP="00FB156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C92D1" w14:textId="77777777" w:rsidR="00FB1569" w:rsidRPr="00FB1569" w:rsidRDefault="00FB1569" w:rsidP="00FB156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92BCC" w14:textId="77777777" w:rsidR="00FB1569" w:rsidRPr="00FB1569" w:rsidRDefault="00FB1569" w:rsidP="00FB156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B1569" w:rsidRPr="00FB1569" w14:paraId="11459D56" w14:textId="77777777" w:rsidTr="00FB1569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87462" w14:textId="77777777" w:rsidR="00FB1569" w:rsidRPr="00FB1569" w:rsidRDefault="00FB1569" w:rsidP="00FB15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reviations: BMD, bone mineral density; CI, confidence interval; HR, hazard ratio; IVW, inverse-variance weighted; MR, Mendelian randomization; MR-PRESSO, MR pleiotropy residual sum and outlier; OR, odds ratio.</w:t>
            </w:r>
          </w:p>
        </w:tc>
      </w:tr>
    </w:tbl>
    <w:p w14:paraId="70BDF5AD" w14:textId="17B12F46" w:rsidR="00531704" w:rsidRPr="00FB1569" w:rsidRDefault="00531704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3E041E80" w14:textId="77777777" w:rsidR="00531704" w:rsidRDefault="00531704" w:rsidP="00564550">
      <w:pPr>
        <w:widowControl/>
        <w:rPr>
          <w:rFonts w:ascii="Times New Roman" w:hAnsi="Times New Roman" w:cs="Times New Roman"/>
          <w:color w:val="FF0000"/>
          <w:sz w:val="24"/>
          <w:szCs w:val="24"/>
        </w:rPr>
      </w:pPr>
    </w:p>
    <w:p w14:paraId="51DBAD78" w14:textId="77777777" w:rsidR="00204B33" w:rsidRDefault="00204B33" w:rsidP="00564550">
      <w:pPr>
        <w:widowControl/>
        <w:rPr>
          <w:rFonts w:ascii="Times New Roman" w:hAnsi="Times New Roman" w:cs="Times New Roman"/>
          <w:color w:val="FF0000"/>
          <w:sz w:val="24"/>
          <w:szCs w:val="24"/>
        </w:rPr>
        <w:sectPr w:rsidR="00204B33" w:rsidSect="008F29CC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257"/>
        <w:gridCol w:w="2029"/>
        <w:gridCol w:w="2026"/>
      </w:tblGrid>
      <w:tr w:rsidR="00204B33" w:rsidRPr="00204B33" w14:paraId="755184D7" w14:textId="77777777" w:rsidTr="00204B33">
        <w:trPr>
          <w:trHeight w:val="33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4E48F4" w14:textId="5D6097D4" w:rsidR="00204B33" w:rsidRPr="00204B33" w:rsidRDefault="00204B33" w:rsidP="00204B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upplementary Table </w:t>
            </w:r>
            <w:r w:rsidR="002A4C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  <w:r w:rsidRPr="00204B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line characteristics of participants with snoring and non-snoring.</w:t>
            </w:r>
          </w:p>
        </w:tc>
      </w:tr>
      <w:tr w:rsidR="00204B33" w:rsidRPr="00204B33" w14:paraId="02552B1A" w14:textId="77777777" w:rsidTr="00204B33">
        <w:trPr>
          <w:trHeight w:val="345"/>
        </w:trPr>
        <w:tc>
          <w:tcPr>
            <w:tcW w:w="2569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6221E4" w14:textId="77777777" w:rsidR="00204B33" w:rsidRPr="00204B33" w:rsidRDefault="00204B33" w:rsidP="00204B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line characteristics</w:t>
            </w:r>
          </w:p>
        </w:tc>
        <w:tc>
          <w:tcPr>
            <w:tcW w:w="2431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BB1658" w14:textId="77777777" w:rsidR="00204B33" w:rsidRPr="00204B33" w:rsidRDefault="00204B33" w:rsidP="00204B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oring</w:t>
            </w:r>
          </w:p>
        </w:tc>
      </w:tr>
      <w:tr w:rsidR="00204B33" w:rsidRPr="00204B33" w14:paraId="433B4F32" w14:textId="77777777" w:rsidTr="00204B33">
        <w:trPr>
          <w:trHeight w:val="330"/>
        </w:trPr>
        <w:tc>
          <w:tcPr>
            <w:tcW w:w="256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63451C" w14:textId="77777777" w:rsidR="00204B33" w:rsidRPr="00204B33" w:rsidRDefault="00204B33" w:rsidP="00204B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5F13A6" w14:textId="77777777" w:rsidR="00204B33" w:rsidRPr="00204B33" w:rsidRDefault="00204B33" w:rsidP="00204B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8194EE" w14:textId="77777777" w:rsidR="00204B33" w:rsidRPr="00204B33" w:rsidRDefault="00204B33" w:rsidP="00204B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204B33" w:rsidRPr="00204B33" w14:paraId="27BEB683" w14:textId="77777777" w:rsidTr="00204B33">
        <w:trPr>
          <w:trHeight w:val="330"/>
        </w:trPr>
        <w:tc>
          <w:tcPr>
            <w:tcW w:w="2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9F7BF" w14:textId="77777777" w:rsidR="00204B33" w:rsidRPr="00204B33" w:rsidRDefault="00204B33" w:rsidP="00204B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 of participants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23845" w14:textId="77777777" w:rsidR="00204B33" w:rsidRPr="00204B33" w:rsidRDefault="00204B33" w:rsidP="00204B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5957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59FC2" w14:textId="77777777" w:rsidR="00204B33" w:rsidRPr="00204B33" w:rsidRDefault="00204B33" w:rsidP="00204B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621</w:t>
            </w:r>
          </w:p>
        </w:tc>
      </w:tr>
      <w:tr w:rsidR="00204B33" w:rsidRPr="00204B33" w14:paraId="727BCA3F" w14:textId="77777777" w:rsidTr="00204B33">
        <w:trPr>
          <w:trHeight w:val="375"/>
        </w:trPr>
        <w:tc>
          <w:tcPr>
            <w:tcW w:w="2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C7BAE" w14:textId="77777777" w:rsidR="00204B33" w:rsidRPr="00204B33" w:rsidRDefault="00204B33" w:rsidP="00204B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leep </w:t>
            </w:r>
            <w:proofErr w:type="spellStart"/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ration</w:t>
            </w: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1B5FA" w14:textId="77777777" w:rsidR="00204B33" w:rsidRPr="00204B33" w:rsidRDefault="00204B33" w:rsidP="00204B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6 (1.06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F03A6" w14:textId="77777777" w:rsidR="00204B33" w:rsidRPr="00204B33" w:rsidRDefault="00204B33" w:rsidP="00204B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1 (1.06)</w:t>
            </w:r>
          </w:p>
        </w:tc>
      </w:tr>
      <w:tr w:rsidR="00204B33" w:rsidRPr="00204B33" w14:paraId="126F5EBE" w14:textId="77777777" w:rsidTr="00204B33">
        <w:trPr>
          <w:trHeight w:val="375"/>
        </w:trPr>
        <w:tc>
          <w:tcPr>
            <w:tcW w:w="2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AD604" w14:textId="77777777" w:rsidR="00204B33" w:rsidRPr="00204B33" w:rsidRDefault="00204B33" w:rsidP="00204B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notype</w:t>
            </w: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10622" w14:textId="77777777" w:rsidR="00204B33" w:rsidRPr="00204B33" w:rsidRDefault="00204B33" w:rsidP="00204B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52669" w14:textId="77777777" w:rsidR="00204B33" w:rsidRPr="00204B33" w:rsidRDefault="00204B33" w:rsidP="00204B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04B33" w:rsidRPr="00204B33" w14:paraId="4C046F9A" w14:textId="77777777" w:rsidTr="00204B33">
        <w:trPr>
          <w:trHeight w:val="315"/>
        </w:trPr>
        <w:tc>
          <w:tcPr>
            <w:tcW w:w="2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25545" w14:textId="77777777" w:rsidR="00204B33" w:rsidRPr="00204B33" w:rsidRDefault="00204B33" w:rsidP="00204B3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rning </w:t>
            </w:r>
            <w:proofErr w:type="spellStart"/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ference</w:t>
            </w:r>
            <w:proofErr w:type="spellEnd"/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E2562" w14:textId="77777777" w:rsidR="00204B33" w:rsidRPr="00204B33" w:rsidRDefault="00204B33" w:rsidP="00204B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88562 (91.6)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D2155" w14:textId="77777777" w:rsidR="00204B33" w:rsidRPr="00204B33" w:rsidRDefault="00204B33" w:rsidP="00204B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0545 (90.9) </w:t>
            </w:r>
          </w:p>
        </w:tc>
      </w:tr>
      <w:tr w:rsidR="00204B33" w:rsidRPr="00204B33" w14:paraId="1FAA7010" w14:textId="77777777" w:rsidTr="00204B33">
        <w:trPr>
          <w:trHeight w:val="315"/>
        </w:trPr>
        <w:tc>
          <w:tcPr>
            <w:tcW w:w="2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A49D9" w14:textId="77777777" w:rsidR="00204B33" w:rsidRPr="00204B33" w:rsidRDefault="00204B33" w:rsidP="00204B3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vening </w:t>
            </w:r>
            <w:proofErr w:type="spellStart"/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ference</w:t>
            </w:r>
            <w:proofErr w:type="spellEnd"/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0010C" w14:textId="77777777" w:rsidR="00204B33" w:rsidRPr="00204B33" w:rsidRDefault="00204B33" w:rsidP="00204B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7395 (8.4)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4DC77" w14:textId="77777777" w:rsidR="00204B33" w:rsidRPr="00204B33" w:rsidRDefault="00204B33" w:rsidP="00204B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1076 (9.1) </w:t>
            </w:r>
          </w:p>
        </w:tc>
      </w:tr>
      <w:tr w:rsidR="00204B33" w:rsidRPr="00204B33" w14:paraId="5D9E40BD" w14:textId="77777777" w:rsidTr="00204B33">
        <w:trPr>
          <w:trHeight w:val="375"/>
        </w:trPr>
        <w:tc>
          <w:tcPr>
            <w:tcW w:w="2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9DD71" w14:textId="77777777" w:rsidR="00204B33" w:rsidRPr="00204B33" w:rsidRDefault="00204B33" w:rsidP="00204B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omnia</w:t>
            </w: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12AC3" w14:textId="77777777" w:rsidR="00204B33" w:rsidRPr="00204B33" w:rsidRDefault="00204B33" w:rsidP="00204B3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27E91" w14:textId="77777777" w:rsidR="00204B33" w:rsidRPr="00204B33" w:rsidRDefault="00204B33" w:rsidP="00204B3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04B33" w:rsidRPr="00204B33" w14:paraId="0435548A" w14:textId="77777777" w:rsidTr="00204B33">
        <w:trPr>
          <w:trHeight w:val="315"/>
        </w:trPr>
        <w:tc>
          <w:tcPr>
            <w:tcW w:w="2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6781E" w14:textId="77777777" w:rsidR="00204B33" w:rsidRPr="00204B33" w:rsidRDefault="00204B33" w:rsidP="00204B3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AD684" w14:textId="77777777" w:rsidR="00204B33" w:rsidRPr="00204B33" w:rsidRDefault="00204B33" w:rsidP="00204B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8652 (23.6)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44199" w14:textId="77777777" w:rsidR="00204B33" w:rsidRPr="00204B33" w:rsidRDefault="00204B33" w:rsidP="00204B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2262 (26.5) </w:t>
            </w:r>
          </w:p>
        </w:tc>
      </w:tr>
      <w:tr w:rsidR="00204B33" w:rsidRPr="00204B33" w14:paraId="71A064A4" w14:textId="77777777" w:rsidTr="00204B33">
        <w:trPr>
          <w:trHeight w:val="315"/>
        </w:trPr>
        <w:tc>
          <w:tcPr>
            <w:tcW w:w="2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8F054" w14:textId="77777777" w:rsidR="00204B33" w:rsidRPr="00204B33" w:rsidRDefault="00204B33" w:rsidP="00204B3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870DA" w14:textId="77777777" w:rsidR="00204B33" w:rsidRPr="00204B33" w:rsidRDefault="00204B33" w:rsidP="00204B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7305 (76.4)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E26B9" w14:textId="77777777" w:rsidR="00204B33" w:rsidRPr="00204B33" w:rsidRDefault="00204B33" w:rsidP="00204B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89359 (73.5) </w:t>
            </w:r>
          </w:p>
        </w:tc>
      </w:tr>
      <w:tr w:rsidR="00204B33" w:rsidRPr="00204B33" w14:paraId="4D8492FD" w14:textId="77777777" w:rsidTr="00204B33">
        <w:trPr>
          <w:trHeight w:val="375"/>
        </w:trPr>
        <w:tc>
          <w:tcPr>
            <w:tcW w:w="2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1D4D3" w14:textId="77777777" w:rsidR="00204B33" w:rsidRPr="00204B33" w:rsidRDefault="00204B33" w:rsidP="00204B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xcessive daytime </w:t>
            </w:r>
            <w:proofErr w:type="spellStart"/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eepiness</w:t>
            </w: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E7633" w14:textId="77777777" w:rsidR="00204B33" w:rsidRPr="00204B33" w:rsidRDefault="00204B33" w:rsidP="00204B3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94A50" w14:textId="77777777" w:rsidR="00204B33" w:rsidRPr="00204B33" w:rsidRDefault="00204B33" w:rsidP="00204B3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04B33" w:rsidRPr="00204B33" w14:paraId="6E8D6372" w14:textId="77777777" w:rsidTr="00204B33">
        <w:trPr>
          <w:trHeight w:val="315"/>
        </w:trPr>
        <w:tc>
          <w:tcPr>
            <w:tcW w:w="2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7C907" w14:textId="77777777" w:rsidR="00204B33" w:rsidRPr="00204B33" w:rsidRDefault="00204B33" w:rsidP="00204B3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7F892" w14:textId="77777777" w:rsidR="00204B33" w:rsidRPr="00204B33" w:rsidRDefault="00204B33" w:rsidP="00204B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5130 (80.2)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7C996" w14:textId="77777777" w:rsidR="00204B33" w:rsidRPr="00204B33" w:rsidRDefault="00204B33" w:rsidP="00204B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89018 (73.2) </w:t>
            </w:r>
          </w:p>
        </w:tc>
      </w:tr>
      <w:tr w:rsidR="00204B33" w:rsidRPr="00204B33" w14:paraId="7AE36CCB" w14:textId="77777777" w:rsidTr="00204B33">
        <w:trPr>
          <w:trHeight w:val="330"/>
        </w:trPr>
        <w:tc>
          <w:tcPr>
            <w:tcW w:w="2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CF218" w14:textId="77777777" w:rsidR="00204B33" w:rsidRPr="00204B33" w:rsidRDefault="00204B33" w:rsidP="00204B3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048EC" w14:textId="77777777" w:rsidR="00204B33" w:rsidRPr="00204B33" w:rsidRDefault="00204B33" w:rsidP="00204B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0827 (19.8)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A8D81" w14:textId="77777777" w:rsidR="00204B33" w:rsidRPr="00204B33" w:rsidRDefault="00204B33" w:rsidP="00204B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2603 (26.8) </w:t>
            </w:r>
          </w:p>
        </w:tc>
      </w:tr>
      <w:tr w:rsidR="00204B33" w:rsidRPr="00204B33" w14:paraId="63F0FDEA" w14:textId="77777777" w:rsidTr="00204B33">
        <w:trPr>
          <w:trHeight w:val="390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1AD46" w14:textId="77777777" w:rsidR="00204B33" w:rsidRPr="00204B33" w:rsidRDefault="00204B33" w:rsidP="00204B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s</w:t>
            </w:r>
            <w:proofErr w:type="gramEnd"/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re mean (SD);</w:t>
            </w: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b </w:t>
            </w:r>
            <w:r w:rsidRPr="00204B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s are numbers (percentages).</w:t>
            </w:r>
          </w:p>
        </w:tc>
      </w:tr>
    </w:tbl>
    <w:p w14:paraId="3067CB8A" w14:textId="77777777" w:rsidR="00200F86" w:rsidRPr="00204B33" w:rsidRDefault="00200F86" w:rsidP="00564550">
      <w:pPr>
        <w:widowControl/>
        <w:rPr>
          <w:rFonts w:ascii="Times New Roman" w:hAnsi="Times New Roman" w:cs="Times New Roman"/>
          <w:color w:val="FF0000"/>
          <w:sz w:val="24"/>
          <w:szCs w:val="24"/>
        </w:rPr>
      </w:pPr>
    </w:p>
    <w:p w14:paraId="12788F19" w14:textId="77777777" w:rsidR="00FC141F" w:rsidRDefault="00FC141F" w:rsidP="00564550">
      <w:pPr>
        <w:widowControl/>
        <w:rPr>
          <w:rFonts w:ascii="Times New Roman" w:hAnsi="Times New Roman" w:cs="Times New Roman"/>
          <w:color w:val="FF0000"/>
          <w:sz w:val="24"/>
          <w:szCs w:val="24"/>
        </w:rPr>
      </w:pPr>
    </w:p>
    <w:p w14:paraId="17FD45B0" w14:textId="77777777" w:rsidR="00204B33" w:rsidRDefault="00204B33" w:rsidP="00564550">
      <w:pPr>
        <w:widowControl/>
        <w:rPr>
          <w:rFonts w:ascii="Times New Roman" w:hAnsi="Times New Roman" w:cs="Times New Roman"/>
          <w:color w:val="FF0000"/>
          <w:sz w:val="24"/>
          <w:szCs w:val="24"/>
        </w:rPr>
        <w:sectPr w:rsidR="00204B33" w:rsidSect="00204B33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025"/>
        <w:gridCol w:w="1282"/>
        <w:gridCol w:w="1858"/>
        <w:gridCol w:w="1793"/>
      </w:tblGrid>
      <w:tr w:rsidR="00D12B94" w:rsidRPr="00D12B94" w14:paraId="29BD1A7F" w14:textId="77777777" w:rsidTr="00D12B94">
        <w:trPr>
          <w:trHeight w:val="33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51AF42" w14:textId="652B2114" w:rsidR="00D12B94" w:rsidRPr="00D12B94" w:rsidRDefault="00D12B94" w:rsidP="00D12B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upplementary Table </w:t>
            </w:r>
            <w:r w:rsidR="002A4C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</w:t>
            </w: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ssociation of chronotype and daytime sleepiness with fracture risk in observational and Mendelian randomization analyses.</w:t>
            </w:r>
          </w:p>
        </w:tc>
      </w:tr>
      <w:tr w:rsidR="00D12B94" w:rsidRPr="00D12B94" w14:paraId="7E6EA731" w14:textId="77777777" w:rsidTr="00A4006C">
        <w:trPr>
          <w:trHeight w:val="315"/>
        </w:trPr>
        <w:tc>
          <w:tcPr>
            <w:tcW w:w="330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AE315C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hod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3A86B3D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/HR</w:t>
            </w:r>
          </w:p>
        </w:tc>
        <w:tc>
          <w:tcPr>
            <w:tcW w:w="64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F26F4AE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571E1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value of</w:t>
            </w:r>
          </w:p>
        </w:tc>
      </w:tr>
      <w:tr w:rsidR="00D12B94" w:rsidRPr="00D12B94" w14:paraId="7A543C5A" w14:textId="77777777" w:rsidTr="00A4006C">
        <w:trPr>
          <w:trHeight w:val="330"/>
        </w:trPr>
        <w:tc>
          <w:tcPr>
            <w:tcW w:w="3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10F690" w14:textId="77777777" w:rsidR="00D12B94" w:rsidRPr="00D12B94" w:rsidRDefault="00D12B94" w:rsidP="00D12B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CFE495" w14:textId="77777777" w:rsidR="00D12B94" w:rsidRPr="00D12B94" w:rsidRDefault="00D12B94" w:rsidP="00D12B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80DBC1" w14:textId="77777777" w:rsidR="00D12B94" w:rsidRPr="00D12B94" w:rsidRDefault="00D12B94" w:rsidP="00D12B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7B5AB9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sociation</w:t>
            </w:r>
          </w:p>
        </w:tc>
      </w:tr>
      <w:tr w:rsidR="00D12B94" w:rsidRPr="00D12B94" w14:paraId="327F0060" w14:textId="77777777" w:rsidTr="00A4006C">
        <w:trPr>
          <w:trHeight w:val="31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C3E09" w14:textId="77777777" w:rsidR="00D12B94" w:rsidRPr="00D12B94" w:rsidRDefault="00D12B94" w:rsidP="00D12B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Excessive daytime sleepiness and fracture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4A420" w14:textId="77777777" w:rsidR="00D12B94" w:rsidRPr="00D12B94" w:rsidRDefault="00D12B94" w:rsidP="00D12B9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95D0F" w14:textId="77777777" w:rsidR="00D12B94" w:rsidRPr="00D12B94" w:rsidRDefault="00D12B94" w:rsidP="00D12B9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3BE7A" w14:textId="77777777" w:rsidR="00D12B94" w:rsidRPr="00D12B94" w:rsidRDefault="00D12B94" w:rsidP="00D12B9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12B94" w:rsidRPr="00D12B94" w14:paraId="075377A5" w14:textId="77777777" w:rsidTr="00A4006C">
        <w:trPr>
          <w:trHeight w:val="31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E233D" w14:textId="77777777" w:rsidR="00D12B94" w:rsidRPr="00D12B94" w:rsidRDefault="00D12B94" w:rsidP="00D12B9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servational stud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AB61F" w14:textId="77777777" w:rsidR="00D12B94" w:rsidRPr="00D12B94" w:rsidRDefault="00D12B94" w:rsidP="00D12B9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9B0BB" w14:textId="77777777" w:rsidR="00D12B94" w:rsidRPr="00D12B94" w:rsidRDefault="00D12B94" w:rsidP="00D12B9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DDE3C" w14:textId="77777777" w:rsidR="00D12B94" w:rsidRPr="00D12B94" w:rsidRDefault="00D12B94" w:rsidP="00D12B9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12B94" w:rsidRPr="00D12B94" w14:paraId="1DC01065" w14:textId="77777777" w:rsidTr="00A4006C">
        <w:trPr>
          <w:trHeight w:val="37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1B23C" w14:textId="77777777" w:rsidR="00D12B94" w:rsidRPr="00D12B94" w:rsidRDefault="00D12B94" w:rsidP="00D12B94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(model 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F719A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5F790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9-1.11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72840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0×10</w:t>
            </w: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 w:rsidR="00D12B94" w:rsidRPr="00D12B94" w14:paraId="65AE3DB8" w14:textId="77777777" w:rsidTr="00A4006C">
        <w:trPr>
          <w:trHeight w:val="37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1B0F4" w14:textId="77777777" w:rsidR="00D12B94" w:rsidRPr="00D12B94" w:rsidRDefault="00D12B94" w:rsidP="00D12B94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(model 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E7EAC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E540B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8-1.10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AEF62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1×10</w:t>
            </w: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</w:tr>
      <w:tr w:rsidR="00D12B94" w:rsidRPr="00D12B94" w14:paraId="1DB71DB9" w14:textId="77777777" w:rsidTr="00A4006C">
        <w:trPr>
          <w:trHeight w:val="31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2A1BE" w14:textId="77777777" w:rsidR="00D12B94" w:rsidRPr="00D12B94" w:rsidRDefault="00D12B94" w:rsidP="00D12B94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(model 2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3F76C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7DEAC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6-1.07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650D1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  <w:tr w:rsidR="00D12B94" w:rsidRPr="00D12B94" w14:paraId="6AEB6BF9" w14:textId="77777777" w:rsidTr="00A4006C">
        <w:trPr>
          <w:trHeight w:val="31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BF3BD" w14:textId="77777777" w:rsidR="00D12B94" w:rsidRPr="00D12B94" w:rsidRDefault="00D12B94" w:rsidP="00D12B94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(model 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24F9C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4E51E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7-1.06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69ABE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3</w:t>
            </w:r>
          </w:p>
        </w:tc>
      </w:tr>
      <w:tr w:rsidR="00D12B94" w:rsidRPr="00D12B94" w14:paraId="35649657" w14:textId="77777777" w:rsidTr="00A4006C">
        <w:trPr>
          <w:trHeight w:val="37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A2086" w14:textId="77777777" w:rsidR="00D12B94" w:rsidRPr="00D12B94" w:rsidRDefault="00D12B94" w:rsidP="00D12B94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in male (model 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E9245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E0F87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4-1.17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652D5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×10</w:t>
            </w: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</w:tr>
      <w:tr w:rsidR="00D12B94" w:rsidRPr="00D12B94" w14:paraId="770BA14E" w14:textId="77777777" w:rsidTr="00A4006C">
        <w:trPr>
          <w:trHeight w:val="37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84831" w14:textId="77777777" w:rsidR="00D12B94" w:rsidRPr="00D12B94" w:rsidRDefault="00D12B94" w:rsidP="00D12B94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in male (model 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66FAB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6D44E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4-1.16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B7E5D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0×10</w:t>
            </w: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</w:tr>
      <w:tr w:rsidR="00D12B94" w:rsidRPr="00D12B94" w14:paraId="1427BA75" w14:textId="77777777" w:rsidTr="00A4006C">
        <w:trPr>
          <w:trHeight w:val="31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82047" w14:textId="77777777" w:rsidR="00D12B94" w:rsidRPr="00D12B94" w:rsidRDefault="00D12B94" w:rsidP="00D12B94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in male (model 2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B0FD8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BB952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6-1.13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14F30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D12B94" w:rsidRPr="00D12B94" w14:paraId="24C5EC82" w14:textId="77777777" w:rsidTr="00A4006C">
        <w:trPr>
          <w:trHeight w:val="31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8E20F" w14:textId="77777777" w:rsidR="00D12B94" w:rsidRPr="00D12B94" w:rsidRDefault="00D12B94" w:rsidP="00D12B94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in male (model 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54532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C70A5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7-1.12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A4FD8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 w:rsidR="00D12B94" w:rsidRPr="00D12B94" w14:paraId="467AFFA5" w14:textId="77777777" w:rsidTr="00A4006C">
        <w:trPr>
          <w:trHeight w:val="31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F054D" w14:textId="77777777" w:rsidR="00D12B94" w:rsidRPr="00D12B94" w:rsidRDefault="00D12B94" w:rsidP="00D12B94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in female (model 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B3F27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28F64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3-1.10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3A919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D12B94" w:rsidRPr="00D12B94" w14:paraId="734D3B48" w14:textId="77777777" w:rsidTr="00A4006C">
        <w:trPr>
          <w:trHeight w:val="31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E356E" w14:textId="77777777" w:rsidR="00D12B94" w:rsidRPr="00D12B94" w:rsidRDefault="00D12B94" w:rsidP="00D12B94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in female (model 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4AAA7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3C5DF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-1.09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AE9EF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1</w:t>
            </w:r>
          </w:p>
        </w:tc>
      </w:tr>
      <w:tr w:rsidR="00D12B94" w:rsidRPr="00D12B94" w14:paraId="3A338122" w14:textId="77777777" w:rsidTr="00A4006C">
        <w:trPr>
          <w:trHeight w:val="31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8219A" w14:textId="77777777" w:rsidR="00D12B94" w:rsidRPr="00D12B94" w:rsidRDefault="00D12B94" w:rsidP="00D12B94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in female (model 2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E193E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B2296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4-1.07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A9DC5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7</w:t>
            </w:r>
          </w:p>
        </w:tc>
      </w:tr>
      <w:tr w:rsidR="00D12B94" w:rsidRPr="00D12B94" w14:paraId="32223C6A" w14:textId="77777777" w:rsidTr="00A4006C">
        <w:trPr>
          <w:trHeight w:val="31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DC4C6" w14:textId="77777777" w:rsidR="00D12B94" w:rsidRPr="00D12B94" w:rsidRDefault="00D12B94" w:rsidP="00D12B94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in female (model 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2CE74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6E88B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3-1.06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4035F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1</w:t>
            </w:r>
          </w:p>
        </w:tc>
      </w:tr>
      <w:tr w:rsidR="00D12B94" w:rsidRPr="00D12B94" w14:paraId="65C49184" w14:textId="77777777" w:rsidTr="00A4006C">
        <w:trPr>
          <w:trHeight w:val="31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46D5F" w14:textId="77777777" w:rsidR="00D12B94" w:rsidRPr="00D12B94" w:rsidRDefault="00D12B94" w:rsidP="00D12B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hronotype and fracture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4BE90" w14:textId="77777777" w:rsidR="00D12B94" w:rsidRPr="00D12B94" w:rsidRDefault="00D12B94" w:rsidP="00D12B9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F671D" w14:textId="77777777" w:rsidR="00D12B94" w:rsidRPr="00D12B94" w:rsidRDefault="00D12B94" w:rsidP="00D12B9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3A458" w14:textId="77777777" w:rsidR="00D12B94" w:rsidRPr="00D12B94" w:rsidRDefault="00D12B94" w:rsidP="00D12B9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12B94" w:rsidRPr="00D12B94" w14:paraId="687534FC" w14:textId="77777777" w:rsidTr="00A4006C">
        <w:trPr>
          <w:trHeight w:val="31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F7515" w14:textId="77777777" w:rsidR="00D12B94" w:rsidRPr="00D12B94" w:rsidRDefault="00D12B94" w:rsidP="00D12B9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servational stud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B7156" w14:textId="77777777" w:rsidR="00D12B94" w:rsidRPr="00D12B94" w:rsidRDefault="00D12B94" w:rsidP="00D12B9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7A764" w14:textId="77777777" w:rsidR="00D12B94" w:rsidRPr="00D12B94" w:rsidRDefault="00D12B94" w:rsidP="00D12B9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D752E" w14:textId="77777777" w:rsidR="00D12B94" w:rsidRPr="00D12B94" w:rsidRDefault="00D12B94" w:rsidP="00D12B9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12B94" w:rsidRPr="00D12B94" w14:paraId="4B167CBB" w14:textId="77777777" w:rsidTr="00A4006C">
        <w:trPr>
          <w:trHeight w:val="37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E8820" w14:textId="77777777" w:rsidR="00D12B94" w:rsidRPr="00D12B94" w:rsidRDefault="00D12B94" w:rsidP="00D12B94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(model 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938FF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C74C4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4-0.98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84CC8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×10</w:t>
            </w: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</w:tr>
      <w:tr w:rsidR="00D12B94" w:rsidRPr="00D12B94" w14:paraId="6F7D2CCD" w14:textId="77777777" w:rsidTr="00A4006C">
        <w:trPr>
          <w:trHeight w:val="31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BF73D" w14:textId="77777777" w:rsidR="00D12B94" w:rsidRPr="00D12B94" w:rsidRDefault="00D12B94" w:rsidP="00D12B94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(model 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8A8D1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1229B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1-0.98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9757D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 w:rsidR="00D12B94" w:rsidRPr="00D12B94" w14:paraId="7389895E" w14:textId="77777777" w:rsidTr="00A4006C">
        <w:trPr>
          <w:trHeight w:val="37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C9FFF" w14:textId="77777777" w:rsidR="00D12B94" w:rsidRPr="00D12B94" w:rsidRDefault="00D12B94" w:rsidP="00D12B94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(model 2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2C64A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DD7C0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7-0.98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ADCE9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×10</w:t>
            </w: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</w:tr>
      <w:tr w:rsidR="00D12B94" w:rsidRPr="00D12B94" w14:paraId="2F7C4467" w14:textId="77777777" w:rsidTr="00A4006C">
        <w:trPr>
          <w:trHeight w:val="31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7DA39" w14:textId="77777777" w:rsidR="00D12B94" w:rsidRPr="00D12B94" w:rsidRDefault="00D12B94" w:rsidP="00D12B94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(model 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BBF4E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70441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3-0.99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B0143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A4006C" w:rsidRPr="00D12B94" w14:paraId="37B35191" w14:textId="77777777" w:rsidTr="00A4006C">
        <w:trPr>
          <w:trHeight w:val="31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8EDD2" w14:textId="36E6618C" w:rsidR="00A4006C" w:rsidRPr="00D12B94" w:rsidRDefault="00A4006C" w:rsidP="00A4006C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e-sample Mendelian randomizatio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8794A" w14:textId="2315BBDA" w:rsidR="00A4006C" w:rsidRPr="00D12B94" w:rsidRDefault="00A4006C" w:rsidP="00A400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</w:pPr>
            <w:r w:rsidRPr="00A4006C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0.9</w:t>
            </w:r>
            <w:r w:rsidR="0058174A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7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1EA38" w14:textId="49581D71" w:rsidR="00A4006C" w:rsidRPr="00D12B94" w:rsidRDefault="00A4006C" w:rsidP="00A400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</w:pPr>
            <w:r w:rsidRPr="00A4006C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0.</w:t>
            </w:r>
            <w:r w:rsidR="0058174A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916</w:t>
            </w:r>
            <w:r w:rsidRPr="00A4006C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-1.</w:t>
            </w:r>
            <w:r w:rsidR="0058174A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04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3341F" w14:textId="5121B70B" w:rsidR="00A4006C" w:rsidRPr="00D12B94" w:rsidRDefault="00A4006C" w:rsidP="00A400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</w:pPr>
            <w:r w:rsidRPr="00A4006C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0.</w:t>
            </w:r>
            <w:r w:rsidR="0058174A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538</w:t>
            </w:r>
          </w:p>
        </w:tc>
      </w:tr>
      <w:tr w:rsidR="00D12B94" w:rsidRPr="00D12B94" w14:paraId="61AF0E02" w14:textId="77777777" w:rsidTr="00A4006C">
        <w:trPr>
          <w:trHeight w:val="31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D0C60" w14:textId="77777777" w:rsidR="00D12B94" w:rsidRPr="00D12B94" w:rsidRDefault="00D12B94" w:rsidP="00D12B9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wo-sample Mendelian randomizatio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0C3E0" w14:textId="77777777" w:rsidR="00D12B94" w:rsidRPr="00D12B94" w:rsidRDefault="00D12B94" w:rsidP="00D12B9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72BBC" w14:textId="77777777" w:rsidR="00D12B94" w:rsidRPr="00D12B94" w:rsidRDefault="00D12B94" w:rsidP="00D12B9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5B074" w14:textId="77777777" w:rsidR="00D12B94" w:rsidRPr="00D12B94" w:rsidRDefault="00D12B94" w:rsidP="00D12B9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12B94" w:rsidRPr="00D12B94" w14:paraId="70A575DF" w14:textId="77777777" w:rsidTr="00A4006C">
        <w:trPr>
          <w:trHeight w:val="31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94197" w14:textId="77777777" w:rsidR="00D12B94" w:rsidRPr="00D12B94" w:rsidRDefault="00D12B94" w:rsidP="00D12B9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VW method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5EFAF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8DE65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4-1.02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8B005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5</w:t>
            </w:r>
          </w:p>
        </w:tc>
      </w:tr>
      <w:tr w:rsidR="00D12B94" w:rsidRPr="00D12B94" w14:paraId="4D0766A4" w14:textId="77777777" w:rsidTr="00A4006C">
        <w:trPr>
          <w:trHeight w:val="31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7E5D9" w14:textId="77777777" w:rsidR="00D12B94" w:rsidRPr="00D12B94" w:rsidRDefault="00D12B94" w:rsidP="00D12B9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ghted-median method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976CC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F3618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9-1.04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B033A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0</w:t>
            </w:r>
          </w:p>
        </w:tc>
      </w:tr>
      <w:tr w:rsidR="00D12B94" w:rsidRPr="00D12B94" w14:paraId="425529D1" w14:textId="77777777" w:rsidTr="00A4006C">
        <w:trPr>
          <w:trHeight w:val="31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97F9E" w14:textId="77777777" w:rsidR="00D12B94" w:rsidRPr="00D12B94" w:rsidRDefault="00D12B94" w:rsidP="00D12B9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-PRESSO Outlier corrected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18DC5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868F9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5-1.02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01152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4</w:t>
            </w:r>
          </w:p>
        </w:tc>
      </w:tr>
      <w:tr w:rsidR="00D12B94" w:rsidRPr="00D12B94" w14:paraId="1D107486" w14:textId="77777777" w:rsidTr="00A4006C">
        <w:trPr>
          <w:trHeight w:val="31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20526" w14:textId="77777777" w:rsidR="00D12B94" w:rsidRPr="00D12B94" w:rsidRDefault="00D12B94" w:rsidP="00D12B9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-Egger regressio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C74EC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\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E4DB7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\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82000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3*</w:t>
            </w:r>
          </w:p>
        </w:tc>
      </w:tr>
      <w:tr w:rsidR="00D12B94" w:rsidRPr="00D12B94" w14:paraId="31DC16B1" w14:textId="77777777" w:rsidTr="00A4006C">
        <w:trPr>
          <w:trHeight w:val="31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2E7F6" w14:textId="77777777" w:rsidR="00D12B94" w:rsidRPr="00D12B94" w:rsidRDefault="00D12B94" w:rsidP="00D12B9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servational stud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99372" w14:textId="77777777" w:rsidR="00D12B94" w:rsidRPr="00D12B94" w:rsidRDefault="00D12B94" w:rsidP="00D12B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A5667" w14:textId="77777777" w:rsidR="00D12B94" w:rsidRPr="00D12B94" w:rsidRDefault="00D12B94" w:rsidP="00D12B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18D06" w14:textId="77777777" w:rsidR="00D12B94" w:rsidRPr="00D12B94" w:rsidRDefault="00D12B94" w:rsidP="00D12B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12B94" w:rsidRPr="00D12B94" w14:paraId="1C1780F5" w14:textId="77777777" w:rsidTr="00A4006C">
        <w:trPr>
          <w:trHeight w:val="31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F5359" w14:textId="77777777" w:rsidR="00D12B94" w:rsidRPr="00D12B94" w:rsidRDefault="00D12B94" w:rsidP="00D12B94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in male (model 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D6F5F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67AE3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6-0.98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5151B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D12B94" w:rsidRPr="00D12B94" w14:paraId="527DA7CB" w14:textId="77777777" w:rsidTr="00A4006C">
        <w:trPr>
          <w:trHeight w:val="31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AE9CE" w14:textId="77777777" w:rsidR="00D12B94" w:rsidRPr="00D12B94" w:rsidRDefault="00D12B94" w:rsidP="00D12B94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in male (model 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86385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EBD70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9-0.99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6162D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D12B94" w:rsidRPr="00D12B94" w14:paraId="306AAA75" w14:textId="77777777" w:rsidTr="00A4006C">
        <w:trPr>
          <w:trHeight w:val="31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B02B8" w14:textId="77777777" w:rsidR="00D12B94" w:rsidRPr="00D12B94" w:rsidRDefault="00D12B94" w:rsidP="00D12B94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in male (model 2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41CDF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44A31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9-0.99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EEF99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D12B94" w:rsidRPr="00D12B94" w14:paraId="66F90056" w14:textId="77777777" w:rsidTr="00A4006C">
        <w:trPr>
          <w:trHeight w:val="31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A174F" w14:textId="77777777" w:rsidR="00D12B94" w:rsidRPr="00D12B94" w:rsidRDefault="00D12B94" w:rsidP="00D12B94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in male (model 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EC26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C14FF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2-0.99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E2E0A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D12B94" w:rsidRPr="00D12B94" w14:paraId="2422A2B0" w14:textId="77777777" w:rsidTr="00A4006C">
        <w:trPr>
          <w:trHeight w:val="31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EC0C0" w14:textId="77777777" w:rsidR="00D12B94" w:rsidRPr="00D12B94" w:rsidRDefault="00D12B94" w:rsidP="00D12B94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in female (model 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579F6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4C814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7-0.99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C8EE5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D12B94" w:rsidRPr="00D12B94" w14:paraId="08F2B075" w14:textId="77777777" w:rsidTr="00A4006C">
        <w:trPr>
          <w:trHeight w:val="31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7F5F4" w14:textId="77777777" w:rsidR="00D12B94" w:rsidRPr="00D12B94" w:rsidRDefault="00D12B94" w:rsidP="00D12B94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in female (model 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37E70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65EA2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4-1.00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965CA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9</w:t>
            </w:r>
          </w:p>
        </w:tc>
      </w:tr>
      <w:tr w:rsidR="00D12B94" w:rsidRPr="00D12B94" w14:paraId="0D6FC572" w14:textId="77777777" w:rsidTr="00A4006C">
        <w:trPr>
          <w:trHeight w:val="31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82336" w14:textId="77777777" w:rsidR="00D12B94" w:rsidRPr="00D12B94" w:rsidRDefault="00D12B94" w:rsidP="00D12B94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in female (model 2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BBCFC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DFEBE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9-0.99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287C8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</w:tr>
      <w:tr w:rsidR="00D12B94" w:rsidRPr="00D12B94" w14:paraId="77B0427B" w14:textId="77777777" w:rsidTr="00A4006C">
        <w:trPr>
          <w:trHeight w:val="330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66C53" w14:textId="77777777" w:rsidR="00D12B94" w:rsidRPr="00D12B94" w:rsidRDefault="00D12B94" w:rsidP="00D12B94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Cox regression in female (model 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671AF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435FE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6-1.00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82F03" w14:textId="77777777" w:rsidR="00D12B94" w:rsidRPr="00D12B94" w:rsidRDefault="00D12B94" w:rsidP="00D12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4</w:t>
            </w:r>
          </w:p>
        </w:tc>
      </w:tr>
      <w:tr w:rsidR="00D12B94" w:rsidRPr="00D12B94" w14:paraId="749C05C8" w14:textId="77777777" w:rsidTr="00D12B94">
        <w:trPr>
          <w:trHeight w:val="315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351F5" w14:textId="39D40B9F" w:rsidR="00D12B94" w:rsidRPr="00D12B94" w:rsidRDefault="00D12B94" w:rsidP="00D12B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del </w:t>
            </w:r>
            <w:r w:rsidR="007030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was adjusted for confounders, including age, sex, body mass index, education, smoking, alcohol consumption, physical activity, cognitive </w:t>
            </w:r>
            <w:r w:rsidR="008B56B5" w:rsidRPr="00AD5B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airment</w:t>
            </w: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depression, and the use of glucocorticoid medication, benzodiazepines, and antidepressants; Model 1 = Model 0 + BMD; Model 2 = Model 0 +falls; Model 3 = Model 0+ BMD + falls.</w:t>
            </w:r>
          </w:p>
        </w:tc>
      </w:tr>
      <w:tr w:rsidR="00D12B94" w:rsidRPr="00D12B94" w14:paraId="3B584A0F" w14:textId="77777777" w:rsidTr="00A4006C">
        <w:trPr>
          <w:trHeight w:val="315"/>
        </w:trPr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6CB6F" w14:textId="77777777" w:rsidR="00D12B94" w:rsidRPr="00D12B94" w:rsidRDefault="00D12B94" w:rsidP="00D12B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* </w:t>
            </w:r>
            <w:proofErr w:type="gramStart"/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</w:t>
            </w:r>
            <w:proofErr w:type="gramEnd"/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12B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value of the intercept term.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72BE1" w14:textId="77777777" w:rsidR="00D12B94" w:rsidRPr="00D12B94" w:rsidRDefault="00D12B94" w:rsidP="00D12B9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B2650" w14:textId="77777777" w:rsidR="00D12B94" w:rsidRPr="00D12B94" w:rsidRDefault="00D12B94" w:rsidP="00D12B9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D12B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9A128" w14:textId="77777777" w:rsidR="00D12B94" w:rsidRPr="00D12B94" w:rsidRDefault="00D12B94" w:rsidP="00D12B9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D12B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12B94" w:rsidRPr="00D12B94" w14:paraId="268F41FA" w14:textId="77777777" w:rsidTr="00D12B94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DE2B6" w14:textId="77777777" w:rsidR="00D12B94" w:rsidRPr="00D12B94" w:rsidRDefault="00D12B94" w:rsidP="00D12B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reviations: BMD, bone mineral density; CI, confidence interval; HR, hazard ratio; IVW, inverse-variance weighted; MR, Mendelian randomization; MR-PRESSO, MR pleiotropy residual sum and outlier; OR, odds ratio.</w:t>
            </w:r>
          </w:p>
        </w:tc>
      </w:tr>
    </w:tbl>
    <w:p w14:paraId="6EA7185C" w14:textId="77777777" w:rsidR="00564550" w:rsidRPr="00D12B94" w:rsidRDefault="00564550" w:rsidP="00564550">
      <w:pPr>
        <w:widowControl/>
        <w:spacing w:line="36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1B5E72CA" w14:textId="77777777" w:rsidR="00564550" w:rsidRPr="007A7ED0" w:rsidRDefault="00564550" w:rsidP="00564550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7A7ED0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53"/>
        <w:gridCol w:w="1824"/>
        <w:gridCol w:w="2805"/>
        <w:gridCol w:w="2754"/>
        <w:gridCol w:w="1922"/>
      </w:tblGrid>
      <w:tr w:rsidR="004C0773" w:rsidRPr="004C0773" w14:paraId="21E26E8A" w14:textId="77777777" w:rsidTr="004C0773">
        <w:trPr>
          <w:trHeight w:val="39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622D0" w14:textId="3A527E8B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upplementary Table </w:t>
            </w:r>
            <w:r w:rsidR="002A4C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</w:t>
            </w: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ssessment of the mediator (i.e., falls) for the association between sleep risk score and fracture risk</w:t>
            </w: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4C0773" w:rsidRPr="004C0773" w14:paraId="73BAEB68" w14:textId="77777777" w:rsidTr="004C0773">
        <w:trPr>
          <w:trHeight w:val="345"/>
        </w:trPr>
        <w:tc>
          <w:tcPr>
            <w:tcW w:w="1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B76A0B" w14:textId="77777777" w:rsidR="004C0773" w:rsidRPr="004C0773" w:rsidRDefault="004C0773" w:rsidP="004C077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6BED88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844376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I Lower</w:t>
            </w:r>
          </w:p>
        </w:tc>
        <w:tc>
          <w:tcPr>
            <w:tcW w:w="9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1CE387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I Upper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518DD5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4C0773" w:rsidRPr="004C0773" w14:paraId="7403CC50" w14:textId="77777777" w:rsidTr="004C0773">
        <w:trPr>
          <w:trHeight w:val="31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5FC79" w14:textId="77777777" w:rsidR="004C0773" w:rsidRPr="004C0773" w:rsidRDefault="004C0773" w:rsidP="004C0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ME (contro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AC5C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2E-0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2FAC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5E-04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A2B0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32588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4C0773" w:rsidRPr="004C0773" w14:paraId="00CFFB3F" w14:textId="77777777" w:rsidTr="004C0773">
        <w:trPr>
          <w:trHeight w:val="31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20735" w14:textId="77777777" w:rsidR="004C0773" w:rsidRPr="004C0773" w:rsidRDefault="004C0773" w:rsidP="004C0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ME (treated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56B1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9E-0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A75B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4E-04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2CD8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32BB2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4C0773" w:rsidRPr="004C0773" w14:paraId="758919D3" w14:textId="77777777" w:rsidTr="004C0773">
        <w:trPr>
          <w:trHeight w:val="31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6607A" w14:textId="77777777" w:rsidR="004C0773" w:rsidRPr="004C0773" w:rsidRDefault="004C0773" w:rsidP="004C0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 (contro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F1D4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183A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241C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14B79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4C0773" w:rsidRPr="004C0773" w14:paraId="4392F0F2" w14:textId="77777777" w:rsidTr="004C0773">
        <w:trPr>
          <w:trHeight w:val="31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0AEB0" w14:textId="77777777" w:rsidR="004C0773" w:rsidRPr="004C0773" w:rsidRDefault="004C0773" w:rsidP="004C0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 (treated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534E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A81C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0CAC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2D56F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4C0773" w:rsidRPr="004C0773" w14:paraId="68613A53" w14:textId="77777777" w:rsidTr="004C0773">
        <w:trPr>
          <w:trHeight w:val="31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243C9" w14:textId="77777777" w:rsidR="004C0773" w:rsidRPr="004C0773" w:rsidRDefault="004C0773" w:rsidP="004C0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Effec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67FC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1307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BD45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4F614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4C0773" w:rsidRPr="004C0773" w14:paraId="2B9AA087" w14:textId="77777777" w:rsidTr="004C0773">
        <w:trPr>
          <w:trHeight w:val="31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772EB" w14:textId="77777777" w:rsidR="004C0773" w:rsidRPr="004C0773" w:rsidRDefault="004C0773" w:rsidP="004C0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p. Mediated (contro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895F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DFDA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4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559C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B09FA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4C0773" w:rsidRPr="004C0773" w14:paraId="2B12CC26" w14:textId="77777777" w:rsidTr="004C0773">
        <w:trPr>
          <w:trHeight w:val="31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D1350" w14:textId="77777777" w:rsidR="004C0773" w:rsidRPr="004C0773" w:rsidRDefault="004C0773" w:rsidP="004C0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p. Mediated (treated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CDB7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9D4E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6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792E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A83E5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4C0773" w:rsidRPr="004C0773" w14:paraId="3467CFE1" w14:textId="77777777" w:rsidTr="004C0773">
        <w:trPr>
          <w:trHeight w:val="31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E8D1F" w14:textId="77777777" w:rsidR="004C0773" w:rsidRPr="004C0773" w:rsidRDefault="004C0773" w:rsidP="004C0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ME (average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A466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6E-0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9121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5E-04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820B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4BEC8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4C0773" w:rsidRPr="004C0773" w14:paraId="0D870AF7" w14:textId="77777777" w:rsidTr="004C0773">
        <w:trPr>
          <w:trHeight w:val="31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EC0AF" w14:textId="77777777" w:rsidR="004C0773" w:rsidRPr="004C0773" w:rsidRDefault="004C0773" w:rsidP="004C0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 (average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BA2A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A6C3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67F2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E9858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4C0773" w:rsidRPr="004C0773" w14:paraId="18B63467" w14:textId="77777777" w:rsidTr="004C0773">
        <w:trPr>
          <w:trHeight w:val="330"/>
        </w:trPr>
        <w:tc>
          <w:tcPr>
            <w:tcW w:w="16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BC528A" w14:textId="77777777" w:rsidR="004C0773" w:rsidRPr="004C0773" w:rsidRDefault="004C0773" w:rsidP="004C0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p. Mediated (average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4370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E838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7F97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329620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4C0773" w:rsidRPr="004C0773" w14:paraId="57FA9B78" w14:textId="77777777" w:rsidTr="004C0773">
        <w:trPr>
          <w:trHeight w:val="390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500C0" w14:textId="15755A58" w:rsidR="004C0773" w:rsidRPr="004C0773" w:rsidRDefault="004C0773" w:rsidP="004C07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is mediation analysis was adjus</w:t>
            </w:r>
            <w:r w:rsidR="008976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d for age, sex, body mass index, education, smoking, alcohol consumption, physical activity, cognitive </w:t>
            </w:r>
            <w:r w:rsidR="008B56B5" w:rsidRPr="00AD5B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airment</w:t>
            </w: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depression, and the use of glucocorticoid medication, benzodiazepines, and antidepressants. Abbreviations: ACME, average causal mediation effect; ADE, average direct effect; CI, confidence interval.</w:t>
            </w:r>
          </w:p>
        </w:tc>
      </w:tr>
    </w:tbl>
    <w:p w14:paraId="550CEB2E" w14:textId="415B4456" w:rsidR="00BC1ECE" w:rsidRPr="004C0773" w:rsidRDefault="00BC1ECE" w:rsidP="0003536E">
      <w:pPr>
        <w:widowControl/>
        <w:spacing w:line="36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6559781F" w14:textId="77777777" w:rsidR="00BC1ECE" w:rsidRDefault="00BC1ECE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53"/>
        <w:gridCol w:w="1824"/>
        <w:gridCol w:w="2805"/>
        <w:gridCol w:w="2754"/>
        <w:gridCol w:w="1922"/>
      </w:tblGrid>
      <w:tr w:rsidR="004C0773" w:rsidRPr="004C0773" w14:paraId="055EDF54" w14:textId="77777777" w:rsidTr="004C0773">
        <w:trPr>
          <w:trHeight w:val="39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A9A656" w14:textId="0E3BAA9C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upplementary Table </w:t>
            </w:r>
            <w:r w:rsidR="002A4C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</w:t>
            </w: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ssessment of the mediator (i.e., bone mineral density) for the association between sleep risk score and fracture risk</w:t>
            </w: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4C0773" w:rsidRPr="004C0773" w14:paraId="21AED318" w14:textId="77777777" w:rsidTr="004C0773">
        <w:trPr>
          <w:trHeight w:val="345"/>
        </w:trPr>
        <w:tc>
          <w:tcPr>
            <w:tcW w:w="1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AA41D4" w14:textId="77777777" w:rsidR="004C0773" w:rsidRPr="004C0773" w:rsidRDefault="004C0773" w:rsidP="004C077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AC3137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E8E498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I Lower</w:t>
            </w:r>
          </w:p>
        </w:tc>
        <w:tc>
          <w:tcPr>
            <w:tcW w:w="9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967E5A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I Upper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7A0215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4C0773" w:rsidRPr="004C0773" w14:paraId="55A559CA" w14:textId="77777777" w:rsidTr="004C0773">
        <w:trPr>
          <w:trHeight w:val="31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51609" w14:textId="77777777" w:rsidR="004C0773" w:rsidRPr="004C0773" w:rsidRDefault="004C0773" w:rsidP="004C0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ME (contro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3AB3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2E-0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C04A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E-04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B9DC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F2B1B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4C0773" w:rsidRPr="004C0773" w14:paraId="34A4841C" w14:textId="77777777" w:rsidTr="004C0773">
        <w:trPr>
          <w:trHeight w:val="31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26FF3" w14:textId="77777777" w:rsidR="004C0773" w:rsidRPr="004C0773" w:rsidRDefault="004C0773" w:rsidP="004C0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ME (treated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A7C1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3E-0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4EDD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1E-04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2D28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82C33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4C0773" w:rsidRPr="004C0773" w14:paraId="6EAEEF81" w14:textId="77777777" w:rsidTr="004C0773">
        <w:trPr>
          <w:trHeight w:val="31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CE903" w14:textId="77777777" w:rsidR="004C0773" w:rsidRPr="004C0773" w:rsidRDefault="004C0773" w:rsidP="004C0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 (contro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CC77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C9CC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6568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03FDE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4C0773" w:rsidRPr="004C0773" w14:paraId="37DE471F" w14:textId="77777777" w:rsidTr="004C0773">
        <w:trPr>
          <w:trHeight w:val="31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7091F" w14:textId="77777777" w:rsidR="004C0773" w:rsidRPr="004C0773" w:rsidRDefault="004C0773" w:rsidP="004C0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 (treated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BB69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7A1F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BBF9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80896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4C0773" w:rsidRPr="004C0773" w14:paraId="016112CB" w14:textId="77777777" w:rsidTr="004C0773">
        <w:trPr>
          <w:trHeight w:val="31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B47ED" w14:textId="77777777" w:rsidR="004C0773" w:rsidRPr="004C0773" w:rsidRDefault="004C0773" w:rsidP="004C0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Effec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3CDD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EE76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E83B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3DE3A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4C0773" w:rsidRPr="004C0773" w14:paraId="6D77D19A" w14:textId="77777777" w:rsidTr="004C0773">
        <w:trPr>
          <w:trHeight w:val="31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AA04F" w14:textId="77777777" w:rsidR="004C0773" w:rsidRPr="004C0773" w:rsidRDefault="004C0773" w:rsidP="004C0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p. Mediated (contro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B0C6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5222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D7BE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E8DEE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4C0773" w:rsidRPr="004C0773" w14:paraId="2CEC55FE" w14:textId="77777777" w:rsidTr="004C0773">
        <w:trPr>
          <w:trHeight w:val="31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10199" w14:textId="77777777" w:rsidR="004C0773" w:rsidRPr="004C0773" w:rsidRDefault="004C0773" w:rsidP="004C0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p. Mediated (treated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1FC7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DCED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7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3C74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DE524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4C0773" w:rsidRPr="004C0773" w14:paraId="6A377377" w14:textId="77777777" w:rsidTr="004C0773">
        <w:trPr>
          <w:trHeight w:val="31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BC8CC" w14:textId="77777777" w:rsidR="004C0773" w:rsidRPr="004C0773" w:rsidRDefault="004C0773" w:rsidP="004C0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ME (average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E438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3E-0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1555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0E-04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3852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A5E7A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4C0773" w:rsidRPr="004C0773" w14:paraId="4C67806F" w14:textId="77777777" w:rsidTr="004C0773">
        <w:trPr>
          <w:trHeight w:val="31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593E3" w14:textId="77777777" w:rsidR="004C0773" w:rsidRPr="004C0773" w:rsidRDefault="004C0773" w:rsidP="004C0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 (average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6EBE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2B7D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4AA8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9C641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4C0773" w:rsidRPr="004C0773" w14:paraId="125102EA" w14:textId="77777777" w:rsidTr="004C0773">
        <w:trPr>
          <w:trHeight w:val="330"/>
        </w:trPr>
        <w:tc>
          <w:tcPr>
            <w:tcW w:w="16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B6F8F1" w14:textId="77777777" w:rsidR="004C0773" w:rsidRPr="004C0773" w:rsidRDefault="004C0773" w:rsidP="004C0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p. Mediated (average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0E7E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C28E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7FB4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68E61F" w14:textId="77777777" w:rsidR="004C0773" w:rsidRPr="004C0773" w:rsidRDefault="004C0773" w:rsidP="004C0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E-16</w:t>
            </w:r>
          </w:p>
        </w:tc>
      </w:tr>
      <w:tr w:rsidR="004C0773" w:rsidRPr="004C0773" w14:paraId="4121C728" w14:textId="77777777" w:rsidTr="004C0773">
        <w:trPr>
          <w:trHeight w:val="390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981B5" w14:textId="5217A9F9" w:rsidR="004C0773" w:rsidRPr="004C0773" w:rsidRDefault="004C0773" w:rsidP="004C07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is mediation analysis was adjus</w:t>
            </w:r>
            <w:r w:rsidR="008976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d for age, sex, body mass index, education, smoking, alcohol consumption, physical activity, cognitive </w:t>
            </w:r>
            <w:r w:rsidR="008B56B5" w:rsidRPr="00AD5B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airment</w:t>
            </w:r>
            <w:r w:rsidRPr="004C0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depression, and the use of glucocorticoid medication, benzodiazepines, and antidepressants. Abbreviations: ACME, average causal mediation effect; ADE, average direct effect; CI, confidence interval.</w:t>
            </w:r>
          </w:p>
        </w:tc>
      </w:tr>
    </w:tbl>
    <w:p w14:paraId="03DC9C0D" w14:textId="5EE7E3BF" w:rsidR="002A4C03" w:rsidRDefault="002A4C03" w:rsidP="0003536E">
      <w:pPr>
        <w:widowControl/>
        <w:spacing w:line="36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01190A4E" w14:textId="77777777" w:rsidR="002A4C03" w:rsidRDefault="002A4C03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30"/>
        <w:gridCol w:w="3118"/>
        <w:gridCol w:w="2204"/>
        <w:gridCol w:w="4674"/>
        <w:gridCol w:w="1412"/>
      </w:tblGrid>
      <w:tr w:rsidR="002A4C03" w:rsidRPr="007A7ED0" w14:paraId="60C1EE5D" w14:textId="77777777" w:rsidTr="005D2093">
        <w:trPr>
          <w:trHeight w:val="288"/>
        </w:trPr>
        <w:tc>
          <w:tcPr>
            <w:tcW w:w="5000" w:type="pct"/>
            <w:gridSpan w:val="5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8AD05BD" w14:textId="220CDCF8" w:rsidR="002A4C03" w:rsidRPr="007A7ED0" w:rsidRDefault="002A4C03" w:rsidP="005D209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7A7E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tailed information on the genome-wide association studies for four sleep behaviors (chronotype, insomnia, snoring, and sleep duration) and summary statistics of fracture, falls and bone miner density.</w:t>
            </w:r>
          </w:p>
        </w:tc>
      </w:tr>
      <w:tr w:rsidR="002A4C03" w:rsidRPr="007A7ED0" w14:paraId="16FB273C" w14:textId="77777777" w:rsidTr="005D2093">
        <w:trPr>
          <w:trHeight w:val="288"/>
        </w:trPr>
        <w:tc>
          <w:tcPr>
            <w:tcW w:w="90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AE24EC3" w14:textId="77777777" w:rsidR="002A4C03" w:rsidRPr="007A7ED0" w:rsidRDefault="002A4C03" w:rsidP="005D2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notype</w:t>
            </w:r>
          </w:p>
        </w:tc>
        <w:tc>
          <w:tcPr>
            <w:tcW w:w="112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6F454AD" w14:textId="77777777" w:rsidR="002A4C03" w:rsidRPr="007A7ED0" w:rsidRDefault="002A4C03" w:rsidP="005D2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78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6612F6B" w14:textId="77777777" w:rsidR="002A4C03" w:rsidRPr="007A7ED0" w:rsidRDefault="002A4C03" w:rsidP="005D2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cestry</w:t>
            </w:r>
          </w:p>
        </w:tc>
        <w:tc>
          <w:tcPr>
            <w:tcW w:w="169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964C2AF" w14:textId="77777777" w:rsidR="002A4C03" w:rsidRPr="007A7ED0" w:rsidRDefault="002A4C03" w:rsidP="005D2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ks for downloading summary-level data</w:t>
            </w:r>
          </w:p>
        </w:tc>
        <w:tc>
          <w:tcPr>
            <w:tcW w:w="49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98D90DD" w14:textId="77777777" w:rsidR="002A4C03" w:rsidRPr="007A7ED0" w:rsidRDefault="002A4C03" w:rsidP="005D2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ID</w:t>
            </w:r>
          </w:p>
        </w:tc>
      </w:tr>
      <w:tr w:rsidR="002A4C03" w:rsidRPr="007A7ED0" w14:paraId="7D018F8F" w14:textId="77777777" w:rsidTr="005D2093">
        <w:trPr>
          <w:trHeight w:val="276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CDE12" w14:textId="77777777" w:rsidR="002A4C03" w:rsidRPr="007A7ED0" w:rsidRDefault="002A4C03" w:rsidP="005D20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xposure 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03800" w14:textId="77777777" w:rsidR="002A4C03" w:rsidRPr="007A7ED0" w:rsidRDefault="002A4C03" w:rsidP="005D20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11B35" w14:textId="77777777" w:rsidR="002A4C03" w:rsidRPr="007A7ED0" w:rsidRDefault="002A4C03" w:rsidP="005D209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DBDD6" w14:textId="77777777" w:rsidR="002A4C03" w:rsidRPr="007A7ED0" w:rsidRDefault="002A4C03" w:rsidP="005D209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87EB4" w14:textId="77777777" w:rsidR="002A4C03" w:rsidRPr="007A7ED0" w:rsidRDefault="002A4C03" w:rsidP="005D209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A4C03" w:rsidRPr="007A7ED0" w14:paraId="4E50D252" w14:textId="77777777" w:rsidTr="005D2093">
        <w:trPr>
          <w:trHeight w:val="276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D6ECA" w14:textId="77777777" w:rsidR="002A4C03" w:rsidRPr="007A7ED0" w:rsidRDefault="002A4C03" w:rsidP="005D2093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notyp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00F61" w14:textId="77777777" w:rsidR="002A4C03" w:rsidRPr="007A7ED0" w:rsidRDefault="002A4C03" w:rsidP="005D20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7,828 individual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AC777" w14:textId="77777777" w:rsidR="002A4C03" w:rsidRPr="007A7ED0" w:rsidRDefault="002A4C03" w:rsidP="005D2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uropean ancestry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0828" w14:textId="77777777" w:rsidR="002A4C03" w:rsidRPr="007A7ED0" w:rsidRDefault="002A4C03" w:rsidP="005D2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CBDF8" w14:textId="77777777" w:rsidR="002A4C03" w:rsidRPr="007A7ED0" w:rsidRDefault="002A4C03" w:rsidP="005D20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696823</w:t>
            </w:r>
          </w:p>
        </w:tc>
      </w:tr>
      <w:tr w:rsidR="002A4C03" w:rsidRPr="007A7ED0" w14:paraId="24A02E8D" w14:textId="77777777" w:rsidTr="005D2093">
        <w:trPr>
          <w:trHeight w:val="276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17E1E" w14:textId="77777777" w:rsidR="002A4C03" w:rsidRPr="007A7ED0" w:rsidRDefault="002A4C03" w:rsidP="005D2093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omnia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FEEB6" w14:textId="77777777" w:rsidR="002A4C03" w:rsidRPr="007A7ED0" w:rsidRDefault="002A4C03" w:rsidP="005D20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331,010 individual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57D3A" w14:textId="77777777" w:rsidR="002A4C03" w:rsidRPr="007A7ED0" w:rsidRDefault="002A4C03" w:rsidP="005D2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uropean ancestry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2145A" w14:textId="77777777" w:rsidR="002A4C03" w:rsidRPr="007A7ED0" w:rsidRDefault="002A4C03" w:rsidP="005D2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3AB53" w14:textId="77777777" w:rsidR="002A4C03" w:rsidRPr="007A7ED0" w:rsidRDefault="002A4C03" w:rsidP="005D20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804565</w:t>
            </w:r>
          </w:p>
        </w:tc>
      </w:tr>
      <w:tr w:rsidR="002A4C03" w:rsidRPr="007A7ED0" w14:paraId="786A76DA" w14:textId="77777777" w:rsidTr="005D2093">
        <w:trPr>
          <w:trHeight w:val="276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68ED3" w14:textId="77777777" w:rsidR="002A4C03" w:rsidRPr="007A7ED0" w:rsidRDefault="002A4C03" w:rsidP="005D2093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eep duration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1F697" w14:textId="77777777" w:rsidR="002A4C03" w:rsidRPr="007A7ED0" w:rsidRDefault="002A4C03" w:rsidP="005D20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6,118 individual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DD2B3" w14:textId="77777777" w:rsidR="002A4C03" w:rsidRPr="007A7ED0" w:rsidRDefault="002A4C03" w:rsidP="005D2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uropean ancestry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900AF" w14:textId="77777777" w:rsidR="002A4C03" w:rsidRPr="007A7ED0" w:rsidRDefault="002A4C03" w:rsidP="005D2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C0361" w14:textId="77777777" w:rsidR="002A4C03" w:rsidRPr="007A7ED0" w:rsidRDefault="002A4C03" w:rsidP="005D20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846698</w:t>
            </w:r>
          </w:p>
        </w:tc>
      </w:tr>
      <w:tr w:rsidR="002A4C03" w:rsidRPr="007A7ED0" w14:paraId="07B534BE" w14:textId="77777777" w:rsidTr="005D2093">
        <w:trPr>
          <w:trHeight w:val="1128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E8880" w14:textId="77777777" w:rsidR="002A4C03" w:rsidRPr="007A7ED0" w:rsidRDefault="002A4C03" w:rsidP="005D2093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oring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7615A" w14:textId="77777777" w:rsidR="002A4C03" w:rsidRPr="007A7ED0" w:rsidRDefault="002A4C03" w:rsidP="005D20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7 individuals</w:t>
            </w:r>
          </w:p>
          <w:p w14:paraId="604EA524" w14:textId="77777777" w:rsidR="002A4C03" w:rsidRPr="007A7ED0" w:rsidRDefault="002A4C03" w:rsidP="005D20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Start"/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  <w:proofErr w:type="gramEnd"/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cases </w:t>
            </w:r>
            <w:r w:rsidRPr="007A7E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≈</w:t>
            </w: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52,000; number of controls </w:t>
            </w:r>
            <w:r w:rsidRPr="007A7E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≈</w:t>
            </w: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56,00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24233" w14:textId="77777777" w:rsidR="002A4C03" w:rsidRPr="007A7ED0" w:rsidRDefault="002A4C03" w:rsidP="005D2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uropean ancestry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27C7C" w14:textId="77777777" w:rsidR="002A4C03" w:rsidRPr="007A7ED0" w:rsidRDefault="002A4C03" w:rsidP="005D2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E98B6" w14:textId="77777777" w:rsidR="002A4C03" w:rsidRPr="007A7ED0" w:rsidRDefault="002A4C03" w:rsidP="005D20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060260</w:t>
            </w:r>
          </w:p>
        </w:tc>
      </w:tr>
      <w:tr w:rsidR="002A4C03" w:rsidRPr="007A7ED0" w14:paraId="3A2FE694" w14:textId="77777777" w:rsidTr="005D2093">
        <w:trPr>
          <w:trHeight w:val="276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52075" w14:textId="77777777" w:rsidR="002A4C03" w:rsidRPr="007A7ED0" w:rsidRDefault="002A4C03" w:rsidP="005D20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B14A0" w14:textId="77777777" w:rsidR="002A4C03" w:rsidRPr="007A7ED0" w:rsidRDefault="002A4C03" w:rsidP="005D20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31C17" w14:textId="77777777" w:rsidR="002A4C03" w:rsidRPr="007A7ED0" w:rsidRDefault="002A4C03" w:rsidP="005D20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9494B" w14:textId="77777777" w:rsidR="002A4C03" w:rsidRPr="007A7ED0" w:rsidRDefault="002A4C03" w:rsidP="005D209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D78CB" w14:textId="77777777" w:rsidR="002A4C03" w:rsidRPr="007A7ED0" w:rsidRDefault="002A4C03" w:rsidP="005D20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A4C03" w:rsidRPr="007A7ED0" w14:paraId="17319E6F" w14:textId="77777777" w:rsidTr="005D2093">
        <w:trPr>
          <w:trHeight w:val="276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D85A5" w14:textId="77777777" w:rsidR="002A4C03" w:rsidRPr="007A7ED0" w:rsidRDefault="002A4C03" w:rsidP="005D2093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ne mineral density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CE887" w14:textId="77777777" w:rsidR="002A4C03" w:rsidRPr="007A7ED0" w:rsidRDefault="002A4C03" w:rsidP="005D20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6,824 individual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157DD" w14:textId="77777777" w:rsidR="002A4C03" w:rsidRPr="007A7ED0" w:rsidRDefault="002A4C03" w:rsidP="005D20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7ED0">
              <w:rPr>
                <w:rFonts w:ascii="Times New Roman" w:hAnsi="Times New Roman" w:cs="Times New Roman"/>
                <w:sz w:val="24"/>
                <w:szCs w:val="24"/>
              </w:rPr>
              <w:t xml:space="preserve">Caucasian </w:t>
            </w:r>
            <w:r w:rsidRPr="007A7ED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ritish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48471" w14:textId="77777777" w:rsidR="002A4C03" w:rsidRPr="007A7ED0" w:rsidRDefault="00711A31" w:rsidP="005D20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u w:val="single"/>
              </w:rPr>
            </w:pPr>
            <w:hyperlink r:id="rId9" w:history="1">
              <w:r w:rsidR="002A4C03" w:rsidRPr="007A7ED0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u w:val="single"/>
                </w:rPr>
                <w:t>http://www.gefos.org/?q=content/data-release-2018</w:t>
              </w:r>
            </w:hyperlink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99DA6" w14:textId="77777777" w:rsidR="002A4C03" w:rsidRPr="007A7ED0" w:rsidRDefault="002A4C03" w:rsidP="005D20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598549</w:t>
            </w:r>
          </w:p>
        </w:tc>
      </w:tr>
      <w:tr w:rsidR="002A4C03" w:rsidRPr="007A7ED0" w14:paraId="26C13B0C" w14:textId="77777777" w:rsidTr="005D2093">
        <w:trPr>
          <w:trHeight w:val="84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7B37B" w14:textId="77777777" w:rsidR="002A4C03" w:rsidRPr="007A7ED0" w:rsidRDefault="002A4C03" w:rsidP="005D2093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ll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D6781" w14:textId="77777777" w:rsidR="002A4C03" w:rsidRPr="007A7ED0" w:rsidRDefault="002A4C03" w:rsidP="005D20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1,194 individual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86FF7" w14:textId="77777777" w:rsidR="002A4C03" w:rsidRPr="007A7ED0" w:rsidRDefault="002A4C03" w:rsidP="005D20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\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C4819" w14:textId="77777777" w:rsidR="002A4C03" w:rsidRPr="007A7ED0" w:rsidRDefault="002A4C03" w:rsidP="005D20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u w:val="single"/>
              </w:rPr>
            </w:pPr>
            <w:r w:rsidRPr="007A7ED0">
              <w:rPr>
                <w:rFonts w:ascii="Times New Roman" w:eastAsia="等线" w:hAnsi="Times New Roman" w:cs="Times New Roman"/>
                <w:kern w:val="0"/>
                <w:sz w:val="24"/>
                <w:szCs w:val="24"/>
                <w:u w:val="single"/>
              </w:rPr>
              <w:t>www.nealelab.is/uk-biobank/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6BA2D" w14:textId="77777777" w:rsidR="002A4C03" w:rsidRPr="007A7ED0" w:rsidRDefault="002A4C03" w:rsidP="005D20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A4C03" w:rsidRPr="007A7ED0" w14:paraId="64946F0A" w14:textId="77777777" w:rsidTr="005D2093">
        <w:trPr>
          <w:trHeight w:val="840"/>
        </w:trPr>
        <w:tc>
          <w:tcPr>
            <w:tcW w:w="9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E030802" w14:textId="77777777" w:rsidR="002A4C03" w:rsidRPr="007A7ED0" w:rsidRDefault="002A4C03" w:rsidP="005D2093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cture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5572DF6" w14:textId="77777777" w:rsidR="002A4C03" w:rsidRPr="007A7ED0" w:rsidRDefault="002A4C03" w:rsidP="005D20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6,795 individuals</w:t>
            </w:r>
          </w:p>
          <w:p w14:paraId="6C8B0C28" w14:textId="77777777" w:rsidR="002A4C03" w:rsidRPr="007A7ED0" w:rsidRDefault="002A4C03" w:rsidP="005D20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Start"/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  <w:proofErr w:type="gramEnd"/>
            <w:r w:rsidRPr="007A7E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cases = 53,184; number of controls = 373,611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D5E59E9" w14:textId="77777777" w:rsidR="002A4C03" w:rsidRPr="007A7ED0" w:rsidRDefault="002A4C03" w:rsidP="005D20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7ED0">
              <w:rPr>
                <w:rFonts w:ascii="Times New Roman" w:hAnsi="Times New Roman" w:cs="Times New Roman"/>
                <w:sz w:val="24"/>
                <w:szCs w:val="24"/>
              </w:rPr>
              <w:t xml:space="preserve">Caucasian </w:t>
            </w:r>
            <w:r w:rsidRPr="007A7ED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ritish</w:t>
            </w:r>
          </w:p>
        </w:tc>
        <w:tc>
          <w:tcPr>
            <w:tcW w:w="16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7AC1165" w14:textId="77777777" w:rsidR="002A4C03" w:rsidRPr="007A7ED0" w:rsidRDefault="00711A31" w:rsidP="005D209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2A4C03" w:rsidRPr="007A7ED0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u w:val="single"/>
                </w:rPr>
                <w:t>http://www.gefos.org/?q=content/data-release-2018</w:t>
              </w:r>
            </w:hyperlink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F2409B0" w14:textId="77777777" w:rsidR="002A4C03" w:rsidRPr="007A7ED0" w:rsidRDefault="002A4C03" w:rsidP="005D20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7ED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598549</w:t>
            </w:r>
          </w:p>
        </w:tc>
      </w:tr>
    </w:tbl>
    <w:p w14:paraId="3AF4DDA5" w14:textId="77777777" w:rsidR="00630FD2" w:rsidRPr="004C0773" w:rsidRDefault="00630FD2" w:rsidP="0003536E">
      <w:pPr>
        <w:widowControl/>
        <w:spacing w:line="36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762EB8B1" w14:textId="77777777" w:rsidR="00396402" w:rsidRDefault="00630FD2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  <w:sectPr w:rsidR="00396402" w:rsidSect="00204B33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204A2D54" w14:textId="48A2F5A7" w:rsidR="00630FD2" w:rsidRDefault="008C0904" w:rsidP="00630FD2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772F69B" wp14:editId="3325B524">
            <wp:extent cx="7665085" cy="52793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65085" cy="5279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F2D5BB" w14:textId="314D3A37" w:rsidR="00197C81" w:rsidRDefault="00630FD2" w:rsidP="00630FD2">
      <w:pPr>
        <w:widowControl/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630FD2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lastRenderedPageBreak/>
        <w:t>S</w:t>
      </w:r>
      <w:r w:rsidRPr="00630FD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upplementary Figure </w:t>
      </w:r>
      <w:r w:rsidR="008C090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1 </w:t>
      </w:r>
      <w:r w:rsidRPr="005625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Observational association of sleep duration with fracture risk using a </w:t>
      </w:r>
      <w:r w:rsidRPr="00562576">
        <w:rPr>
          <w:rFonts w:ascii="Times New Roman" w:hAnsi="Times New Roman" w:cs="Times New Roman"/>
          <w:kern w:val="0"/>
          <w:sz w:val="24"/>
          <w:szCs w:val="24"/>
        </w:rPr>
        <w:t xml:space="preserve">restricted cubic spline based on model </w:t>
      </w:r>
      <w:r w:rsidRPr="00562576">
        <w:rPr>
          <w:rFonts w:ascii="Times New Roman" w:hAnsi="Times New Roman" w:cs="Times New Roman" w:hint="eastAsia"/>
          <w:kern w:val="0"/>
          <w:sz w:val="24"/>
          <w:szCs w:val="24"/>
        </w:rPr>
        <w:t>0</w:t>
      </w:r>
      <w:r w:rsidRPr="00562576">
        <w:rPr>
          <w:rFonts w:ascii="Times New Roman" w:hAnsi="Times New Roman" w:cs="Times New Roman"/>
          <w:kern w:val="0"/>
          <w:sz w:val="24"/>
          <w:szCs w:val="24"/>
        </w:rPr>
        <w:t xml:space="preserve"> based on different cut points</w:t>
      </w:r>
      <w:r w:rsidRPr="00562576">
        <w:rPr>
          <w:rFonts w:ascii="Times New Roman" w:hAnsi="Times New Roman" w:cs="Times New Roman" w:hint="eastAsia"/>
          <w:kern w:val="0"/>
          <w:sz w:val="24"/>
          <w:szCs w:val="24"/>
        </w:rPr>
        <w:t>:</w:t>
      </w:r>
      <w:r w:rsidRPr="00562576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8C0904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Pr="00562576">
        <w:rPr>
          <w:rFonts w:ascii="Times New Roman" w:hAnsi="Times New Roman" w:cs="Times New Roman"/>
          <w:kern w:val="0"/>
          <w:sz w:val="24"/>
          <w:szCs w:val="24"/>
        </w:rPr>
        <w:t>) sleeping 5 hours per day; (</w:t>
      </w:r>
      <w:r w:rsidR="008C0904">
        <w:rPr>
          <w:rFonts w:ascii="Times New Roman" w:hAnsi="Times New Roman" w:cs="Times New Roman"/>
          <w:kern w:val="0"/>
          <w:sz w:val="24"/>
          <w:szCs w:val="24"/>
        </w:rPr>
        <w:t>b</w:t>
      </w:r>
      <w:r w:rsidRPr="00562576">
        <w:rPr>
          <w:rFonts w:ascii="Times New Roman" w:hAnsi="Times New Roman" w:cs="Times New Roman"/>
          <w:kern w:val="0"/>
          <w:sz w:val="24"/>
          <w:szCs w:val="24"/>
        </w:rPr>
        <w:t>) sleeping 6 hours per day; (</w:t>
      </w:r>
      <w:r w:rsidR="008C0904"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562576">
        <w:rPr>
          <w:rFonts w:ascii="Times New Roman" w:hAnsi="Times New Roman" w:cs="Times New Roman"/>
          <w:kern w:val="0"/>
          <w:sz w:val="24"/>
          <w:szCs w:val="24"/>
        </w:rPr>
        <w:t>) sleeping 9 hours per day; and (</w:t>
      </w:r>
      <w:r w:rsidR="008C0904"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562576">
        <w:rPr>
          <w:rFonts w:ascii="Times New Roman" w:hAnsi="Times New Roman" w:cs="Times New Roman"/>
          <w:kern w:val="0"/>
          <w:sz w:val="24"/>
          <w:szCs w:val="24"/>
        </w:rPr>
        <w:t>) sleeping 10 hours per day</w:t>
      </w:r>
      <w:r w:rsidRPr="005625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. Hazard ratios are indicated by solid lines and the 95% </w:t>
      </w:r>
      <w:r w:rsidRPr="00562576">
        <w:rPr>
          <w:rFonts w:ascii="Times New Roman" w:hAnsi="Times New Roman" w:cs="Times New Roman"/>
          <w:sz w:val="24"/>
          <w:szCs w:val="24"/>
        </w:rPr>
        <w:t>confidence interval</w:t>
      </w:r>
      <w:r w:rsidRPr="00562576">
        <w:rPr>
          <w:rFonts w:ascii="Times New Roman" w:hAnsi="Times New Roman" w:cs="Times New Roman" w:hint="eastAsia"/>
          <w:sz w:val="24"/>
          <w:szCs w:val="24"/>
        </w:rPr>
        <w:t>s</w:t>
      </w:r>
      <w:r w:rsidRPr="005625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by shaded areas. In all these analyses, models were adjusted for risk factors for fracture, including age, education, sex, smoking, alcohol consumption, physical activity, body mass index, and the use of </w:t>
      </w:r>
      <w:r w:rsidRPr="0056257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glucocorticoid.</w:t>
      </w:r>
    </w:p>
    <w:p w14:paraId="4208B2EE" w14:textId="77777777" w:rsidR="00712342" w:rsidRDefault="00712342" w:rsidP="00630FD2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08E3D28" w14:textId="77777777" w:rsidR="00712342" w:rsidRDefault="00712342" w:rsidP="00630FD2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C0E9A17" w14:textId="60943749" w:rsidR="00270DED" w:rsidRPr="00630FD2" w:rsidRDefault="00270DED" w:rsidP="00630FD2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sectPr w:rsidR="00270DED" w:rsidRPr="00630FD2" w:rsidSect="00204B33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A8592" w14:textId="77777777" w:rsidR="00711A31" w:rsidRDefault="00711A31" w:rsidP="004741DE">
      <w:r>
        <w:separator/>
      </w:r>
    </w:p>
  </w:endnote>
  <w:endnote w:type="continuationSeparator" w:id="0">
    <w:p w14:paraId="1CED24CF" w14:textId="77777777" w:rsidR="00711A31" w:rsidRDefault="00711A31" w:rsidP="00474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F14B07" w14:textId="77777777" w:rsidR="00711A31" w:rsidRDefault="00711A31" w:rsidP="004741DE">
      <w:r>
        <w:separator/>
      </w:r>
    </w:p>
  </w:footnote>
  <w:footnote w:type="continuationSeparator" w:id="0">
    <w:p w14:paraId="36D63C08" w14:textId="77777777" w:rsidR="00711A31" w:rsidRDefault="00711A31" w:rsidP="004741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43C04E" w14:textId="77777777" w:rsidR="001F6626" w:rsidRPr="00C83825" w:rsidRDefault="001F6626" w:rsidP="00C83825">
    <w:pPr>
      <w:pStyle w:val="ab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73179"/>
    <w:multiLevelType w:val="hybridMultilevel"/>
    <w:tmpl w:val="58C88D80"/>
    <w:lvl w:ilvl="0" w:tplc="FD02BA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80449D4"/>
    <w:multiLevelType w:val="hybridMultilevel"/>
    <w:tmpl w:val="6180D03A"/>
    <w:lvl w:ilvl="0" w:tplc="FD02BAFE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812051E"/>
    <w:multiLevelType w:val="hybridMultilevel"/>
    <w:tmpl w:val="F9EEB2B2"/>
    <w:lvl w:ilvl="0" w:tplc="FD02BAFE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FAE6B4A"/>
    <w:multiLevelType w:val="hybridMultilevel"/>
    <w:tmpl w:val="8B28083A"/>
    <w:lvl w:ilvl="0" w:tplc="FD02BA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EEE4B54"/>
    <w:multiLevelType w:val="hybridMultilevel"/>
    <w:tmpl w:val="6B947164"/>
    <w:lvl w:ilvl="0" w:tplc="FD02BA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1D47959"/>
    <w:multiLevelType w:val="hybridMultilevel"/>
    <w:tmpl w:val="44642A60"/>
    <w:lvl w:ilvl="0" w:tplc="FD02BAFE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1C91CE3"/>
    <w:multiLevelType w:val="hybridMultilevel"/>
    <w:tmpl w:val="DFE86D44"/>
    <w:lvl w:ilvl="0" w:tplc="FD02BAFE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3D37262"/>
    <w:multiLevelType w:val="hybridMultilevel"/>
    <w:tmpl w:val="AB743264"/>
    <w:lvl w:ilvl="0" w:tplc="593EFE5C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E6E1D42"/>
    <w:multiLevelType w:val="multilevel"/>
    <w:tmpl w:val="3FC4A5F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3"/>
  </w:num>
  <w:num w:numId="4">
    <w:abstractNumId w:val="8"/>
  </w:num>
  <w:num w:numId="5">
    <w:abstractNumId w:val="2"/>
  </w:num>
  <w:num w:numId="6">
    <w:abstractNumId w:val="4"/>
  </w:num>
  <w:num w:numId="7">
    <w:abstractNumId w:val="5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IzMzAzMjA2NjSxMDNX0lEKTi0uzszPAykwMawFAM5fsQ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7A48CE"/>
    <w:rsid w:val="00025267"/>
    <w:rsid w:val="0002542B"/>
    <w:rsid w:val="0003536E"/>
    <w:rsid w:val="00042CA5"/>
    <w:rsid w:val="0005733C"/>
    <w:rsid w:val="00062BFA"/>
    <w:rsid w:val="00070662"/>
    <w:rsid w:val="0007307D"/>
    <w:rsid w:val="00074F8C"/>
    <w:rsid w:val="000805F7"/>
    <w:rsid w:val="000906C9"/>
    <w:rsid w:val="0009215E"/>
    <w:rsid w:val="000A2683"/>
    <w:rsid w:val="000A26A8"/>
    <w:rsid w:val="000A2805"/>
    <w:rsid w:val="000A774E"/>
    <w:rsid w:val="000B1043"/>
    <w:rsid w:val="000B646A"/>
    <w:rsid w:val="000C15E1"/>
    <w:rsid w:val="000C40A9"/>
    <w:rsid w:val="000D2A53"/>
    <w:rsid w:val="000D47FC"/>
    <w:rsid w:val="000F2654"/>
    <w:rsid w:val="000F47DC"/>
    <w:rsid w:val="000F63A0"/>
    <w:rsid w:val="001008F3"/>
    <w:rsid w:val="0010521D"/>
    <w:rsid w:val="00122125"/>
    <w:rsid w:val="00124211"/>
    <w:rsid w:val="00124293"/>
    <w:rsid w:val="00135CE0"/>
    <w:rsid w:val="0013670B"/>
    <w:rsid w:val="00141474"/>
    <w:rsid w:val="00146147"/>
    <w:rsid w:val="001504A3"/>
    <w:rsid w:val="0015528A"/>
    <w:rsid w:val="001553EE"/>
    <w:rsid w:val="00160375"/>
    <w:rsid w:val="00176381"/>
    <w:rsid w:val="0019101C"/>
    <w:rsid w:val="00197C81"/>
    <w:rsid w:val="001A1FDB"/>
    <w:rsid w:val="001A4EC0"/>
    <w:rsid w:val="001C09CD"/>
    <w:rsid w:val="001C34A7"/>
    <w:rsid w:val="001C7C1F"/>
    <w:rsid w:val="001D4317"/>
    <w:rsid w:val="001E031F"/>
    <w:rsid w:val="001F3B1C"/>
    <w:rsid w:val="001F6626"/>
    <w:rsid w:val="00200F86"/>
    <w:rsid w:val="0020352E"/>
    <w:rsid w:val="00203B9B"/>
    <w:rsid w:val="002046D2"/>
    <w:rsid w:val="002049BB"/>
    <w:rsid w:val="00204B33"/>
    <w:rsid w:val="002070C9"/>
    <w:rsid w:val="002155EE"/>
    <w:rsid w:val="00222A4B"/>
    <w:rsid w:val="00227305"/>
    <w:rsid w:val="00230461"/>
    <w:rsid w:val="00230DF4"/>
    <w:rsid w:val="00250D95"/>
    <w:rsid w:val="00253688"/>
    <w:rsid w:val="00253906"/>
    <w:rsid w:val="00256255"/>
    <w:rsid w:val="002565E8"/>
    <w:rsid w:val="00260A2E"/>
    <w:rsid w:val="00270DED"/>
    <w:rsid w:val="00273AB1"/>
    <w:rsid w:val="00273EAD"/>
    <w:rsid w:val="00274D7F"/>
    <w:rsid w:val="00275095"/>
    <w:rsid w:val="00281EA8"/>
    <w:rsid w:val="00283E0F"/>
    <w:rsid w:val="0029038F"/>
    <w:rsid w:val="002A4C03"/>
    <w:rsid w:val="002A6FE7"/>
    <w:rsid w:val="002C0438"/>
    <w:rsid w:val="002D17C4"/>
    <w:rsid w:val="002D78E7"/>
    <w:rsid w:val="00322DB0"/>
    <w:rsid w:val="0032684E"/>
    <w:rsid w:val="00327EA4"/>
    <w:rsid w:val="00332269"/>
    <w:rsid w:val="00334CDA"/>
    <w:rsid w:val="0034108F"/>
    <w:rsid w:val="00343033"/>
    <w:rsid w:val="00350743"/>
    <w:rsid w:val="0035318B"/>
    <w:rsid w:val="00355A4A"/>
    <w:rsid w:val="00364B4A"/>
    <w:rsid w:val="003724FC"/>
    <w:rsid w:val="00373E8D"/>
    <w:rsid w:val="00374B03"/>
    <w:rsid w:val="00380643"/>
    <w:rsid w:val="0038120E"/>
    <w:rsid w:val="00396402"/>
    <w:rsid w:val="003A2F0F"/>
    <w:rsid w:val="003A57E2"/>
    <w:rsid w:val="003B06EA"/>
    <w:rsid w:val="003B0950"/>
    <w:rsid w:val="003B16B5"/>
    <w:rsid w:val="003C5FBD"/>
    <w:rsid w:val="003D6F63"/>
    <w:rsid w:val="003D77D6"/>
    <w:rsid w:val="003F00CB"/>
    <w:rsid w:val="003F1895"/>
    <w:rsid w:val="003F6EE5"/>
    <w:rsid w:val="0040170B"/>
    <w:rsid w:val="00406053"/>
    <w:rsid w:val="004079F6"/>
    <w:rsid w:val="00427A6B"/>
    <w:rsid w:val="00441DA7"/>
    <w:rsid w:val="00443ACE"/>
    <w:rsid w:val="00447F47"/>
    <w:rsid w:val="004644E9"/>
    <w:rsid w:val="004741DE"/>
    <w:rsid w:val="00475B7D"/>
    <w:rsid w:val="00482674"/>
    <w:rsid w:val="00483BB2"/>
    <w:rsid w:val="00485B39"/>
    <w:rsid w:val="00485C93"/>
    <w:rsid w:val="004905F2"/>
    <w:rsid w:val="00490879"/>
    <w:rsid w:val="00490F7A"/>
    <w:rsid w:val="004A3FD2"/>
    <w:rsid w:val="004B1C32"/>
    <w:rsid w:val="004C0773"/>
    <w:rsid w:val="004C6DED"/>
    <w:rsid w:val="004C7628"/>
    <w:rsid w:val="004D63EF"/>
    <w:rsid w:val="004D7F2A"/>
    <w:rsid w:val="004F3005"/>
    <w:rsid w:val="004F3BF2"/>
    <w:rsid w:val="004F7A12"/>
    <w:rsid w:val="00503C4E"/>
    <w:rsid w:val="00517E79"/>
    <w:rsid w:val="00531704"/>
    <w:rsid w:val="0053792A"/>
    <w:rsid w:val="00552B07"/>
    <w:rsid w:val="00553AC9"/>
    <w:rsid w:val="00553B04"/>
    <w:rsid w:val="00553DBA"/>
    <w:rsid w:val="0056048F"/>
    <w:rsid w:val="00564550"/>
    <w:rsid w:val="00574559"/>
    <w:rsid w:val="00574AB3"/>
    <w:rsid w:val="005813AE"/>
    <w:rsid w:val="0058174A"/>
    <w:rsid w:val="00590829"/>
    <w:rsid w:val="005915B4"/>
    <w:rsid w:val="0059216C"/>
    <w:rsid w:val="005A0283"/>
    <w:rsid w:val="005A1531"/>
    <w:rsid w:val="005A43AB"/>
    <w:rsid w:val="005B4CEA"/>
    <w:rsid w:val="005C283F"/>
    <w:rsid w:val="005C5537"/>
    <w:rsid w:val="005E34AF"/>
    <w:rsid w:val="005E6828"/>
    <w:rsid w:val="005F0055"/>
    <w:rsid w:val="005F03FA"/>
    <w:rsid w:val="005F255F"/>
    <w:rsid w:val="005F4501"/>
    <w:rsid w:val="00601A3C"/>
    <w:rsid w:val="006037C2"/>
    <w:rsid w:val="00610F42"/>
    <w:rsid w:val="00625624"/>
    <w:rsid w:val="00630FD2"/>
    <w:rsid w:val="00631437"/>
    <w:rsid w:val="0063310C"/>
    <w:rsid w:val="006442AE"/>
    <w:rsid w:val="00655CB4"/>
    <w:rsid w:val="006661A2"/>
    <w:rsid w:val="00667E97"/>
    <w:rsid w:val="0067207D"/>
    <w:rsid w:val="006729DA"/>
    <w:rsid w:val="006941F9"/>
    <w:rsid w:val="006A0E26"/>
    <w:rsid w:val="006A5BA9"/>
    <w:rsid w:val="006B203A"/>
    <w:rsid w:val="006B3D98"/>
    <w:rsid w:val="006B4BC5"/>
    <w:rsid w:val="006E043A"/>
    <w:rsid w:val="006E37A6"/>
    <w:rsid w:val="006F536C"/>
    <w:rsid w:val="00700302"/>
    <w:rsid w:val="007030C7"/>
    <w:rsid w:val="00711A31"/>
    <w:rsid w:val="00712342"/>
    <w:rsid w:val="007143AD"/>
    <w:rsid w:val="00716860"/>
    <w:rsid w:val="0072109D"/>
    <w:rsid w:val="007218FA"/>
    <w:rsid w:val="00723F45"/>
    <w:rsid w:val="00726BCD"/>
    <w:rsid w:val="00731AEF"/>
    <w:rsid w:val="00735DF3"/>
    <w:rsid w:val="00737284"/>
    <w:rsid w:val="0074347F"/>
    <w:rsid w:val="0074470B"/>
    <w:rsid w:val="00746661"/>
    <w:rsid w:val="00751EAD"/>
    <w:rsid w:val="007553EE"/>
    <w:rsid w:val="00761CAE"/>
    <w:rsid w:val="007650DA"/>
    <w:rsid w:val="00770032"/>
    <w:rsid w:val="0077108D"/>
    <w:rsid w:val="00775B58"/>
    <w:rsid w:val="007819B8"/>
    <w:rsid w:val="00793BEF"/>
    <w:rsid w:val="007975E6"/>
    <w:rsid w:val="007A0386"/>
    <w:rsid w:val="007A32B5"/>
    <w:rsid w:val="007A48CE"/>
    <w:rsid w:val="007A57B0"/>
    <w:rsid w:val="007A7ED0"/>
    <w:rsid w:val="007B6436"/>
    <w:rsid w:val="007B7BA5"/>
    <w:rsid w:val="007C125D"/>
    <w:rsid w:val="007D4AE7"/>
    <w:rsid w:val="007D634E"/>
    <w:rsid w:val="007E6985"/>
    <w:rsid w:val="007F0258"/>
    <w:rsid w:val="007F19AC"/>
    <w:rsid w:val="007F232F"/>
    <w:rsid w:val="007F3F44"/>
    <w:rsid w:val="007F7069"/>
    <w:rsid w:val="00805455"/>
    <w:rsid w:val="008059D0"/>
    <w:rsid w:val="0080739E"/>
    <w:rsid w:val="0081582A"/>
    <w:rsid w:val="008160AC"/>
    <w:rsid w:val="0082260D"/>
    <w:rsid w:val="00826E96"/>
    <w:rsid w:val="0083095C"/>
    <w:rsid w:val="00837234"/>
    <w:rsid w:val="00843D9B"/>
    <w:rsid w:val="008523BA"/>
    <w:rsid w:val="00857343"/>
    <w:rsid w:val="00861797"/>
    <w:rsid w:val="00867A84"/>
    <w:rsid w:val="0087176A"/>
    <w:rsid w:val="0087747A"/>
    <w:rsid w:val="008815A4"/>
    <w:rsid w:val="00884A20"/>
    <w:rsid w:val="00895E58"/>
    <w:rsid w:val="008976A1"/>
    <w:rsid w:val="008A3669"/>
    <w:rsid w:val="008A6E14"/>
    <w:rsid w:val="008B112C"/>
    <w:rsid w:val="008B2D32"/>
    <w:rsid w:val="008B56B5"/>
    <w:rsid w:val="008C0904"/>
    <w:rsid w:val="008C09FF"/>
    <w:rsid w:val="008C4041"/>
    <w:rsid w:val="008D0E4B"/>
    <w:rsid w:val="008F29CC"/>
    <w:rsid w:val="008F49E5"/>
    <w:rsid w:val="00903EA9"/>
    <w:rsid w:val="00906256"/>
    <w:rsid w:val="009331C7"/>
    <w:rsid w:val="009339E6"/>
    <w:rsid w:val="009418EF"/>
    <w:rsid w:val="0096068C"/>
    <w:rsid w:val="00963FEC"/>
    <w:rsid w:val="00967AC5"/>
    <w:rsid w:val="00975CA6"/>
    <w:rsid w:val="009779CA"/>
    <w:rsid w:val="00995D80"/>
    <w:rsid w:val="00997C2B"/>
    <w:rsid w:val="009A1FFF"/>
    <w:rsid w:val="009A7560"/>
    <w:rsid w:val="009B5220"/>
    <w:rsid w:val="009B5C85"/>
    <w:rsid w:val="009C1818"/>
    <w:rsid w:val="009D76B7"/>
    <w:rsid w:val="009E2997"/>
    <w:rsid w:val="009E628B"/>
    <w:rsid w:val="00A006C3"/>
    <w:rsid w:val="00A101AF"/>
    <w:rsid w:val="00A11C8D"/>
    <w:rsid w:val="00A236FA"/>
    <w:rsid w:val="00A26709"/>
    <w:rsid w:val="00A4006C"/>
    <w:rsid w:val="00A45A25"/>
    <w:rsid w:val="00A47A9D"/>
    <w:rsid w:val="00A56B62"/>
    <w:rsid w:val="00A679F5"/>
    <w:rsid w:val="00A735D6"/>
    <w:rsid w:val="00A75EEF"/>
    <w:rsid w:val="00AB1C04"/>
    <w:rsid w:val="00AC0DE3"/>
    <w:rsid w:val="00AC62DA"/>
    <w:rsid w:val="00AD5B37"/>
    <w:rsid w:val="00AE464D"/>
    <w:rsid w:val="00AF3736"/>
    <w:rsid w:val="00AF433A"/>
    <w:rsid w:val="00AF5F39"/>
    <w:rsid w:val="00B11E85"/>
    <w:rsid w:val="00B132AA"/>
    <w:rsid w:val="00B13F97"/>
    <w:rsid w:val="00B22171"/>
    <w:rsid w:val="00B235CB"/>
    <w:rsid w:val="00B26F06"/>
    <w:rsid w:val="00B439BF"/>
    <w:rsid w:val="00B60BCD"/>
    <w:rsid w:val="00B60E76"/>
    <w:rsid w:val="00B613FD"/>
    <w:rsid w:val="00B6150A"/>
    <w:rsid w:val="00B619BE"/>
    <w:rsid w:val="00B62BCA"/>
    <w:rsid w:val="00B6709F"/>
    <w:rsid w:val="00B805DA"/>
    <w:rsid w:val="00B9157D"/>
    <w:rsid w:val="00BA077D"/>
    <w:rsid w:val="00BA5D32"/>
    <w:rsid w:val="00BA7854"/>
    <w:rsid w:val="00BB1884"/>
    <w:rsid w:val="00BB376A"/>
    <w:rsid w:val="00BC1ECE"/>
    <w:rsid w:val="00BC1F54"/>
    <w:rsid w:val="00BC435F"/>
    <w:rsid w:val="00BC6588"/>
    <w:rsid w:val="00BD0C09"/>
    <w:rsid w:val="00BD33C1"/>
    <w:rsid w:val="00BD3FA7"/>
    <w:rsid w:val="00BD6AE8"/>
    <w:rsid w:val="00BE40C9"/>
    <w:rsid w:val="00BE7CF3"/>
    <w:rsid w:val="00BF6412"/>
    <w:rsid w:val="00C0760D"/>
    <w:rsid w:val="00C16A5F"/>
    <w:rsid w:val="00C171D9"/>
    <w:rsid w:val="00C22738"/>
    <w:rsid w:val="00C24990"/>
    <w:rsid w:val="00C27796"/>
    <w:rsid w:val="00C41069"/>
    <w:rsid w:val="00C44E6B"/>
    <w:rsid w:val="00C50F4C"/>
    <w:rsid w:val="00C54D77"/>
    <w:rsid w:val="00C61E03"/>
    <w:rsid w:val="00C66800"/>
    <w:rsid w:val="00C767C7"/>
    <w:rsid w:val="00C76951"/>
    <w:rsid w:val="00C83825"/>
    <w:rsid w:val="00C91172"/>
    <w:rsid w:val="00C9147D"/>
    <w:rsid w:val="00C978B2"/>
    <w:rsid w:val="00CA12B6"/>
    <w:rsid w:val="00CA417A"/>
    <w:rsid w:val="00CA4BE1"/>
    <w:rsid w:val="00CB0147"/>
    <w:rsid w:val="00CB7AC1"/>
    <w:rsid w:val="00CE2AE8"/>
    <w:rsid w:val="00CE46E9"/>
    <w:rsid w:val="00CE4769"/>
    <w:rsid w:val="00CE6DA5"/>
    <w:rsid w:val="00CE7FB8"/>
    <w:rsid w:val="00CF3307"/>
    <w:rsid w:val="00D1288C"/>
    <w:rsid w:val="00D12B94"/>
    <w:rsid w:val="00D16C6F"/>
    <w:rsid w:val="00D20023"/>
    <w:rsid w:val="00D21B81"/>
    <w:rsid w:val="00D2706D"/>
    <w:rsid w:val="00D2762E"/>
    <w:rsid w:val="00D325A2"/>
    <w:rsid w:val="00D34C67"/>
    <w:rsid w:val="00D57436"/>
    <w:rsid w:val="00D7584F"/>
    <w:rsid w:val="00D84FD4"/>
    <w:rsid w:val="00D93859"/>
    <w:rsid w:val="00D95403"/>
    <w:rsid w:val="00D976B5"/>
    <w:rsid w:val="00DA31AE"/>
    <w:rsid w:val="00DA6EA6"/>
    <w:rsid w:val="00DA79AA"/>
    <w:rsid w:val="00DB4DBD"/>
    <w:rsid w:val="00DD39C2"/>
    <w:rsid w:val="00DD3FA2"/>
    <w:rsid w:val="00DD7394"/>
    <w:rsid w:val="00DE2A5F"/>
    <w:rsid w:val="00DF0F8C"/>
    <w:rsid w:val="00E02B5D"/>
    <w:rsid w:val="00E042D5"/>
    <w:rsid w:val="00E279A5"/>
    <w:rsid w:val="00E31765"/>
    <w:rsid w:val="00E3726A"/>
    <w:rsid w:val="00E55341"/>
    <w:rsid w:val="00E56258"/>
    <w:rsid w:val="00E5671D"/>
    <w:rsid w:val="00E64ACC"/>
    <w:rsid w:val="00E65ABA"/>
    <w:rsid w:val="00E72E1D"/>
    <w:rsid w:val="00E732D0"/>
    <w:rsid w:val="00E76CEB"/>
    <w:rsid w:val="00E779EF"/>
    <w:rsid w:val="00E77D69"/>
    <w:rsid w:val="00E834B0"/>
    <w:rsid w:val="00EA0001"/>
    <w:rsid w:val="00EA1447"/>
    <w:rsid w:val="00EC4703"/>
    <w:rsid w:val="00EC4898"/>
    <w:rsid w:val="00EC6831"/>
    <w:rsid w:val="00ED1D03"/>
    <w:rsid w:val="00ED32B6"/>
    <w:rsid w:val="00ED49C9"/>
    <w:rsid w:val="00ED5D17"/>
    <w:rsid w:val="00EE2B5C"/>
    <w:rsid w:val="00F0029F"/>
    <w:rsid w:val="00F1331B"/>
    <w:rsid w:val="00F13497"/>
    <w:rsid w:val="00F16F06"/>
    <w:rsid w:val="00F23F6F"/>
    <w:rsid w:val="00F24BFE"/>
    <w:rsid w:val="00F26033"/>
    <w:rsid w:val="00F31453"/>
    <w:rsid w:val="00F34F21"/>
    <w:rsid w:val="00F53B89"/>
    <w:rsid w:val="00F57DD0"/>
    <w:rsid w:val="00F62334"/>
    <w:rsid w:val="00F62446"/>
    <w:rsid w:val="00F6249A"/>
    <w:rsid w:val="00F70607"/>
    <w:rsid w:val="00F84968"/>
    <w:rsid w:val="00F86773"/>
    <w:rsid w:val="00F8756A"/>
    <w:rsid w:val="00FA340F"/>
    <w:rsid w:val="00FB1569"/>
    <w:rsid w:val="00FB5AC6"/>
    <w:rsid w:val="00FB7931"/>
    <w:rsid w:val="00FC141F"/>
    <w:rsid w:val="00FC6AE4"/>
    <w:rsid w:val="00FC6B65"/>
    <w:rsid w:val="00FD6C5C"/>
    <w:rsid w:val="00FE0584"/>
    <w:rsid w:val="00FE1C7D"/>
    <w:rsid w:val="00FE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31519E6"/>
  <w15:docId w15:val="{3B45F472-FE05-4854-9369-E1D4FC619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A48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sid w:val="007A48CE"/>
    <w:pPr>
      <w:jc w:val="left"/>
    </w:pPr>
    <w:rPr>
      <w:rFonts w:ascii="Times New Roman" w:eastAsia="宋体" w:hAnsi="Times New Roman" w:cs="Times New Roman"/>
      <w:bCs/>
      <w:color w:val="000000" w:themeColor="text1"/>
      <w:sz w:val="24"/>
      <w:szCs w:val="24"/>
    </w:rPr>
  </w:style>
  <w:style w:type="character" w:customStyle="1" w:styleId="a4">
    <w:name w:val="批注文字 字符"/>
    <w:basedOn w:val="a0"/>
    <w:link w:val="a3"/>
    <w:uiPriority w:val="99"/>
    <w:semiHidden/>
    <w:qFormat/>
    <w:rsid w:val="007A48CE"/>
    <w:rPr>
      <w:rFonts w:ascii="Times New Roman" w:eastAsia="宋体" w:hAnsi="Times New Roman" w:cs="Times New Roman"/>
      <w:bCs/>
      <w:color w:val="000000" w:themeColor="text1"/>
      <w:sz w:val="24"/>
      <w:szCs w:val="24"/>
    </w:rPr>
  </w:style>
  <w:style w:type="paragraph" w:styleId="a5">
    <w:name w:val="List Paragraph"/>
    <w:basedOn w:val="a"/>
    <w:uiPriority w:val="34"/>
    <w:qFormat/>
    <w:rsid w:val="007A48CE"/>
    <w:pPr>
      <w:ind w:firstLineChars="200" w:firstLine="420"/>
    </w:pPr>
  </w:style>
  <w:style w:type="paragraph" w:customStyle="1" w:styleId="SupplementaryMaterial">
    <w:name w:val="Supplementary Material"/>
    <w:basedOn w:val="a6"/>
    <w:next w:val="a6"/>
    <w:qFormat/>
    <w:rsid w:val="007A48C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styleId="a7">
    <w:name w:val="annotation reference"/>
    <w:basedOn w:val="a0"/>
    <w:uiPriority w:val="99"/>
    <w:semiHidden/>
    <w:unhideWhenUsed/>
    <w:qFormat/>
    <w:rsid w:val="007A48CE"/>
    <w:rPr>
      <w:sz w:val="21"/>
      <w:szCs w:val="21"/>
    </w:rPr>
  </w:style>
  <w:style w:type="paragraph" w:styleId="a6">
    <w:name w:val="Title"/>
    <w:basedOn w:val="a"/>
    <w:next w:val="a"/>
    <w:link w:val="a8"/>
    <w:uiPriority w:val="10"/>
    <w:qFormat/>
    <w:rsid w:val="007A48C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6"/>
    <w:uiPriority w:val="10"/>
    <w:rsid w:val="007A48C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9">
    <w:name w:val="Balloon Text"/>
    <w:basedOn w:val="a"/>
    <w:link w:val="aa"/>
    <w:uiPriority w:val="99"/>
    <w:semiHidden/>
    <w:unhideWhenUsed/>
    <w:rsid w:val="007A48C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A48CE"/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4741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4741DE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4741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4741DE"/>
    <w:rPr>
      <w:sz w:val="18"/>
      <w:szCs w:val="18"/>
    </w:rPr>
  </w:style>
  <w:style w:type="character" w:styleId="af">
    <w:name w:val="Hyperlink"/>
    <w:basedOn w:val="a0"/>
    <w:uiPriority w:val="99"/>
    <w:unhideWhenUsed/>
    <w:rsid w:val="001D4317"/>
    <w:rPr>
      <w:color w:val="0563C1"/>
      <w:u w:val="single"/>
    </w:rPr>
  </w:style>
  <w:style w:type="character" w:styleId="af0">
    <w:name w:val="FollowedHyperlink"/>
    <w:basedOn w:val="a0"/>
    <w:uiPriority w:val="99"/>
    <w:semiHidden/>
    <w:unhideWhenUsed/>
    <w:rsid w:val="00775B58"/>
    <w:rPr>
      <w:color w:val="954F72"/>
      <w:u w:val="single"/>
    </w:rPr>
  </w:style>
  <w:style w:type="paragraph" w:customStyle="1" w:styleId="msonormal0">
    <w:name w:val="msonormal"/>
    <w:basedOn w:val="a"/>
    <w:rsid w:val="00775B5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75B5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775B5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775B5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xl65">
    <w:name w:val="xl65"/>
    <w:basedOn w:val="a"/>
    <w:rsid w:val="00775B5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775B5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775B58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775B5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775B58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775B5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775B58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775B5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775B5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775B5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775B58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775B58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775B58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775B58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775B58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775B5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775B58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1">
    <w:name w:val="未处理的提及1"/>
    <w:basedOn w:val="a0"/>
    <w:uiPriority w:val="99"/>
    <w:semiHidden/>
    <w:unhideWhenUsed/>
    <w:rsid w:val="001E031F"/>
    <w:rPr>
      <w:color w:val="605E5C"/>
      <w:shd w:val="clear" w:color="auto" w:fill="E1DFDD"/>
    </w:rPr>
  </w:style>
  <w:style w:type="paragraph" w:styleId="af1">
    <w:name w:val="annotation subject"/>
    <w:basedOn w:val="a3"/>
    <w:next w:val="a3"/>
    <w:link w:val="af2"/>
    <w:uiPriority w:val="99"/>
    <w:semiHidden/>
    <w:unhideWhenUsed/>
    <w:rsid w:val="006F536C"/>
    <w:pPr>
      <w:jc w:val="both"/>
    </w:pPr>
    <w:rPr>
      <w:rFonts w:asciiTheme="minorHAnsi" w:eastAsiaTheme="minorEastAsia" w:hAnsiTheme="minorHAnsi" w:cstheme="minorBidi"/>
      <w:b/>
      <w:color w:val="auto"/>
      <w:sz w:val="20"/>
      <w:szCs w:val="20"/>
    </w:rPr>
  </w:style>
  <w:style w:type="character" w:customStyle="1" w:styleId="af2">
    <w:name w:val="批注主题 字符"/>
    <w:basedOn w:val="a4"/>
    <w:link w:val="af1"/>
    <w:uiPriority w:val="99"/>
    <w:semiHidden/>
    <w:rsid w:val="006F536C"/>
    <w:rPr>
      <w:rFonts w:ascii="Times New Roman" w:eastAsia="宋体" w:hAnsi="Times New Roman" w:cs="Times New Roman"/>
      <w:b/>
      <w:bCs/>
      <w:color w:val="000000" w:themeColor="text1"/>
      <w:sz w:val="20"/>
      <w:szCs w:val="20"/>
    </w:rPr>
  </w:style>
  <w:style w:type="paragraph" w:customStyle="1" w:styleId="xl63">
    <w:name w:val="xl63"/>
    <w:basedOn w:val="a"/>
    <w:rsid w:val="00FC141F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4">
    <w:name w:val="xl64"/>
    <w:basedOn w:val="a"/>
    <w:rsid w:val="00FC141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2">
    <w:name w:val="xl82"/>
    <w:basedOn w:val="a"/>
    <w:rsid w:val="00E72E1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character" w:customStyle="1" w:styleId="2">
    <w:name w:val="未处理的提及2"/>
    <w:basedOn w:val="a0"/>
    <w:uiPriority w:val="99"/>
    <w:semiHidden/>
    <w:unhideWhenUsed/>
    <w:rsid w:val="00197C8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71234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1234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1234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12342"/>
    <w:rPr>
      <w:rFonts w:ascii="等线" w:eastAsia="等线" w:hAnsi="等线"/>
      <w:noProof/>
      <w:sz w:val="20"/>
    </w:rPr>
  </w:style>
  <w:style w:type="character" w:styleId="af3">
    <w:name w:val="line number"/>
    <w:basedOn w:val="a0"/>
    <w:uiPriority w:val="99"/>
    <w:semiHidden/>
    <w:unhideWhenUsed/>
    <w:rsid w:val="005817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6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1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2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8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hyperlink" Target="http://www.gefos.org/?q=content/data-release-2018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gefos.org/?q=content/data-release-201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C54640-65D5-7D48-849E-5889BAE26F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</TotalTime>
  <Pages>17</Pages>
  <Words>2534</Words>
  <Characters>14446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qian</dc:creator>
  <cp:keywords/>
  <dc:description/>
  <cp:lastModifiedBy>qian yu</cp:lastModifiedBy>
  <cp:revision>60</cp:revision>
  <dcterms:created xsi:type="dcterms:W3CDTF">2021-02-16T01:20:00Z</dcterms:created>
  <dcterms:modified xsi:type="dcterms:W3CDTF">2021-11-18T0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255265393</vt:i4>
  </property>
</Properties>
</file>